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87E31" w14:textId="6AF62915" w:rsidR="005F4912" w:rsidRPr="00553608" w:rsidRDefault="00553608" w:rsidP="00553608">
      <w:pPr>
        <w:jc w:val="center"/>
        <w:rPr>
          <w:sz w:val="48"/>
          <w:szCs w:val="48"/>
          <w:lang w:val="en-US"/>
        </w:rPr>
      </w:pPr>
      <w:r w:rsidRPr="00553608">
        <w:rPr>
          <w:sz w:val="48"/>
          <w:szCs w:val="48"/>
          <w:lang w:val="en-US"/>
        </w:rPr>
        <w:t>SUPPLEMENTARY MATERIAL</w:t>
      </w:r>
    </w:p>
    <w:p w14:paraId="20368B9E" w14:textId="77777777" w:rsidR="00553608" w:rsidRDefault="00553608" w:rsidP="00CF09E4">
      <w:pPr>
        <w:spacing w:line="480" w:lineRule="auto"/>
        <w:rPr>
          <w:b/>
          <w:bCs/>
          <w:lang w:val="en-US" w:eastAsia="en-US"/>
        </w:rPr>
      </w:pPr>
    </w:p>
    <w:p w14:paraId="22CC8967" w14:textId="77777777" w:rsidR="00553608" w:rsidRDefault="00553608" w:rsidP="00CF09E4">
      <w:pPr>
        <w:spacing w:line="480" w:lineRule="auto"/>
        <w:rPr>
          <w:b/>
          <w:bCs/>
          <w:lang w:val="en-US" w:eastAsia="en-US"/>
        </w:rPr>
      </w:pPr>
    </w:p>
    <w:p w14:paraId="2FA845E7" w14:textId="77777777" w:rsidR="00553608" w:rsidRDefault="00553608" w:rsidP="00CF09E4">
      <w:pPr>
        <w:spacing w:line="480" w:lineRule="auto"/>
        <w:rPr>
          <w:b/>
          <w:bCs/>
          <w:lang w:val="en-US" w:eastAsia="en-US"/>
        </w:rPr>
      </w:pPr>
    </w:p>
    <w:p w14:paraId="272E3889" w14:textId="1BBFFF0D" w:rsidR="00CC761F" w:rsidRPr="00CC761F" w:rsidRDefault="00CC761F" w:rsidP="00CF09E4">
      <w:pPr>
        <w:spacing w:line="480" w:lineRule="auto"/>
        <w:rPr>
          <w:lang w:val="en-US" w:eastAsia="en-US"/>
        </w:rPr>
      </w:pPr>
      <w:r>
        <w:rPr>
          <w:b/>
          <w:bCs/>
          <w:lang w:val="en-US" w:eastAsia="en-US"/>
        </w:rPr>
        <w:t xml:space="preserve">Table </w:t>
      </w:r>
      <w:r w:rsidR="001053F3">
        <w:rPr>
          <w:b/>
          <w:bCs/>
          <w:lang w:val="en-US" w:eastAsia="en-US"/>
        </w:rPr>
        <w:t>S1</w:t>
      </w:r>
      <w:r>
        <w:rPr>
          <w:b/>
          <w:bCs/>
          <w:lang w:val="en-US" w:eastAsia="en-US"/>
        </w:rPr>
        <w:t>.</w:t>
      </w:r>
      <w:r>
        <w:rPr>
          <w:lang w:val="en-US" w:eastAsia="en-US"/>
        </w:rPr>
        <w:t xml:space="preserve"> </w:t>
      </w:r>
      <w:r w:rsidR="009744CA">
        <w:rPr>
          <w:lang w:val="en-US" w:eastAsia="en-US"/>
        </w:rPr>
        <w:t>Age and sex adjusted p</w:t>
      </w:r>
      <w:r w:rsidR="00DD6CFB">
        <w:rPr>
          <w:lang w:val="en-US" w:eastAsia="en-US"/>
        </w:rPr>
        <w:t>revalence of elevated</w:t>
      </w:r>
      <w:r w:rsidR="0094248A">
        <w:rPr>
          <w:lang w:val="en-US" w:eastAsia="en-US"/>
        </w:rPr>
        <w:t xml:space="preserve"> total, non-HDL and LDL cholesterol and triglycerides, and low HDL cholesterol,</w:t>
      </w:r>
      <w:r w:rsidR="009744CA">
        <w:rPr>
          <w:lang w:val="en-US" w:eastAsia="en-US"/>
        </w:rPr>
        <w:t xml:space="preserve"> in 2001 and 2019</w:t>
      </w:r>
      <w:r w:rsidR="00183A26">
        <w:rPr>
          <w:vertAlign w:val="subscript"/>
          <w:lang w:val="en-US" w:eastAsia="en-US"/>
        </w:rPr>
        <w:t>a</w:t>
      </w:r>
      <w:r w:rsidR="009744CA">
        <w:rPr>
          <w:lang w:val="en-US" w:eastAsia="en-US"/>
        </w:rPr>
        <w:t>.</w:t>
      </w:r>
      <w:r w:rsidR="0094248A">
        <w:rPr>
          <w:lang w:val="en-US" w:eastAsia="en-US"/>
        </w:rPr>
        <w:t xml:space="preserve"> </w:t>
      </w:r>
    </w:p>
    <w:p w14:paraId="31D5A838" w14:textId="77777777" w:rsidR="005F4912" w:rsidRPr="005F4912" w:rsidRDefault="005F4912" w:rsidP="005F4912">
      <w:pPr>
        <w:rPr>
          <w:lang w:val="en-US" w:eastAsia="en-US"/>
        </w:rPr>
      </w:pPr>
    </w:p>
    <w:tbl>
      <w:tblPr>
        <w:tblStyle w:val="Tabellrutenett"/>
        <w:tblW w:w="9061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11"/>
        <w:gridCol w:w="32"/>
        <w:gridCol w:w="665"/>
        <w:gridCol w:w="21"/>
        <w:gridCol w:w="613"/>
        <w:gridCol w:w="9"/>
        <w:gridCol w:w="57"/>
        <w:gridCol w:w="618"/>
        <w:gridCol w:w="69"/>
        <w:gridCol w:w="72"/>
        <w:gridCol w:w="547"/>
        <w:gridCol w:w="20"/>
        <w:gridCol w:w="602"/>
        <w:gridCol w:w="62"/>
        <w:gridCol w:w="566"/>
        <w:gridCol w:w="623"/>
        <w:gridCol w:w="90"/>
        <w:gridCol w:w="607"/>
        <w:gridCol w:w="56"/>
        <w:gridCol w:w="46"/>
        <w:gridCol w:w="567"/>
        <w:gridCol w:w="8"/>
        <w:gridCol w:w="701"/>
        <w:gridCol w:w="844"/>
      </w:tblGrid>
      <w:tr w:rsidR="00553608" w:rsidRPr="00553608" w14:paraId="40D3D345" w14:textId="77777777" w:rsidTr="00AF71CD">
        <w:tc>
          <w:tcPr>
            <w:tcW w:w="988" w:type="dxa"/>
          </w:tcPr>
          <w:p w14:paraId="5E8C4A27" w14:textId="77777777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gridSpan w:val="5"/>
          </w:tcPr>
          <w:p w14:paraId="4705A9BC" w14:textId="0D072CD4" w:rsidR="005F4912" w:rsidRPr="00553608" w:rsidRDefault="00262BD7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TC</w:t>
            </w:r>
          </w:p>
          <w:p w14:paraId="3F4D7CE5" w14:textId="23700B48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3B068B" w:rsidRPr="0055360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0 mmol/l</w:t>
            </w:r>
          </w:p>
        </w:tc>
        <w:tc>
          <w:tcPr>
            <w:tcW w:w="1366" w:type="dxa"/>
            <w:gridSpan w:val="5"/>
          </w:tcPr>
          <w:p w14:paraId="1ABD30BD" w14:textId="69065032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 xml:space="preserve">Non-HDL-C </w:t>
            </w:r>
            <w:r w:rsidRPr="00553608">
              <w:rPr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3B068B" w:rsidRPr="0055360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9 mmol/l</w:t>
            </w:r>
          </w:p>
        </w:tc>
        <w:tc>
          <w:tcPr>
            <w:tcW w:w="1241" w:type="dxa"/>
            <w:gridSpan w:val="4"/>
          </w:tcPr>
          <w:p w14:paraId="67038A70" w14:textId="02424B81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 xml:space="preserve">LDL-C </w:t>
            </w:r>
            <w:r w:rsidRPr="00553608">
              <w:rPr>
                <w:color w:val="000000" w:themeColor="text1"/>
                <w:sz w:val="20"/>
                <w:szCs w:val="20"/>
                <w:lang w:val="en-US"/>
              </w:rPr>
              <w:sym w:font="Symbol" w:char="F0B3"/>
            </w: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3B068B" w:rsidRPr="0055360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0 mmol/l</w:t>
            </w:r>
          </w:p>
        </w:tc>
        <w:tc>
          <w:tcPr>
            <w:tcW w:w="1251" w:type="dxa"/>
            <w:gridSpan w:val="3"/>
          </w:tcPr>
          <w:p w14:paraId="0DE2EB58" w14:textId="213888B3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553608">
              <w:rPr>
                <w:color w:val="000000" w:themeColor="text1"/>
                <w:sz w:val="20"/>
                <w:szCs w:val="20"/>
              </w:rPr>
              <w:t>HDL-C &lt;1</w:t>
            </w:r>
            <w:r w:rsidR="003B068B" w:rsidRPr="00553608">
              <w:rPr>
                <w:color w:val="000000" w:themeColor="text1"/>
                <w:sz w:val="20"/>
                <w:szCs w:val="20"/>
              </w:rPr>
              <w:t>.</w:t>
            </w:r>
            <w:r w:rsidRPr="00553608">
              <w:rPr>
                <w:color w:val="000000" w:themeColor="text1"/>
                <w:sz w:val="20"/>
                <w:szCs w:val="20"/>
              </w:rPr>
              <w:t xml:space="preserve">3 </w:t>
            </w:r>
            <w:proofErr w:type="spellStart"/>
            <w:r w:rsidRPr="00553608">
              <w:rPr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553608">
              <w:rPr>
                <w:color w:val="000000" w:themeColor="text1"/>
                <w:sz w:val="20"/>
                <w:szCs w:val="20"/>
              </w:rPr>
              <w:t>/l (men)</w:t>
            </w:r>
          </w:p>
        </w:tc>
        <w:tc>
          <w:tcPr>
            <w:tcW w:w="1374" w:type="dxa"/>
            <w:gridSpan w:val="6"/>
          </w:tcPr>
          <w:p w14:paraId="556B3DB9" w14:textId="438745CF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HDL-C &lt;1</w:t>
            </w:r>
            <w:r w:rsidR="003B068B" w:rsidRPr="0055360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0 mmol/l (women)</w:t>
            </w:r>
          </w:p>
        </w:tc>
        <w:tc>
          <w:tcPr>
            <w:tcW w:w="1545" w:type="dxa"/>
            <w:gridSpan w:val="2"/>
          </w:tcPr>
          <w:p w14:paraId="0E2BC93D" w14:textId="341D2262" w:rsidR="005F4912" w:rsidRPr="00553608" w:rsidRDefault="00262BD7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TG</w:t>
            </w:r>
            <w:r w:rsidR="005F4912" w:rsidRPr="00553608">
              <w:rPr>
                <w:color w:val="000000" w:themeColor="text1"/>
                <w:sz w:val="20"/>
                <w:szCs w:val="20"/>
                <w:lang w:val="en-US"/>
              </w:rPr>
              <w:t xml:space="preserve"> &gt;1</w:t>
            </w:r>
            <w:r w:rsidR="003B068B" w:rsidRPr="0055360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5F4912" w:rsidRPr="00553608">
              <w:rPr>
                <w:color w:val="000000" w:themeColor="text1"/>
                <w:sz w:val="20"/>
                <w:szCs w:val="20"/>
                <w:lang w:val="en-US"/>
              </w:rPr>
              <w:t>7 mmol/l</w:t>
            </w:r>
          </w:p>
        </w:tc>
      </w:tr>
      <w:tr w:rsidR="00553608" w:rsidRPr="00553608" w14:paraId="7494F989" w14:textId="77777777" w:rsidTr="00AF71CD">
        <w:tc>
          <w:tcPr>
            <w:tcW w:w="988" w:type="dxa"/>
          </w:tcPr>
          <w:p w14:paraId="195CDB0E" w14:textId="77777777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8" w:type="dxa"/>
            <w:gridSpan w:val="2"/>
          </w:tcPr>
          <w:p w14:paraId="1A4C6B86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01</w:t>
            </w:r>
          </w:p>
        </w:tc>
        <w:tc>
          <w:tcPr>
            <w:tcW w:w="718" w:type="dxa"/>
            <w:gridSpan w:val="3"/>
          </w:tcPr>
          <w:p w14:paraId="00C5B971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79" w:type="dxa"/>
            <w:gridSpan w:val="3"/>
          </w:tcPr>
          <w:p w14:paraId="3C67DBA6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01</w:t>
            </w:r>
          </w:p>
        </w:tc>
        <w:tc>
          <w:tcPr>
            <w:tcW w:w="687" w:type="dxa"/>
            <w:gridSpan w:val="2"/>
          </w:tcPr>
          <w:p w14:paraId="7762409A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19" w:type="dxa"/>
            <w:gridSpan w:val="2"/>
          </w:tcPr>
          <w:p w14:paraId="0F553C53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01</w:t>
            </w:r>
          </w:p>
        </w:tc>
        <w:tc>
          <w:tcPr>
            <w:tcW w:w="622" w:type="dxa"/>
            <w:gridSpan w:val="2"/>
          </w:tcPr>
          <w:p w14:paraId="53F7F0AD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19</w:t>
            </w:r>
          </w:p>
        </w:tc>
        <w:tc>
          <w:tcPr>
            <w:tcW w:w="628" w:type="dxa"/>
            <w:gridSpan w:val="2"/>
          </w:tcPr>
          <w:p w14:paraId="69D90359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01</w:t>
            </w:r>
          </w:p>
        </w:tc>
        <w:tc>
          <w:tcPr>
            <w:tcW w:w="623" w:type="dxa"/>
          </w:tcPr>
          <w:p w14:paraId="456259C1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19</w:t>
            </w:r>
          </w:p>
        </w:tc>
        <w:tc>
          <w:tcPr>
            <w:tcW w:w="753" w:type="dxa"/>
            <w:gridSpan w:val="3"/>
          </w:tcPr>
          <w:p w14:paraId="691A1495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01</w:t>
            </w:r>
          </w:p>
        </w:tc>
        <w:tc>
          <w:tcPr>
            <w:tcW w:w="621" w:type="dxa"/>
            <w:gridSpan w:val="3"/>
          </w:tcPr>
          <w:p w14:paraId="28947F4F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19</w:t>
            </w:r>
          </w:p>
        </w:tc>
        <w:tc>
          <w:tcPr>
            <w:tcW w:w="701" w:type="dxa"/>
          </w:tcPr>
          <w:p w14:paraId="63E4B1BE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01</w:t>
            </w:r>
          </w:p>
        </w:tc>
        <w:tc>
          <w:tcPr>
            <w:tcW w:w="844" w:type="dxa"/>
          </w:tcPr>
          <w:p w14:paraId="5783C121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19</w:t>
            </w:r>
          </w:p>
        </w:tc>
      </w:tr>
      <w:tr w:rsidR="00553608" w:rsidRPr="00553608" w14:paraId="38261D05" w14:textId="77777777" w:rsidTr="00AF71CD">
        <w:tc>
          <w:tcPr>
            <w:tcW w:w="9061" w:type="dxa"/>
            <w:gridSpan w:val="26"/>
          </w:tcPr>
          <w:p w14:paraId="1235E1DA" w14:textId="77777777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i/>
                <w:iCs/>
                <w:color w:val="000000" w:themeColor="text1"/>
                <w:sz w:val="20"/>
                <w:szCs w:val="20"/>
              </w:rPr>
              <w:t>Age-</w:t>
            </w:r>
            <w:proofErr w:type="spellStart"/>
            <w:r w:rsidRPr="00553608">
              <w:rPr>
                <w:i/>
                <w:iCs/>
                <w:color w:val="000000" w:themeColor="text1"/>
                <w:sz w:val="20"/>
                <w:szCs w:val="20"/>
              </w:rPr>
              <w:t>adjusted</w:t>
            </w:r>
            <w:proofErr w:type="spellEnd"/>
          </w:p>
        </w:tc>
      </w:tr>
      <w:tr w:rsidR="00553608" w:rsidRPr="00553608" w14:paraId="1E5823B5" w14:textId="77777777" w:rsidTr="00AF71CD">
        <w:tc>
          <w:tcPr>
            <w:tcW w:w="988" w:type="dxa"/>
          </w:tcPr>
          <w:p w14:paraId="293424D4" w14:textId="5D596D92" w:rsidR="00560D70" w:rsidRPr="00553608" w:rsidRDefault="00560D70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</w:rPr>
              <w:t>All (%)</w:t>
            </w:r>
          </w:p>
        </w:tc>
        <w:tc>
          <w:tcPr>
            <w:tcW w:w="610" w:type="dxa"/>
            <w:gridSpan w:val="3"/>
          </w:tcPr>
          <w:p w14:paraId="5075B4F4" w14:textId="02E8A0F3" w:rsidR="00560D70" w:rsidRPr="00553608" w:rsidRDefault="00D61CD6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62.7</w:t>
            </w:r>
          </w:p>
        </w:tc>
        <w:tc>
          <w:tcPr>
            <w:tcW w:w="686" w:type="dxa"/>
            <w:gridSpan w:val="2"/>
          </w:tcPr>
          <w:p w14:paraId="4EABC99C" w14:textId="2159B114" w:rsidR="00560D70" w:rsidRPr="00553608" w:rsidRDefault="00C37BC6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4.8</w:t>
            </w:r>
          </w:p>
        </w:tc>
        <w:tc>
          <w:tcPr>
            <w:tcW w:w="622" w:type="dxa"/>
            <w:gridSpan w:val="2"/>
          </w:tcPr>
          <w:p w14:paraId="2F623EC3" w14:textId="691C8F18" w:rsidR="00560D70" w:rsidRPr="00553608" w:rsidRDefault="000D4757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1.0</w:t>
            </w:r>
          </w:p>
        </w:tc>
        <w:tc>
          <w:tcPr>
            <w:tcW w:w="816" w:type="dxa"/>
            <w:gridSpan w:val="4"/>
          </w:tcPr>
          <w:p w14:paraId="670E978E" w14:textId="0BD68437" w:rsidR="00560D70" w:rsidRPr="00553608" w:rsidRDefault="0094537D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1.2</w:t>
            </w:r>
          </w:p>
        </w:tc>
        <w:tc>
          <w:tcPr>
            <w:tcW w:w="567" w:type="dxa"/>
            <w:gridSpan w:val="2"/>
          </w:tcPr>
          <w:p w14:paraId="35D8FED3" w14:textId="0368C054" w:rsidR="00560D70" w:rsidRPr="00553608" w:rsidRDefault="0094537D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64.4</w:t>
            </w:r>
          </w:p>
        </w:tc>
        <w:tc>
          <w:tcPr>
            <w:tcW w:w="602" w:type="dxa"/>
          </w:tcPr>
          <w:p w14:paraId="60B4AF21" w14:textId="27943C70" w:rsidR="00560D70" w:rsidRPr="00553608" w:rsidRDefault="0094537D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3.1</w:t>
            </w:r>
          </w:p>
        </w:tc>
        <w:tc>
          <w:tcPr>
            <w:tcW w:w="2625" w:type="dxa"/>
            <w:gridSpan w:val="9"/>
          </w:tcPr>
          <w:p w14:paraId="7C005837" w14:textId="77777777" w:rsidR="00560D70" w:rsidRPr="00553608" w:rsidRDefault="00560D70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34452A7F" w14:textId="4F722310" w:rsidR="00560D70" w:rsidRPr="00553608" w:rsidRDefault="00EF707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2.5</w:t>
            </w:r>
          </w:p>
        </w:tc>
        <w:tc>
          <w:tcPr>
            <w:tcW w:w="844" w:type="dxa"/>
          </w:tcPr>
          <w:p w14:paraId="5C7C0EFF" w14:textId="56367C80" w:rsidR="00560D70" w:rsidRPr="00553608" w:rsidRDefault="00EF707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6.1</w:t>
            </w:r>
          </w:p>
        </w:tc>
      </w:tr>
      <w:tr w:rsidR="00553608" w:rsidRPr="00553608" w14:paraId="3D71CBFA" w14:textId="77777777" w:rsidTr="00AF71CD">
        <w:tc>
          <w:tcPr>
            <w:tcW w:w="988" w:type="dxa"/>
          </w:tcPr>
          <w:p w14:paraId="365E8CC7" w14:textId="7130AF24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53608">
              <w:rPr>
                <w:color w:val="000000" w:themeColor="text1"/>
                <w:sz w:val="20"/>
                <w:szCs w:val="20"/>
              </w:rPr>
              <w:t>Women</w:t>
            </w:r>
            <w:proofErr w:type="spellEnd"/>
            <w:r w:rsidR="00262BD7" w:rsidRPr="00553608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10" w:type="dxa"/>
            <w:gridSpan w:val="3"/>
          </w:tcPr>
          <w:p w14:paraId="644B86B5" w14:textId="17A309D5" w:rsidR="005F4912" w:rsidRPr="00553608" w:rsidRDefault="007719C7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7.6</w:t>
            </w:r>
          </w:p>
        </w:tc>
        <w:tc>
          <w:tcPr>
            <w:tcW w:w="686" w:type="dxa"/>
            <w:gridSpan w:val="2"/>
          </w:tcPr>
          <w:p w14:paraId="407BB47B" w14:textId="50357ECB" w:rsidR="005F4912" w:rsidRPr="00553608" w:rsidRDefault="007719C7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1.5</w:t>
            </w:r>
          </w:p>
        </w:tc>
        <w:tc>
          <w:tcPr>
            <w:tcW w:w="622" w:type="dxa"/>
            <w:gridSpan w:val="2"/>
          </w:tcPr>
          <w:p w14:paraId="64C7ADA5" w14:textId="41BDBF34" w:rsidR="005F4912" w:rsidRPr="00553608" w:rsidRDefault="00EF707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9.0</w:t>
            </w:r>
          </w:p>
        </w:tc>
        <w:tc>
          <w:tcPr>
            <w:tcW w:w="816" w:type="dxa"/>
            <w:gridSpan w:val="4"/>
          </w:tcPr>
          <w:p w14:paraId="5B5D8069" w14:textId="275D045C" w:rsidR="005F4912" w:rsidRPr="00553608" w:rsidRDefault="00EF707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2.2</w:t>
            </w:r>
          </w:p>
        </w:tc>
        <w:tc>
          <w:tcPr>
            <w:tcW w:w="567" w:type="dxa"/>
            <w:gridSpan w:val="2"/>
          </w:tcPr>
          <w:p w14:paraId="2D142472" w14:textId="30E1FAE8" w:rsidR="005F4912" w:rsidRPr="00553608" w:rsidRDefault="005125D4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7.6</w:t>
            </w:r>
          </w:p>
        </w:tc>
        <w:tc>
          <w:tcPr>
            <w:tcW w:w="602" w:type="dxa"/>
          </w:tcPr>
          <w:p w14:paraId="78C6FD41" w14:textId="6B6A9DEE" w:rsidR="005F4912" w:rsidRPr="00553608" w:rsidRDefault="005125D4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341" w:type="dxa"/>
            <w:gridSpan w:val="4"/>
          </w:tcPr>
          <w:p w14:paraId="04EEB0A3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</w:tcPr>
          <w:p w14:paraId="53FB00CE" w14:textId="74399251" w:rsidR="005F4912" w:rsidRPr="00553608" w:rsidRDefault="00EA740B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6.6</w:t>
            </w:r>
          </w:p>
        </w:tc>
        <w:tc>
          <w:tcPr>
            <w:tcW w:w="677" w:type="dxa"/>
            <w:gridSpan w:val="4"/>
          </w:tcPr>
          <w:p w14:paraId="5F5AC363" w14:textId="3CE9B117" w:rsidR="005F4912" w:rsidRPr="00553608" w:rsidRDefault="00EA740B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  <w:tc>
          <w:tcPr>
            <w:tcW w:w="701" w:type="dxa"/>
          </w:tcPr>
          <w:p w14:paraId="3806A407" w14:textId="5F01F6A8" w:rsidR="005F4912" w:rsidRPr="00553608" w:rsidRDefault="005125D4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0.2</w:t>
            </w:r>
          </w:p>
        </w:tc>
        <w:tc>
          <w:tcPr>
            <w:tcW w:w="844" w:type="dxa"/>
          </w:tcPr>
          <w:p w14:paraId="71CF6C11" w14:textId="391D46A5" w:rsidR="005F4912" w:rsidRPr="00553608" w:rsidRDefault="0006199E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6.9</w:t>
            </w:r>
          </w:p>
        </w:tc>
      </w:tr>
      <w:tr w:rsidR="00553608" w:rsidRPr="00553608" w14:paraId="6A4E4F7C" w14:textId="77777777" w:rsidTr="00AF71CD">
        <w:tc>
          <w:tcPr>
            <w:tcW w:w="988" w:type="dxa"/>
          </w:tcPr>
          <w:p w14:paraId="51AAFCC7" w14:textId="562C26CE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</w:rPr>
              <w:t>Men</w:t>
            </w:r>
            <w:r w:rsidR="00262BD7" w:rsidRPr="00553608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610" w:type="dxa"/>
            <w:gridSpan w:val="3"/>
          </w:tcPr>
          <w:p w14:paraId="27B038A9" w14:textId="57C30942" w:rsidR="005F4912" w:rsidRPr="00553608" w:rsidRDefault="0006199E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67.7</w:t>
            </w:r>
          </w:p>
        </w:tc>
        <w:tc>
          <w:tcPr>
            <w:tcW w:w="686" w:type="dxa"/>
            <w:gridSpan w:val="2"/>
          </w:tcPr>
          <w:p w14:paraId="2E7A611F" w14:textId="32EC1F42" w:rsidR="005F4912" w:rsidRPr="00553608" w:rsidRDefault="0006199E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8.2</w:t>
            </w:r>
          </w:p>
        </w:tc>
        <w:tc>
          <w:tcPr>
            <w:tcW w:w="622" w:type="dxa"/>
            <w:gridSpan w:val="2"/>
          </w:tcPr>
          <w:p w14:paraId="27EC9ECE" w14:textId="54C690CA" w:rsidR="005F4912" w:rsidRPr="00553608" w:rsidRDefault="0006199E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62.4</w:t>
            </w:r>
          </w:p>
        </w:tc>
        <w:tc>
          <w:tcPr>
            <w:tcW w:w="816" w:type="dxa"/>
            <w:gridSpan w:val="4"/>
          </w:tcPr>
          <w:p w14:paraId="3B9515AF" w14:textId="5ABD4379" w:rsidR="005F4912" w:rsidRPr="00553608" w:rsidRDefault="0006199E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0.5</w:t>
            </w:r>
          </w:p>
        </w:tc>
        <w:tc>
          <w:tcPr>
            <w:tcW w:w="567" w:type="dxa"/>
            <w:gridSpan w:val="2"/>
          </w:tcPr>
          <w:p w14:paraId="616DB409" w14:textId="491DBDBD" w:rsidR="005F4912" w:rsidRPr="00553608" w:rsidRDefault="006709F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70.8</w:t>
            </w:r>
          </w:p>
        </w:tc>
        <w:tc>
          <w:tcPr>
            <w:tcW w:w="602" w:type="dxa"/>
          </w:tcPr>
          <w:p w14:paraId="48A0B8D3" w14:textId="208FC558" w:rsidR="005F4912" w:rsidRPr="00553608" w:rsidRDefault="006709F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9.5</w:t>
            </w:r>
          </w:p>
        </w:tc>
        <w:tc>
          <w:tcPr>
            <w:tcW w:w="628" w:type="dxa"/>
            <w:gridSpan w:val="2"/>
          </w:tcPr>
          <w:p w14:paraId="58DF64A5" w14:textId="316CCA5E" w:rsidR="005F4912" w:rsidRPr="00553608" w:rsidRDefault="00F817E7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64.6</w:t>
            </w:r>
          </w:p>
        </w:tc>
        <w:tc>
          <w:tcPr>
            <w:tcW w:w="713" w:type="dxa"/>
            <w:gridSpan w:val="2"/>
          </w:tcPr>
          <w:p w14:paraId="0D2500A9" w14:textId="2377E2D8" w:rsidR="005F4912" w:rsidRPr="00553608" w:rsidRDefault="00F817E7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62.4</w:t>
            </w:r>
          </w:p>
        </w:tc>
        <w:tc>
          <w:tcPr>
            <w:tcW w:w="1284" w:type="dxa"/>
            <w:gridSpan w:val="5"/>
          </w:tcPr>
          <w:p w14:paraId="5F970A64" w14:textId="77777777" w:rsidR="005F4912" w:rsidRPr="00553608" w:rsidRDefault="005F4912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1" w:type="dxa"/>
          </w:tcPr>
          <w:p w14:paraId="4076849B" w14:textId="754B3ADC" w:rsidR="005F4912" w:rsidRPr="00553608" w:rsidRDefault="006709F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4.3</w:t>
            </w:r>
          </w:p>
        </w:tc>
        <w:tc>
          <w:tcPr>
            <w:tcW w:w="844" w:type="dxa"/>
          </w:tcPr>
          <w:p w14:paraId="1DCA05D4" w14:textId="0BB26335" w:rsidR="005F4912" w:rsidRPr="00553608" w:rsidRDefault="006709F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5.8</w:t>
            </w:r>
          </w:p>
        </w:tc>
      </w:tr>
      <w:tr w:rsidR="00553608" w:rsidRPr="00553608" w14:paraId="5A915E0E" w14:textId="77777777" w:rsidTr="00AF71CD">
        <w:tc>
          <w:tcPr>
            <w:tcW w:w="9061" w:type="dxa"/>
            <w:gridSpan w:val="26"/>
          </w:tcPr>
          <w:p w14:paraId="594C2E19" w14:textId="323DC340" w:rsidR="005F4912" w:rsidRPr="00553608" w:rsidRDefault="009744CA" w:rsidP="00CF09E4">
            <w:pPr>
              <w:spacing w:line="480" w:lineRule="auto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By a</w:t>
            </w:r>
            <w:r w:rsidR="005F4912" w:rsidRPr="00553608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ge group </w:t>
            </w:r>
            <w:r w:rsidR="00877795" w:rsidRPr="0055360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(</w:t>
            </w:r>
            <w:r w:rsidR="005F4912" w:rsidRPr="0055360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ex-adjusted</w:t>
            </w:r>
            <w:r w:rsidR="00877795" w:rsidRPr="0055360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553608" w:rsidRPr="00553608" w14:paraId="5E47FD2B" w14:textId="77777777" w:rsidTr="00AF71CD">
        <w:tc>
          <w:tcPr>
            <w:tcW w:w="988" w:type="dxa"/>
          </w:tcPr>
          <w:p w14:paraId="15D22B49" w14:textId="6BCD07BF" w:rsidR="005F4912" w:rsidRPr="00553608" w:rsidRDefault="005F4912" w:rsidP="00CF09E4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</w:rPr>
              <w:t>&lt;20 y</w:t>
            </w:r>
            <w:r w:rsidR="00262BD7" w:rsidRPr="00553608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567" w:type="dxa"/>
          </w:tcPr>
          <w:p w14:paraId="3AD34E16" w14:textId="267F0E57" w:rsidR="005F4912" w:rsidRPr="00553608" w:rsidRDefault="00C079A6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5.3</w:t>
            </w:r>
          </w:p>
        </w:tc>
        <w:tc>
          <w:tcPr>
            <w:tcW w:w="708" w:type="dxa"/>
            <w:gridSpan w:val="3"/>
          </w:tcPr>
          <w:p w14:paraId="57676F2B" w14:textId="34F285FA" w:rsidR="005F4912" w:rsidRPr="00553608" w:rsidRDefault="00C079A6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5.4</w:t>
            </w:r>
          </w:p>
        </w:tc>
        <w:tc>
          <w:tcPr>
            <w:tcW w:w="634" w:type="dxa"/>
            <w:gridSpan w:val="2"/>
          </w:tcPr>
          <w:p w14:paraId="3620A1E8" w14:textId="69068D0F" w:rsidR="005F4912" w:rsidRPr="00553608" w:rsidRDefault="00907F6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9.5</w:t>
            </w:r>
          </w:p>
        </w:tc>
        <w:tc>
          <w:tcPr>
            <w:tcW w:w="684" w:type="dxa"/>
            <w:gridSpan w:val="3"/>
          </w:tcPr>
          <w:p w14:paraId="1CF02098" w14:textId="2CFACBBF" w:rsidR="005F4912" w:rsidRPr="00553608" w:rsidRDefault="00907F6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9.1</w:t>
            </w:r>
          </w:p>
        </w:tc>
        <w:tc>
          <w:tcPr>
            <w:tcW w:w="688" w:type="dxa"/>
            <w:gridSpan w:val="3"/>
          </w:tcPr>
          <w:p w14:paraId="431F1C7E" w14:textId="5B6A2BC5" w:rsidR="005F4912" w:rsidRPr="00553608" w:rsidRDefault="00907F6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1.0</w:t>
            </w:r>
          </w:p>
        </w:tc>
        <w:tc>
          <w:tcPr>
            <w:tcW w:w="684" w:type="dxa"/>
            <w:gridSpan w:val="3"/>
          </w:tcPr>
          <w:p w14:paraId="1B94ED3C" w14:textId="34FBAD5F" w:rsidR="005F4912" w:rsidRPr="00553608" w:rsidRDefault="00907F6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9.0</w:t>
            </w:r>
          </w:p>
        </w:tc>
        <w:tc>
          <w:tcPr>
            <w:tcW w:w="566" w:type="dxa"/>
          </w:tcPr>
          <w:p w14:paraId="3B5DDA02" w14:textId="49294E30" w:rsidR="005F4912" w:rsidRPr="00553608" w:rsidRDefault="009C662C" w:rsidP="00CF09E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3.5</w:t>
            </w:r>
          </w:p>
        </w:tc>
        <w:tc>
          <w:tcPr>
            <w:tcW w:w="713" w:type="dxa"/>
            <w:gridSpan w:val="2"/>
          </w:tcPr>
          <w:p w14:paraId="1A8155F2" w14:textId="49175E4C" w:rsidR="005F4912" w:rsidRPr="00553608" w:rsidRDefault="009C662C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2.9</w:t>
            </w:r>
          </w:p>
        </w:tc>
        <w:tc>
          <w:tcPr>
            <w:tcW w:w="709" w:type="dxa"/>
            <w:gridSpan w:val="3"/>
          </w:tcPr>
          <w:p w14:paraId="6ECAE8DF" w14:textId="3EBE1F0F" w:rsidR="005F4912" w:rsidRPr="00553608" w:rsidRDefault="00FD549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3.3</w:t>
            </w:r>
          </w:p>
        </w:tc>
        <w:tc>
          <w:tcPr>
            <w:tcW w:w="567" w:type="dxa"/>
          </w:tcPr>
          <w:p w14:paraId="7954A98C" w14:textId="12E9590C" w:rsidR="005F4912" w:rsidRPr="00553608" w:rsidRDefault="00FD549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5.0</w:t>
            </w:r>
          </w:p>
        </w:tc>
        <w:tc>
          <w:tcPr>
            <w:tcW w:w="709" w:type="dxa"/>
            <w:gridSpan w:val="2"/>
          </w:tcPr>
          <w:p w14:paraId="3FF9477C" w14:textId="1514141F" w:rsidR="005F4912" w:rsidRPr="00553608" w:rsidRDefault="00FD549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6.3</w:t>
            </w:r>
          </w:p>
        </w:tc>
        <w:tc>
          <w:tcPr>
            <w:tcW w:w="844" w:type="dxa"/>
          </w:tcPr>
          <w:p w14:paraId="593841FA" w14:textId="2163D77B" w:rsidR="005F4912" w:rsidRPr="00553608" w:rsidRDefault="00FD5498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2.1</w:t>
            </w:r>
          </w:p>
        </w:tc>
      </w:tr>
      <w:tr w:rsidR="00553608" w:rsidRPr="00553608" w14:paraId="33FAB1A9" w14:textId="77777777" w:rsidTr="00AF71CD">
        <w:tc>
          <w:tcPr>
            <w:tcW w:w="988" w:type="dxa"/>
          </w:tcPr>
          <w:p w14:paraId="0AC8434D" w14:textId="3DD78591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553608">
              <w:rPr>
                <w:color w:val="000000" w:themeColor="text1"/>
                <w:sz w:val="20"/>
                <w:szCs w:val="20"/>
              </w:rPr>
              <w:t>20-29</w:t>
            </w:r>
            <w:r w:rsidR="00262BD7" w:rsidRPr="00553608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567" w:type="dxa"/>
          </w:tcPr>
          <w:p w14:paraId="3FCA8AEF" w14:textId="6576FE94" w:rsidR="005F4912" w:rsidRPr="00553608" w:rsidRDefault="00FB3D5F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1.1</w:t>
            </w:r>
          </w:p>
        </w:tc>
        <w:tc>
          <w:tcPr>
            <w:tcW w:w="708" w:type="dxa"/>
            <w:gridSpan w:val="3"/>
          </w:tcPr>
          <w:p w14:paraId="5840C1DF" w14:textId="73F0DE91" w:rsidR="005F4912" w:rsidRPr="00553608" w:rsidRDefault="00FB3D5F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9.4</w:t>
            </w:r>
          </w:p>
        </w:tc>
        <w:tc>
          <w:tcPr>
            <w:tcW w:w="634" w:type="dxa"/>
            <w:gridSpan w:val="2"/>
          </w:tcPr>
          <w:p w14:paraId="475A7A0D" w14:textId="46710754" w:rsidR="005F4912" w:rsidRPr="00553608" w:rsidRDefault="007C3186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0.0</w:t>
            </w:r>
          </w:p>
        </w:tc>
        <w:tc>
          <w:tcPr>
            <w:tcW w:w="684" w:type="dxa"/>
            <w:gridSpan w:val="3"/>
          </w:tcPr>
          <w:p w14:paraId="75093018" w14:textId="661738AD" w:rsidR="005F4912" w:rsidRPr="00553608" w:rsidRDefault="007C3186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8.1</w:t>
            </w:r>
          </w:p>
        </w:tc>
        <w:tc>
          <w:tcPr>
            <w:tcW w:w="688" w:type="dxa"/>
            <w:gridSpan w:val="3"/>
          </w:tcPr>
          <w:p w14:paraId="7C86EDB8" w14:textId="63294E3B" w:rsidR="005F4912" w:rsidRPr="00553608" w:rsidRDefault="007C3186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2.0</w:t>
            </w:r>
          </w:p>
        </w:tc>
        <w:tc>
          <w:tcPr>
            <w:tcW w:w="684" w:type="dxa"/>
            <w:gridSpan w:val="3"/>
          </w:tcPr>
          <w:p w14:paraId="5F5AA65A" w14:textId="1040DC2C" w:rsidR="005F4912" w:rsidRPr="00553608" w:rsidRDefault="007C3186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0.3</w:t>
            </w:r>
          </w:p>
        </w:tc>
        <w:tc>
          <w:tcPr>
            <w:tcW w:w="566" w:type="dxa"/>
          </w:tcPr>
          <w:p w14:paraId="33ACA3F0" w14:textId="73006D82" w:rsidR="005F4912" w:rsidRPr="00553608" w:rsidRDefault="00CB650C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6.4</w:t>
            </w:r>
          </w:p>
        </w:tc>
        <w:tc>
          <w:tcPr>
            <w:tcW w:w="713" w:type="dxa"/>
            <w:gridSpan w:val="2"/>
          </w:tcPr>
          <w:p w14:paraId="0119EE7B" w14:textId="54F2BF17" w:rsidR="005F4912" w:rsidRPr="00553608" w:rsidRDefault="00CB650C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3.6</w:t>
            </w:r>
          </w:p>
        </w:tc>
        <w:tc>
          <w:tcPr>
            <w:tcW w:w="709" w:type="dxa"/>
            <w:gridSpan w:val="3"/>
          </w:tcPr>
          <w:p w14:paraId="5ADE9250" w14:textId="6271EC79" w:rsidR="005F4912" w:rsidRPr="00553608" w:rsidRDefault="00CB650C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3.3</w:t>
            </w:r>
          </w:p>
        </w:tc>
        <w:tc>
          <w:tcPr>
            <w:tcW w:w="567" w:type="dxa"/>
          </w:tcPr>
          <w:p w14:paraId="279FF8A8" w14:textId="4789BEFD" w:rsidR="005F4912" w:rsidRPr="00553608" w:rsidRDefault="00CB650C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1.9</w:t>
            </w:r>
          </w:p>
        </w:tc>
        <w:tc>
          <w:tcPr>
            <w:tcW w:w="709" w:type="dxa"/>
            <w:gridSpan w:val="2"/>
          </w:tcPr>
          <w:p w14:paraId="3F13120F" w14:textId="47D9493E" w:rsidR="005F4912" w:rsidRPr="00553608" w:rsidRDefault="00ED2FA4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3.5</w:t>
            </w:r>
          </w:p>
        </w:tc>
        <w:tc>
          <w:tcPr>
            <w:tcW w:w="844" w:type="dxa"/>
          </w:tcPr>
          <w:p w14:paraId="59A898CC" w14:textId="734F96CE" w:rsidR="005F4912" w:rsidRPr="00553608" w:rsidRDefault="00ED2FA4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7.5</w:t>
            </w:r>
          </w:p>
        </w:tc>
      </w:tr>
      <w:tr w:rsidR="00553608" w:rsidRPr="00553608" w14:paraId="32776A8C" w14:textId="77777777" w:rsidTr="00AF71CD">
        <w:tc>
          <w:tcPr>
            <w:tcW w:w="988" w:type="dxa"/>
          </w:tcPr>
          <w:p w14:paraId="337E7B49" w14:textId="382826B8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553608">
              <w:rPr>
                <w:color w:val="000000" w:themeColor="text1"/>
                <w:sz w:val="20"/>
                <w:szCs w:val="20"/>
              </w:rPr>
              <w:t>30-39</w:t>
            </w:r>
            <w:r w:rsidR="00262BD7" w:rsidRPr="00553608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567" w:type="dxa"/>
          </w:tcPr>
          <w:p w14:paraId="164C5FA9" w14:textId="3AA0D3DA" w:rsidR="005F4912" w:rsidRPr="00553608" w:rsidRDefault="00ED2FA4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6.6</w:t>
            </w:r>
          </w:p>
        </w:tc>
        <w:tc>
          <w:tcPr>
            <w:tcW w:w="708" w:type="dxa"/>
            <w:gridSpan w:val="3"/>
          </w:tcPr>
          <w:p w14:paraId="0AFE9C75" w14:textId="5A9762D6" w:rsidR="005F4912" w:rsidRPr="00553608" w:rsidRDefault="00ED2FA4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4.4</w:t>
            </w:r>
          </w:p>
        </w:tc>
        <w:tc>
          <w:tcPr>
            <w:tcW w:w="634" w:type="dxa"/>
            <w:gridSpan w:val="2"/>
          </w:tcPr>
          <w:p w14:paraId="64C4E19C" w14:textId="3B372500" w:rsidR="005F4912" w:rsidRPr="00553608" w:rsidRDefault="00ED2FA4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4.9</w:t>
            </w:r>
          </w:p>
        </w:tc>
        <w:tc>
          <w:tcPr>
            <w:tcW w:w="684" w:type="dxa"/>
            <w:gridSpan w:val="3"/>
          </w:tcPr>
          <w:p w14:paraId="701004D8" w14:textId="2134BA79" w:rsidR="005F4912" w:rsidRPr="00553608" w:rsidRDefault="00ED2FA4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1.5</w:t>
            </w:r>
          </w:p>
        </w:tc>
        <w:tc>
          <w:tcPr>
            <w:tcW w:w="688" w:type="dxa"/>
            <w:gridSpan w:val="3"/>
          </w:tcPr>
          <w:p w14:paraId="3196D73E" w14:textId="78D0FDCD" w:rsidR="005F4912" w:rsidRPr="00553608" w:rsidRDefault="0024007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60.0</w:t>
            </w:r>
          </w:p>
        </w:tc>
        <w:tc>
          <w:tcPr>
            <w:tcW w:w="684" w:type="dxa"/>
            <w:gridSpan w:val="3"/>
          </w:tcPr>
          <w:p w14:paraId="02CC3A45" w14:textId="7CB0FC2C" w:rsidR="005F4912" w:rsidRPr="00553608" w:rsidRDefault="0024007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3.1</w:t>
            </w:r>
          </w:p>
        </w:tc>
        <w:tc>
          <w:tcPr>
            <w:tcW w:w="566" w:type="dxa"/>
          </w:tcPr>
          <w:p w14:paraId="6FE42D40" w14:textId="548F8831" w:rsidR="005F4912" w:rsidRPr="00553608" w:rsidRDefault="0024007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9.7</w:t>
            </w:r>
          </w:p>
        </w:tc>
        <w:tc>
          <w:tcPr>
            <w:tcW w:w="713" w:type="dxa"/>
            <w:gridSpan w:val="2"/>
          </w:tcPr>
          <w:p w14:paraId="1FA8D555" w14:textId="7170C3B4" w:rsidR="005F4912" w:rsidRPr="00553608" w:rsidRDefault="0024007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6.8</w:t>
            </w:r>
          </w:p>
        </w:tc>
        <w:tc>
          <w:tcPr>
            <w:tcW w:w="709" w:type="dxa"/>
            <w:gridSpan w:val="3"/>
          </w:tcPr>
          <w:p w14:paraId="2B0CE9A2" w14:textId="49F3B112" w:rsidR="005F4912" w:rsidRPr="00553608" w:rsidRDefault="0024007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5.4</w:t>
            </w:r>
          </w:p>
        </w:tc>
        <w:tc>
          <w:tcPr>
            <w:tcW w:w="567" w:type="dxa"/>
          </w:tcPr>
          <w:p w14:paraId="296BB7D5" w14:textId="36A9C4B1" w:rsidR="005F4912" w:rsidRPr="00553608" w:rsidRDefault="0024007A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3.6</w:t>
            </w:r>
          </w:p>
        </w:tc>
        <w:tc>
          <w:tcPr>
            <w:tcW w:w="709" w:type="dxa"/>
            <w:gridSpan w:val="2"/>
          </w:tcPr>
          <w:p w14:paraId="247820E6" w14:textId="2974659B" w:rsidR="005F4912" w:rsidRPr="00553608" w:rsidRDefault="00B9319C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9.9</w:t>
            </w:r>
          </w:p>
        </w:tc>
        <w:tc>
          <w:tcPr>
            <w:tcW w:w="844" w:type="dxa"/>
          </w:tcPr>
          <w:p w14:paraId="2F92EC13" w14:textId="4BE87251" w:rsidR="005F4912" w:rsidRPr="00553608" w:rsidRDefault="00B9319C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26.5</w:t>
            </w:r>
          </w:p>
        </w:tc>
      </w:tr>
      <w:tr w:rsidR="00553608" w:rsidRPr="00553608" w14:paraId="09DDFDB4" w14:textId="77777777" w:rsidTr="00AF71CD">
        <w:tc>
          <w:tcPr>
            <w:tcW w:w="988" w:type="dxa"/>
          </w:tcPr>
          <w:p w14:paraId="2A3F47F0" w14:textId="21816BA3" w:rsidR="005F4912" w:rsidRPr="00553608" w:rsidRDefault="005F4912" w:rsidP="00CF09E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553608">
              <w:rPr>
                <w:color w:val="000000" w:themeColor="text1"/>
                <w:sz w:val="20"/>
                <w:szCs w:val="20"/>
              </w:rPr>
              <w:t>40-49</w:t>
            </w:r>
            <w:r w:rsidR="00262BD7" w:rsidRPr="00553608">
              <w:rPr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567" w:type="dxa"/>
          </w:tcPr>
          <w:p w14:paraId="58B79C2D" w14:textId="4C7453BF" w:rsidR="005F4912" w:rsidRPr="00553608" w:rsidRDefault="00B9319C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72.4</w:t>
            </w:r>
          </w:p>
        </w:tc>
        <w:tc>
          <w:tcPr>
            <w:tcW w:w="708" w:type="dxa"/>
            <w:gridSpan w:val="3"/>
          </w:tcPr>
          <w:p w14:paraId="16EF49F6" w14:textId="1888FED2" w:rsidR="005F4912" w:rsidRPr="00553608" w:rsidRDefault="00B9319C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8.0</w:t>
            </w:r>
          </w:p>
        </w:tc>
        <w:tc>
          <w:tcPr>
            <w:tcW w:w="634" w:type="dxa"/>
            <w:gridSpan w:val="2"/>
          </w:tcPr>
          <w:p w14:paraId="74F50D26" w14:textId="17616999" w:rsidR="005F4912" w:rsidRPr="00553608" w:rsidRDefault="0026075B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8.6</w:t>
            </w:r>
          </w:p>
        </w:tc>
        <w:tc>
          <w:tcPr>
            <w:tcW w:w="684" w:type="dxa"/>
            <w:gridSpan w:val="3"/>
          </w:tcPr>
          <w:p w14:paraId="78066024" w14:textId="0F934DEC" w:rsidR="005F4912" w:rsidRPr="00553608" w:rsidRDefault="0026075B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2.4</w:t>
            </w:r>
          </w:p>
        </w:tc>
        <w:tc>
          <w:tcPr>
            <w:tcW w:w="688" w:type="dxa"/>
            <w:gridSpan w:val="3"/>
          </w:tcPr>
          <w:p w14:paraId="27A3304D" w14:textId="3FACF6E2" w:rsidR="005F4912" w:rsidRPr="00553608" w:rsidRDefault="0026075B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71.5</w:t>
            </w:r>
          </w:p>
        </w:tc>
        <w:tc>
          <w:tcPr>
            <w:tcW w:w="684" w:type="dxa"/>
            <w:gridSpan w:val="3"/>
          </w:tcPr>
          <w:p w14:paraId="3A80D11D" w14:textId="7A42A47C" w:rsidR="005F4912" w:rsidRPr="00553608" w:rsidRDefault="0026075B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51.9</w:t>
            </w:r>
          </w:p>
        </w:tc>
        <w:tc>
          <w:tcPr>
            <w:tcW w:w="566" w:type="dxa"/>
          </w:tcPr>
          <w:p w14:paraId="7AE328E3" w14:textId="7C1394C9" w:rsidR="005F4912" w:rsidRPr="00553608" w:rsidRDefault="00623B45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6.6</w:t>
            </w:r>
          </w:p>
        </w:tc>
        <w:tc>
          <w:tcPr>
            <w:tcW w:w="713" w:type="dxa"/>
            <w:gridSpan w:val="2"/>
          </w:tcPr>
          <w:p w14:paraId="77A4871F" w14:textId="1CD23470" w:rsidR="005F4912" w:rsidRPr="00553608" w:rsidRDefault="00623B45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44.7</w:t>
            </w:r>
          </w:p>
        </w:tc>
        <w:tc>
          <w:tcPr>
            <w:tcW w:w="709" w:type="dxa"/>
            <w:gridSpan w:val="3"/>
          </w:tcPr>
          <w:p w14:paraId="7DE0976F" w14:textId="5FFFC070" w:rsidR="005F4912" w:rsidRPr="00553608" w:rsidRDefault="00623B45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4.0</w:t>
            </w:r>
          </w:p>
        </w:tc>
        <w:tc>
          <w:tcPr>
            <w:tcW w:w="567" w:type="dxa"/>
          </w:tcPr>
          <w:p w14:paraId="2C1E822C" w14:textId="59F5EFC7" w:rsidR="005F4912" w:rsidRPr="00553608" w:rsidRDefault="00623B45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12.9</w:t>
            </w:r>
          </w:p>
        </w:tc>
        <w:tc>
          <w:tcPr>
            <w:tcW w:w="709" w:type="dxa"/>
            <w:gridSpan w:val="2"/>
          </w:tcPr>
          <w:p w14:paraId="2974ADC6" w14:textId="0F9ECFD7" w:rsidR="005F4912" w:rsidRPr="00553608" w:rsidRDefault="00623B45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5.2</w:t>
            </w:r>
          </w:p>
        </w:tc>
        <w:tc>
          <w:tcPr>
            <w:tcW w:w="844" w:type="dxa"/>
          </w:tcPr>
          <w:p w14:paraId="7C3B4BF5" w14:textId="1CCC55F5" w:rsidR="005F4912" w:rsidRPr="00553608" w:rsidRDefault="00623B45" w:rsidP="00CF09E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53608">
              <w:rPr>
                <w:color w:val="000000" w:themeColor="text1"/>
                <w:sz w:val="20"/>
                <w:szCs w:val="20"/>
                <w:lang w:val="en-US"/>
              </w:rPr>
              <w:t>32.4</w:t>
            </w:r>
          </w:p>
        </w:tc>
      </w:tr>
    </w:tbl>
    <w:p w14:paraId="22C10E41" w14:textId="7BEAF93F" w:rsidR="00715DC8" w:rsidRDefault="00183A26" w:rsidP="00553608">
      <w:pPr>
        <w:rPr>
          <w:lang w:val="en-US" w:eastAsia="en-US"/>
        </w:rPr>
        <w:sectPr w:rsidR="00715DC8" w:rsidSect="00606A22">
          <w:headerReference w:type="even" r:id="rId8"/>
          <w:headerReference w:type="default" r:id="rId9"/>
          <w:footerReference w:type="even" r:id="rId10"/>
          <w:footerReference w:type="default" r:id="rId11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proofErr w:type="gramStart"/>
      <w:r>
        <w:rPr>
          <w:vertAlign w:val="subscript"/>
          <w:lang w:val="en-US" w:eastAsia="en-US"/>
        </w:rPr>
        <w:t>a</w:t>
      </w:r>
      <w:proofErr w:type="spellEnd"/>
      <w:proofErr w:type="gramEnd"/>
      <w:r w:rsidR="000A2A71">
        <w:rPr>
          <w:lang w:val="en-US" w:eastAsia="en-US"/>
        </w:rPr>
        <w:t xml:space="preserve"> </w:t>
      </w:r>
      <w:r w:rsidR="000A2A71">
        <w:rPr>
          <w:sz w:val="21"/>
          <w:szCs w:val="21"/>
          <w:lang w:val="en-US" w:eastAsia="en-US"/>
        </w:rPr>
        <w:t>Abbreviations: TC: total cholesterol, non-HDL-C: non</w:t>
      </w:r>
      <w:r w:rsidR="009D1AE1">
        <w:rPr>
          <w:sz w:val="21"/>
          <w:szCs w:val="21"/>
          <w:lang w:val="en-US" w:eastAsia="en-US"/>
        </w:rPr>
        <w:t>-HDL cholesterol, LDL-C: LDL cholesterol (calculated), HDL-C: HDL cholesterol, TG: Triglycerides</w:t>
      </w:r>
      <w:r w:rsidR="00F544D9">
        <w:rPr>
          <w:sz w:val="21"/>
          <w:szCs w:val="21"/>
          <w:lang w:val="en-US" w:eastAsia="en-US"/>
        </w:rPr>
        <w:t>.</w:t>
      </w:r>
    </w:p>
    <w:p w14:paraId="1A74F449" w14:textId="558128D2" w:rsidR="0092761C" w:rsidRDefault="00F544D9" w:rsidP="00A174D5">
      <w:pPr>
        <w:pStyle w:val="Overskrift2"/>
        <w:rPr>
          <w:lang w:val="en-US"/>
        </w:rPr>
      </w:pPr>
      <w:r>
        <w:rPr>
          <w:lang w:val="en-US"/>
        </w:rPr>
        <w:lastRenderedPageBreak/>
        <w:t>FIGURE S</w:t>
      </w:r>
      <w:r w:rsidR="00AA3AD1">
        <w:rPr>
          <w:lang w:val="en-US"/>
        </w:rPr>
        <w:t>1</w:t>
      </w:r>
    </w:p>
    <w:p w14:paraId="16ABAD35" w14:textId="77777777" w:rsidR="0092761C" w:rsidRDefault="0092761C" w:rsidP="0092761C">
      <w:pPr>
        <w:rPr>
          <w:lang w:val="en-US"/>
        </w:rPr>
      </w:pPr>
      <w:r>
        <w:rPr>
          <w:noProof/>
        </w:rPr>
        <w:drawing>
          <wp:inline distT="0" distB="0" distL="0" distR="0" wp14:anchorId="110B7FB3" wp14:editId="551AFFE7">
            <wp:extent cx="8197703" cy="37177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eptregisteret lipidsenkende medisiner 2005-2020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14082" cy="3725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613AC" w14:textId="2627AB80" w:rsidR="00B07A76" w:rsidRDefault="00F544D9" w:rsidP="0092761C">
      <w:pPr>
        <w:rPr>
          <w:lang w:val="en-US"/>
        </w:rPr>
      </w:pPr>
      <w:r>
        <w:rPr>
          <w:b/>
          <w:bCs/>
          <w:lang w:val="en-US"/>
        </w:rPr>
        <w:t xml:space="preserve">FIGURE </w:t>
      </w:r>
      <w:proofErr w:type="spellStart"/>
      <w:r>
        <w:rPr>
          <w:b/>
          <w:bCs/>
          <w:lang w:val="en-US"/>
        </w:rPr>
        <w:t xml:space="preserve">S1. </w:t>
      </w:r>
      <w:r w:rsidR="0092761C">
        <w:rPr>
          <w:lang w:val="en-US"/>
        </w:rPr>
        <w:t>Users</w:t>
      </w:r>
      <w:proofErr w:type="spellEnd"/>
      <w:r w:rsidR="0092761C">
        <w:rPr>
          <w:lang w:val="en-US"/>
        </w:rPr>
        <w:t xml:space="preserve"> of lipid-lowering drugs </w:t>
      </w:r>
      <w:r w:rsidR="006109D5">
        <w:rPr>
          <w:lang w:val="en-US"/>
        </w:rPr>
        <w:t xml:space="preserve">per 1000 inhabitants </w:t>
      </w:r>
      <w:r w:rsidR="0092761C">
        <w:rPr>
          <w:lang w:val="en-US"/>
        </w:rPr>
        <w:t>in persons &lt;45 years of age and ≥45 years of age in Norway, 2005-20</w:t>
      </w:r>
      <w:r w:rsidR="006109D5">
        <w:rPr>
          <w:lang w:val="en-US"/>
        </w:rPr>
        <w:t>19</w:t>
      </w:r>
      <w:r w:rsidR="0092761C">
        <w:rPr>
          <w:lang w:val="en-US"/>
        </w:rPr>
        <w:t xml:space="preserve">. </w:t>
      </w:r>
      <w:r w:rsidR="00B07A76">
        <w:rPr>
          <w:lang w:val="en-US"/>
        </w:rPr>
        <w:t>Retrieved</w:t>
      </w:r>
      <w:r w:rsidR="0092761C">
        <w:rPr>
          <w:lang w:val="en-US"/>
        </w:rPr>
        <w:t xml:space="preserve"> from the </w:t>
      </w:r>
      <w:r w:rsidR="0092761C" w:rsidRPr="0092761C">
        <w:rPr>
          <w:lang w:val="en-US"/>
        </w:rPr>
        <w:t>Norwegian Prescription Database</w:t>
      </w:r>
      <w:r w:rsidR="00B07A76">
        <w:rPr>
          <w:lang w:val="en-US"/>
        </w:rPr>
        <w:t xml:space="preserve">, October </w:t>
      </w:r>
      <w:proofErr w:type="gramStart"/>
      <w:r w:rsidR="00B07A76">
        <w:rPr>
          <w:lang w:val="en-US"/>
        </w:rPr>
        <w:t>21th</w:t>
      </w:r>
      <w:proofErr w:type="gramEnd"/>
      <w:r w:rsidR="00B07A76">
        <w:rPr>
          <w:lang w:val="en-US"/>
        </w:rPr>
        <w:t>, 2021.</w:t>
      </w:r>
    </w:p>
    <w:p w14:paraId="708EE938" w14:textId="77777777" w:rsidR="00B07A76" w:rsidRDefault="00B07A76">
      <w:pPr>
        <w:rPr>
          <w:lang w:val="en-US"/>
        </w:rPr>
      </w:pPr>
      <w:r>
        <w:rPr>
          <w:lang w:val="en-US"/>
        </w:rPr>
        <w:br w:type="page"/>
      </w:r>
    </w:p>
    <w:p w14:paraId="1228ADF8" w14:textId="5E130AC6" w:rsidR="00AA3AD1" w:rsidRDefault="00F544D9" w:rsidP="00A174D5">
      <w:pPr>
        <w:pStyle w:val="Overskrift2"/>
        <w:rPr>
          <w:lang w:val="en-US"/>
        </w:rPr>
      </w:pPr>
      <w:r>
        <w:rPr>
          <w:lang w:val="en-US"/>
        </w:rPr>
        <w:lastRenderedPageBreak/>
        <w:t>Figure S</w:t>
      </w:r>
      <w:r w:rsidR="0092761C">
        <w:rPr>
          <w:lang w:val="en-US"/>
        </w:rPr>
        <w:t>2</w:t>
      </w:r>
    </w:p>
    <w:p w14:paraId="384C89AB" w14:textId="6B4A3478" w:rsidR="003676E8" w:rsidRDefault="003676E8" w:rsidP="003676E8">
      <w:pPr>
        <w:rPr>
          <w:lang w:val="en-US" w:eastAsia="en-US"/>
        </w:rPr>
      </w:pPr>
    </w:p>
    <w:p w14:paraId="18CBC726" w14:textId="0EDC89C3" w:rsidR="003676E8" w:rsidRDefault="003676E8" w:rsidP="003676E8">
      <w:pPr>
        <w:rPr>
          <w:lang w:val="en-US" w:eastAsia="en-US"/>
        </w:rPr>
      </w:pPr>
      <w:r w:rsidRPr="0048104C">
        <w:rPr>
          <w:noProof/>
        </w:rPr>
        <w:drawing>
          <wp:inline distT="0" distB="0" distL="0" distR="0" wp14:anchorId="3D9DBBA8" wp14:editId="1CB9D979">
            <wp:extent cx="6634415" cy="4824932"/>
            <wp:effectExtent l="0" t="0" r="0" b="1270"/>
            <wp:docPr id="5" name="Bilde 5" descr="Et bilde som inneholder tekst, vann, bå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5" descr="Et bilde som inneholder tekst, vann, båt&#10;&#10;Automatisk generert beskrivels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6735" cy="4833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6E04B" w14:textId="2F5A3409" w:rsidR="0028008F" w:rsidRPr="003676E8" w:rsidRDefault="00F544D9" w:rsidP="003676E8">
      <w:pPr>
        <w:rPr>
          <w:lang w:val="en-US" w:eastAsia="en-US"/>
        </w:rPr>
      </w:pPr>
      <w:r>
        <w:rPr>
          <w:b/>
          <w:bCs/>
          <w:sz w:val="21"/>
          <w:szCs w:val="21"/>
          <w:lang w:val="en-US" w:eastAsia="en-US"/>
        </w:rPr>
        <w:t xml:space="preserve">FIGURE </w:t>
      </w:r>
      <w:proofErr w:type="spellStart"/>
      <w:r>
        <w:rPr>
          <w:b/>
          <w:bCs/>
          <w:sz w:val="21"/>
          <w:szCs w:val="21"/>
          <w:lang w:val="en-US" w:eastAsia="en-US"/>
        </w:rPr>
        <w:t xml:space="preserve">S2. </w:t>
      </w:r>
      <w:r w:rsidR="0028008F">
        <w:rPr>
          <w:sz w:val="21"/>
          <w:szCs w:val="21"/>
          <w:lang w:val="en-US" w:eastAsia="en-US"/>
        </w:rPr>
        <w:t>Population</w:t>
      </w:r>
      <w:proofErr w:type="spellEnd"/>
      <w:r w:rsidR="0028008F">
        <w:rPr>
          <w:sz w:val="21"/>
          <w:szCs w:val="21"/>
          <w:lang w:val="en-US" w:eastAsia="en-US"/>
        </w:rPr>
        <w:t xml:space="preserve"> distributions of serum HDL cholesterol, LDL cholesterol and triglycerides in </w:t>
      </w:r>
      <w:proofErr w:type="gramStart"/>
      <w:r w:rsidR="0028008F">
        <w:rPr>
          <w:sz w:val="21"/>
          <w:szCs w:val="21"/>
          <w:lang w:val="en-US" w:eastAsia="en-US"/>
        </w:rPr>
        <w:t>18-49 year old</w:t>
      </w:r>
      <w:proofErr w:type="gramEnd"/>
      <w:r w:rsidR="0028008F">
        <w:rPr>
          <w:sz w:val="21"/>
          <w:szCs w:val="21"/>
          <w:lang w:val="en-US" w:eastAsia="en-US"/>
        </w:rPr>
        <w:t xml:space="preserve"> men and women in 2001 (solid lines) and 2019 (dashed lines).</w:t>
      </w:r>
    </w:p>
    <w:p w14:paraId="1E69F9BD" w14:textId="7DFE38E1" w:rsidR="003676E8" w:rsidRDefault="00F544D9" w:rsidP="00F544D9">
      <w:pPr>
        <w:pStyle w:val="Overskrift2"/>
        <w:rPr>
          <w:lang w:val="en-US"/>
        </w:rPr>
      </w:pPr>
      <w:r>
        <w:rPr>
          <w:lang w:val="en-US"/>
        </w:rPr>
        <w:lastRenderedPageBreak/>
        <w:t>Figure S</w:t>
      </w:r>
      <w:r w:rsidR="0092761C">
        <w:rPr>
          <w:lang w:val="en-US"/>
        </w:rPr>
        <w:t>3</w:t>
      </w:r>
      <w:r w:rsidR="00715DC8" w:rsidRPr="003D774A">
        <w:rPr>
          <w:lang w:val="en-US"/>
        </w:rPr>
        <w:t xml:space="preserve"> </w:t>
      </w:r>
    </w:p>
    <w:p w14:paraId="1E578FB8" w14:textId="02DB9CC5" w:rsidR="0059274A" w:rsidRDefault="0059274A" w:rsidP="003676E8">
      <w:pPr>
        <w:rPr>
          <w:lang w:val="en-US" w:eastAsia="en-US"/>
        </w:rPr>
      </w:pPr>
      <w:r>
        <w:rPr>
          <w:noProof/>
          <w:lang w:val="en-US" w:eastAsia="en-US"/>
        </w:rPr>
        <w:drawing>
          <wp:inline distT="0" distB="0" distL="0" distR="0" wp14:anchorId="3E19E352" wp14:editId="3EDF9556">
            <wp:extent cx="7078133" cy="5147733"/>
            <wp:effectExtent l="0" t="0" r="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e 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7316" cy="5154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53126" w14:textId="488DDEFF" w:rsidR="00C26B24" w:rsidRDefault="00F544D9" w:rsidP="00C26B24">
      <w:pPr>
        <w:rPr>
          <w:sz w:val="21"/>
          <w:szCs w:val="21"/>
          <w:lang w:val="en-US" w:eastAsia="en-US"/>
        </w:rPr>
      </w:pPr>
      <w:r>
        <w:rPr>
          <w:b/>
          <w:bCs/>
          <w:sz w:val="21"/>
          <w:szCs w:val="21"/>
          <w:lang w:val="en-US" w:eastAsia="en-US"/>
        </w:rPr>
        <w:lastRenderedPageBreak/>
        <w:t xml:space="preserve">FIGURE </w:t>
      </w:r>
      <w:proofErr w:type="spellStart"/>
      <w:r>
        <w:rPr>
          <w:b/>
          <w:bCs/>
          <w:sz w:val="21"/>
          <w:szCs w:val="21"/>
          <w:lang w:val="en-US" w:eastAsia="en-US"/>
        </w:rPr>
        <w:t xml:space="preserve">S3. </w:t>
      </w:r>
      <w:r w:rsidR="00C26B24">
        <w:rPr>
          <w:sz w:val="21"/>
          <w:szCs w:val="21"/>
          <w:lang w:val="en-US" w:eastAsia="en-US"/>
        </w:rPr>
        <w:t>Trends</w:t>
      </w:r>
      <w:proofErr w:type="spellEnd"/>
      <w:r w:rsidR="00C26B24">
        <w:rPr>
          <w:sz w:val="21"/>
          <w:szCs w:val="21"/>
          <w:lang w:val="en-US" w:eastAsia="en-US"/>
        </w:rPr>
        <w:t xml:space="preserve"> in mean HDL cholesterol (top) and triglyceride (bottom) levels in </w:t>
      </w:r>
      <w:proofErr w:type="gramStart"/>
      <w:r w:rsidR="00C26B24">
        <w:rPr>
          <w:sz w:val="21"/>
          <w:szCs w:val="21"/>
          <w:lang w:val="en-US" w:eastAsia="en-US"/>
        </w:rPr>
        <w:t xml:space="preserve">18-49 year </w:t>
      </w:r>
      <w:proofErr w:type="spellStart"/>
      <w:r w:rsidR="00C26B24">
        <w:rPr>
          <w:sz w:val="21"/>
          <w:szCs w:val="21"/>
          <w:lang w:val="en-US" w:eastAsia="en-US"/>
        </w:rPr>
        <w:t>olds</w:t>
      </w:r>
      <w:proofErr w:type="spellEnd"/>
      <w:proofErr w:type="gramEnd"/>
      <w:r w:rsidR="00C26B24">
        <w:rPr>
          <w:sz w:val="21"/>
          <w:szCs w:val="21"/>
          <w:lang w:val="en-US" w:eastAsia="en-US"/>
        </w:rPr>
        <w:t xml:space="preserve"> by sex and age group, 2001 through 2019. 95 % confidence intervals are shown as spikes.</w:t>
      </w:r>
    </w:p>
    <w:p w14:paraId="2947E75E" w14:textId="7A5F5F5D" w:rsidR="0092761C" w:rsidRDefault="00F544D9" w:rsidP="00B50195">
      <w:pPr>
        <w:pStyle w:val="Overskrift2"/>
        <w:rPr>
          <w:lang w:val="en-US"/>
        </w:rPr>
      </w:pPr>
      <w:r>
        <w:rPr>
          <w:lang w:val="en-US"/>
        </w:rPr>
        <w:t>Figure S</w:t>
      </w:r>
      <w:r w:rsidR="0092761C">
        <w:rPr>
          <w:lang w:val="en-US"/>
        </w:rPr>
        <w:t>4</w:t>
      </w:r>
    </w:p>
    <w:p w14:paraId="69DE2F1A" w14:textId="5093F7C1" w:rsidR="0092761C" w:rsidRDefault="0092761C" w:rsidP="003D774A">
      <w:pPr>
        <w:rPr>
          <w:lang w:val="en-US" w:eastAsia="en-US"/>
        </w:rPr>
      </w:pPr>
    </w:p>
    <w:p w14:paraId="579495DB" w14:textId="5BB0B411" w:rsidR="0092761C" w:rsidRDefault="00F60EBB" w:rsidP="003D774A">
      <w:pPr>
        <w:rPr>
          <w:lang w:val="en-US" w:eastAsia="en-US"/>
        </w:rPr>
      </w:pPr>
      <w:r>
        <w:rPr>
          <w:noProof/>
        </w:rPr>
        <w:drawing>
          <wp:inline distT="0" distB="0" distL="0" distR="0" wp14:anchorId="4C61004B" wp14:editId="268A6597">
            <wp:extent cx="8839200" cy="381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vervekt og fedme, Norge, 25-44 år, 2002-2019, norgeshelsa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392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8D9F0" w14:textId="30EDF683" w:rsidR="00F60EBB" w:rsidRDefault="00F544D9" w:rsidP="00AF7B1A">
      <w:pPr>
        <w:rPr>
          <w:lang w:val="en-US" w:eastAsia="en-US"/>
        </w:rPr>
      </w:pPr>
      <w:r>
        <w:rPr>
          <w:b/>
          <w:bCs/>
          <w:lang w:val="en-US" w:eastAsia="en-US"/>
        </w:rPr>
        <w:t xml:space="preserve">Figure S4. </w:t>
      </w:r>
      <w:proofErr w:type="spellStart"/>
      <w:r w:rsidR="00F60EBB">
        <w:rPr>
          <w:lang w:val="en-US" w:eastAsia="en-US"/>
        </w:rPr>
        <w:t>Prevalence</w:t>
      </w:r>
      <w:proofErr w:type="spellEnd"/>
      <w:r w:rsidR="00F60EBB">
        <w:rPr>
          <w:lang w:val="en-US" w:eastAsia="en-US"/>
        </w:rPr>
        <w:t xml:space="preserve"> of overweight and obesity in </w:t>
      </w:r>
      <w:proofErr w:type="gramStart"/>
      <w:r w:rsidR="00F60EBB">
        <w:rPr>
          <w:lang w:val="en-US" w:eastAsia="en-US"/>
        </w:rPr>
        <w:t xml:space="preserve">25-44 year </w:t>
      </w:r>
      <w:proofErr w:type="spellStart"/>
      <w:r w:rsidR="00F60EBB">
        <w:rPr>
          <w:lang w:val="en-US" w:eastAsia="en-US"/>
        </w:rPr>
        <w:t>olds</w:t>
      </w:r>
      <w:proofErr w:type="spellEnd"/>
      <w:proofErr w:type="gramEnd"/>
      <w:r w:rsidR="00F60EBB">
        <w:rPr>
          <w:lang w:val="en-US" w:eastAsia="en-US"/>
        </w:rPr>
        <w:t xml:space="preserve"> in Norway, 2002-2019. Retrieved from </w:t>
      </w:r>
      <w:proofErr w:type="spellStart"/>
      <w:r w:rsidR="00F60EBB">
        <w:rPr>
          <w:lang w:val="en-US" w:eastAsia="en-US"/>
        </w:rPr>
        <w:t>Norhealth</w:t>
      </w:r>
      <w:proofErr w:type="spellEnd"/>
      <w:r w:rsidR="00F60EBB">
        <w:rPr>
          <w:lang w:val="en-US" w:eastAsia="en-US"/>
        </w:rPr>
        <w:t xml:space="preserve"> (norgeshelsa.no), October 20</w:t>
      </w:r>
      <w:r w:rsidR="00F60EBB" w:rsidRPr="00AF7B1A">
        <w:rPr>
          <w:vertAlign w:val="superscript"/>
          <w:lang w:val="en-US" w:eastAsia="en-US"/>
        </w:rPr>
        <w:t>th</w:t>
      </w:r>
      <w:r w:rsidR="00F60EBB">
        <w:rPr>
          <w:lang w:val="en-US" w:eastAsia="en-US"/>
        </w:rPr>
        <w:t>, 2021.</w:t>
      </w:r>
    </w:p>
    <w:p w14:paraId="1A00EF5E" w14:textId="1AE2382C" w:rsidR="00F60EBB" w:rsidRPr="005C7568" w:rsidRDefault="00F60EBB" w:rsidP="00AF7B1A">
      <w:pPr>
        <w:rPr>
          <w:lang w:val="en-US" w:eastAsia="en-US"/>
        </w:rPr>
      </w:pPr>
    </w:p>
    <w:sectPr w:rsidR="00F60EBB" w:rsidRPr="005C7568" w:rsidSect="00715DC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703A0" w14:textId="77777777" w:rsidR="0005167F" w:rsidRDefault="0005167F" w:rsidP="00BA45C3">
      <w:r>
        <w:separator/>
      </w:r>
    </w:p>
  </w:endnote>
  <w:endnote w:type="continuationSeparator" w:id="0">
    <w:p w14:paraId="22055C0F" w14:textId="77777777" w:rsidR="0005167F" w:rsidRDefault="0005167F" w:rsidP="00BA45C3">
      <w:r>
        <w:continuationSeparator/>
      </w:r>
    </w:p>
  </w:endnote>
  <w:endnote w:type="continuationNotice" w:id="1">
    <w:p w14:paraId="7B96831F" w14:textId="77777777" w:rsidR="0005167F" w:rsidRDefault="0005167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879127741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031FB120" w14:textId="71F75191" w:rsidR="00CF09E4" w:rsidRDefault="00CF09E4" w:rsidP="0092761C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29A1448F" w14:textId="77777777" w:rsidR="00CF09E4" w:rsidRDefault="00CF09E4" w:rsidP="00553608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811944557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1350867F" w14:textId="76007CD7" w:rsidR="00CF09E4" w:rsidRDefault="00CF09E4" w:rsidP="0092761C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B536F9">
          <w:rPr>
            <w:rStyle w:val="Sidetall"/>
            <w:noProof/>
          </w:rPr>
          <w:t>26</w:t>
        </w:r>
        <w:r>
          <w:rPr>
            <w:rStyle w:val="Sidetall"/>
          </w:rPr>
          <w:fldChar w:fldCharType="end"/>
        </w:r>
      </w:p>
    </w:sdtContent>
  </w:sdt>
  <w:p w14:paraId="17890BB1" w14:textId="77777777" w:rsidR="00CF09E4" w:rsidRDefault="00CF09E4" w:rsidP="00421D2A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5AE1E" w14:textId="77777777" w:rsidR="0005167F" w:rsidRDefault="0005167F" w:rsidP="00BA45C3">
      <w:r>
        <w:separator/>
      </w:r>
    </w:p>
  </w:footnote>
  <w:footnote w:type="continuationSeparator" w:id="0">
    <w:p w14:paraId="2B56157E" w14:textId="77777777" w:rsidR="0005167F" w:rsidRDefault="0005167F" w:rsidP="00BA45C3">
      <w:r>
        <w:continuationSeparator/>
      </w:r>
    </w:p>
  </w:footnote>
  <w:footnote w:type="continuationNotice" w:id="1">
    <w:p w14:paraId="67E9E2B5" w14:textId="77777777" w:rsidR="0005167F" w:rsidRDefault="0005167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34776567"/>
      <w:docPartObj>
        <w:docPartGallery w:val="Page Numbers (Top of Page)"/>
        <w:docPartUnique/>
      </w:docPartObj>
    </w:sdtPr>
    <w:sdtEndPr>
      <w:rPr>
        <w:rStyle w:val="Sidetall"/>
      </w:rPr>
    </w:sdtEndPr>
    <w:sdtContent>
      <w:p w14:paraId="4564C0DB" w14:textId="5D5AD778" w:rsidR="00CF09E4" w:rsidRDefault="00CF09E4" w:rsidP="00BA02C0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D15B8F0" w14:textId="77777777" w:rsidR="00CF09E4" w:rsidRDefault="00CF09E4" w:rsidP="00BA45C3">
    <w:pPr>
      <w:pStyle w:val="Top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D33A4" w14:textId="53BF6361" w:rsidR="00CF09E4" w:rsidRPr="00C00976" w:rsidRDefault="00CF09E4">
    <w:pPr>
      <w:pStyle w:val="Topptekst"/>
      <w:rPr>
        <w:lang w:val="en-US"/>
      </w:rPr>
    </w:pPr>
    <w:r>
      <w:rPr>
        <w:lang w:val="en-US"/>
      </w:rPr>
      <w:t>TRENDS IN SERUM LIPIDS IN YOUNG ADULTS IN NORWAY, 2001-19</w:t>
    </w:r>
  </w:p>
  <w:sdt>
    <w:sdtPr>
      <w:rPr>
        <w:rStyle w:val="Sidetall"/>
      </w:rPr>
      <w:id w:val="278689636"/>
      <w:docPartObj>
        <w:docPartGallery w:val="Page Numbers (Top of Page)"/>
        <w:docPartUnique/>
      </w:docPartObj>
    </w:sdtPr>
    <w:sdtEndPr>
      <w:rPr>
        <w:rStyle w:val="Sidetall"/>
      </w:rPr>
    </w:sdtEndPr>
    <w:sdtContent>
      <w:p w14:paraId="78208DE4" w14:textId="18E665A2" w:rsidR="00CF09E4" w:rsidRDefault="00CF09E4" w:rsidP="00BA02C0">
        <w:pPr>
          <w:pStyle w:val="Topp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B536F9">
          <w:rPr>
            <w:rStyle w:val="Sidetall"/>
            <w:noProof/>
          </w:rPr>
          <w:t>26</w:t>
        </w:r>
        <w:r>
          <w:rPr>
            <w:rStyle w:val="Sidetall"/>
          </w:rPr>
          <w:fldChar w:fldCharType="end"/>
        </w:r>
      </w:p>
    </w:sdtContent>
  </w:sdt>
  <w:p w14:paraId="4CCD396B" w14:textId="77777777" w:rsidR="00CF09E4" w:rsidRPr="00E757C8" w:rsidRDefault="00CF09E4" w:rsidP="00BA45C3">
    <w:pPr>
      <w:pStyle w:val="Topptekst"/>
      <w:ind w:right="360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02AF6"/>
    <w:multiLevelType w:val="hybridMultilevel"/>
    <w:tmpl w:val="3B64CFFE"/>
    <w:lvl w:ilvl="0" w:tplc="94CAA6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0A6FDA"/>
    <w:multiLevelType w:val="hybridMultilevel"/>
    <w:tmpl w:val="8918C69E"/>
    <w:lvl w:ilvl="0" w:tplc="24B6D608"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6B7198"/>
    <w:multiLevelType w:val="hybridMultilevel"/>
    <w:tmpl w:val="1D06F71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B2C99"/>
    <w:multiLevelType w:val="hybridMultilevel"/>
    <w:tmpl w:val="38C8BFD2"/>
    <w:lvl w:ilvl="0" w:tplc="54D038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926959">
    <w:abstractNumId w:val="1"/>
  </w:num>
  <w:num w:numId="2" w16cid:durableId="1853257658">
    <w:abstractNumId w:val="0"/>
  </w:num>
  <w:num w:numId="3" w16cid:durableId="1932735994">
    <w:abstractNumId w:val="2"/>
  </w:num>
  <w:num w:numId="4" w16cid:durableId="12251466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aat2pbd9zdnev2vyxfv2wfrz9zewr9dex&quot;&gt;Doktorgrad referanser-Converted&lt;record-ids&gt;&lt;item&gt;21&lt;/item&gt;&lt;item&gt;22&lt;/item&gt;&lt;item&gt;32&lt;/item&gt;&lt;item&gt;33&lt;/item&gt;&lt;item&gt;34&lt;/item&gt;&lt;item&gt;48&lt;/item&gt;&lt;item&gt;49&lt;/item&gt;&lt;item&gt;50&lt;/item&gt;&lt;item&gt;51&lt;/item&gt;&lt;item&gt;52&lt;/item&gt;&lt;item&gt;53&lt;/item&gt;&lt;item&gt;59&lt;/item&gt;&lt;item&gt;60&lt;/item&gt;&lt;item&gt;61&lt;/item&gt;&lt;item&gt;67&lt;/item&gt;&lt;item&gt;80&lt;/item&gt;&lt;item&gt;90&lt;/item&gt;&lt;item&gt;100&lt;/item&gt;&lt;item&gt;120&lt;/item&gt;&lt;item&gt;126&lt;/item&gt;&lt;item&gt;140&lt;/item&gt;&lt;item&gt;141&lt;/item&gt;&lt;item&gt;143&lt;/item&gt;&lt;item&gt;152&lt;/item&gt;&lt;item&gt;153&lt;/item&gt;&lt;item&gt;156&lt;/item&gt;&lt;item&gt;159&lt;/item&gt;&lt;item&gt;160&lt;/item&gt;&lt;item&gt;162&lt;/item&gt;&lt;item&gt;186&lt;/item&gt;&lt;item&gt;187&lt;/item&gt;&lt;item&gt;190&lt;/item&gt;&lt;item&gt;196&lt;/item&gt;&lt;item&gt;197&lt;/item&gt;&lt;item&gt;198&lt;/item&gt;&lt;item&gt;199&lt;/item&gt;&lt;item&gt;200&lt;/item&gt;&lt;item&gt;203&lt;/item&gt;&lt;item&gt;204&lt;/item&gt;&lt;/record-ids&gt;&lt;/item&gt;&lt;/Libraries&gt;"/>
  </w:docVars>
  <w:rsids>
    <w:rsidRoot w:val="00F86E66"/>
    <w:rsid w:val="00000B71"/>
    <w:rsid w:val="00001C65"/>
    <w:rsid w:val="0000269F"/>
    <w:rsid w:val="00002C5B"/>
    <w:rsid w:val="00002E16"/>
    <w:rsid w:val="00003202"/>
    <w:rsid w:val="0000361A"/>
    <w:rsid w:val="000047E1"/>
    <w:rsid w:val="00004EE8"/>
    <w:rsid w:val="00005458"/>
    <w:rsid w:val="00005579"/>
    <w:rsid w:val="00005907"/>
    <w:rsid w:val="00006F95"/>
    <w:rsid w:val="00010135"/>
    <w:rsid w:val="000101BA"/>
    <w:rsid w:val="0001049C"/>
    <w:rsid w:val="000117D2"/>
    <w:rsid w:val="00011B56"/>
    <w:rsid w:val="00011CDB"/>
    <w:rsid w:val="000122E7"/>
    <w:rsid w:val="00012B8D"/>
    <w:rsid w:val="00013A64"/>
    <w:rsid w:val="00014725"/>
    <w:rsid w:val="000147D3"/>
    <w:rsid w:val="00014847"/>
    <w:rsid w:val="00015B94"/>
    <w:rsid w:val="00016860"/>
    <w:rsid w:val="00017113"/>
    <w:rsid w:val="00017594"/>
    <w:rsid w:val="00020295"/>
    <w:rsid w:val="000212A5"/>
    <w:rsid w:val="00021BBA"/>
    <w:rsid w:val="00021C18"/>
    <w:rsid w:val="000222E4"/>
    <w:rsid w:val="00022AB5"/>
    <w:rsid w:val="000232FE"/>
    <w:rsid w:val="000235F2"/>
    <w:rsid w:val="00024837"/>
    <w:rsid w:val="00024873"/>
    <w:rsid w:val="00024A14"/>
    <w:rsid w:val="00025442"/>
    <w:rsid w:val="00025A48"/>
    <w:rsid w:val="0002629E"/>
    <w:rsid w:val="00026A50"/>
    <w:rsid w:val="00027497"/>
    <w:rsid w:val="000274BF"/>
    <w:rsid w:val="0003043D"/>
    <w:rsid w:val="0003105F"/>
    <w:rsid w:val="00034FAF"/>
    <w:rsid w:val="000357B7"/>
    <w:rsid w:val="00036C00"/>
    <w:rsid w:val="0003737A"/>
    <w:rsid w:val="00037C73"/>
    <w:rsid w:val="0004001D"/>
    <w:rsid w:val="00041A04"/>
    <w:rsid w:val="00041B17"/>
    <w:rsid w:val="0004230D"/>
    <w:rsid w:val="0004348D"/>
    <w:rsid w:val="00045A9B"/>
    <w:rsid w:val="00045C58"/>
    <w:rsid w:val="00047A77"/>
    <w:rsid w:val="0005042B"/>
    <w:rsid w:val="0005057A"/>
    <w:rsid w:val="0005087F"/>
    <w:rsid w:val="0005167F"/>
    <w:rsid w:val="0005268D"/>
    <w:rsid w:val="00052C37"/>
    <w:rsid w:val="00053E78"/>
    <w:rsid w:val="0005409F"/>
    <w:rsid w:val="00055491"/>
    <w:rsid w:val="00055D58"/>
    <w:rsid w:val="000569B5"/>
    <w:rsid w:val="00056A30"/>
    <w:rsid w:val="00056F17"/>
    <w:rsid w:val="0006075C"/>
    <w:rsid w:val="00060915"/>
    <w:rsid w:val="00060CCF"/>
    <w:rsid w:val="00060F17"/>
    <w:rsid w:val="00061597"/>
    <w:rsid w:val="0006199E"/>
    <w:rsid w:val="00061AD8"/>
    <w:rsid w:val="00061DDF"/>
    <w:rsid w:val="000629E2"/>
    <w:rsid w:val="00064556"/>
    <w:rsid w:val="000657E3"/>
    <w:rsid w:val="00065AD6"/>
    <w:rsid w:val="00066A6D"/>
    <w:rsid w:val="00072425"/>
    <w:rsid w:val="00072D78"/>
    <w:rsid w:val="00073806"/>
    <w:rsid w:val="00074B5E"/>
    <w:rsid w:val="00075235"/>
    <w:rsid w:val="00075617"/>
    <w:rsid w:val="00075ABC"/>
    <w:rsid w:val="0007629D"/>
    <w:rsid w:val="0007755D"/>
    <w:rsid w:val="00080FDA"/>
    <w:rsid w:val="00083C7F"/>
    <w:rsid w:val="00083CCF"/>
    <w:rsid w:val="00083F5C"/>
    <w:rsid w:val="0008512B"/>
    <w:rsid w:val="00085514"/>
    <w:rsid w:val="00085636"/>
    <w:rsid w:val="00085A69"/>
    <w:rsid w:val="0008711E"/>
    <w:rsid w:val="00087954"/>
    <w:rsid w:val="00087BC6"/>
    <w:rsid w:val="00091566"/>
    <w:rsid w:val="00091795"/>
    <w:rsid w:val="00091D63"/>
    <w:rsid w:val="00091E30"/>
    <w:rsid w:val="00091E43"/>
    <w:rsid w:val="000927E3"/>
    <w:rsid w:val="00093489"/>
    <w:rsid w:val="00093AF8"/>
    <w:rsid w:val="00094212"/>
    <w:rsid w:val="00094853"/>
    <w:rsid w:val="00094D31"/>
    <w:rsid w:val="00094D88"/>
    <w:rsid w:val="000962E7"/>
    <w:rsid w:val="000A06EE"/>
    <w:rsid w:val="000A0EC2"/>
    <w:rsid w:val="000A1E25"/>
    <w:rsid w:val="000A2A71"/>
    <w:rsid w:val="000A2D82"/>
    <w:rsid w:val="000A3EE6"/>
    <w:rsid w:val="000A4633"/>
    <w:rsid w:val="000A4BA1"/>
    <w:rsid w:val="000A56A4"/>
    <w:rsid w:val="000A5FFD"/>
    <w:rsid w:val="000A65BD"/>
    <w:rsid w:val="000A79FF"/>
    <w:rsid w:val="000B070C"/>
    <w:rsid w:val="000B08D4"/>
    <w:rsid w:val="000B09FD"/>
    <w:rsid w:val="000B0BFA"/>
    <w:rsid w:val="000B149D"/>
    <w:rsid w:val="000B2E97"/>
    <w:rsid w:val="000B329A"/>
    <w:rsid w:val="000B3A0E"/>
    <w:rsid w:val="000B4307"/>
    <w:rsid w:val="000B4835"/>
    <w:rsid w:val="000B4BCE"/>
    <w:rsid w:val="000B52ED"/>
    <w:rsid w:val="000B6C3F"/>
    <w:rsid w:val="000B7473"/>
    <w:rsid w:val="000B79A0"/>
    <w:rsid w:val="000C090B"/>
    <w:rsid w:val="000C0EE4"/>
    <w:rsid w:val="000C1E6C"/>
    <w:rsid w:val="000C24FA"/>
    <w:rsid w:val="000C26EF"/>
    <w:rsid w:val="000C2891"/>
    <w:rsid w:val="000C2B62"/>
    <w:rsid w:val="000C3723"/>
    <w:rsid w:val="000C406B"/>
    <w:rsid w:val="000C41E9"/>
    <w:rsid w:val="000C66E8"/>
    <w:rsid w:val="000C679E"/>
    <w:rsid w:val="000C6A79"/>
    <w:rsid w:val="000C7173"/>
    <w:rsid w:val="000C71BA"/>
    <w:rsid w:val="000C7C30"/>
    <w:rsid w:val="000D01F3"/>
    <w:rsid w:val="000D0CCC"/>
    <w:rsid w:val="000D1559"/>
    <w:rsid w:val="000D19F4"/>
    <w:rsid w:val="000D2279"/>
    <w:rsid w:val="000D28DD"/>
    <w:rsid w:val="000D37C4"/>
    <w:rsid w:val="000D3F97"/>
    <w:rsid w:val="000D40EA"/>
    <w:rsid w:val="000D4757"/>
    <w:rsid w:val="000D4784"/>
    <w:rsid w:val="000D75C5"/>
    <w:rsid w:val="000E18A4"/>
    <w:rsid w:val="000E406D"/>
    <w:rsid w:val="000E421E"/>
    <w:rsid w:val="000E43CA"/>
    <w:rsid w:val="000E4F06"/>
    <w:rsid w:val="000E54EC"/>
    <w:rsid w:val="000E5C02"/>
    <w:rsid w:val="000E5E05"/>
    <w:rsid w:val="000E6863"/>
    <w:rsid w:val="000E6D02"/>
    <w:rsid w:val="000E7CEB"/>
    <w:rsid w:val="000F0F07"/>
    <w:rsid w:val="000F1071"/>
    <w:rsid w:val="000F108D"/>
    <w:rsid w:val="000F4E52"/>
    <w:rsid w:val="000F5049"/>
    <w:rsid w:val="000F596C"/>
    <w:rsid w:val="000F5E3F"/>
    <w:rsid w:val="000F5FE7"/>
    <w:rsid w:val="000F6679"/>
    <w:rsid w:val="000F66CB"/>
    <w:rsid w:val="000F7236"/>
    <w:rsid w:val="000F7A6E"/>
    <w:rsid w:val="001005A5"/>
    <w:rsid w:val="001005DA"/>
    <w:rsid w:val="00100B95"/>
    <w:rsid w:val="00101332"/>
    <w:rsid w:val="00101346"/>
    <w:rsid w:val="00101CB2"/>
    <w:rsid w:val="0010218B"/>
    <w:rsid w:val="001025E0"/>
    <w:rsid w:val="001029EC"/>
    <w:rsid w:val="00102B94"/>
    <w:rsid w:val="00103BB0"/>
    <w:rsid w:val="00104129"/>
    <w:rsid w:val="00104768"/>
    <w:rsid w:val="001053F3"/>
    <w:rsid w:val="00105E79"/>
    <w:rsid w:val="00106045"/>
    <w:rsid w:val="001061B5"/>
    <w:rsid w:val="0011150C"/>
    <w:rsid w:val="0011159A"/>
    <w:rsid w:val="00112F35"/>
    <w:rsid w:val="0011374C"/>
    <w:rsid w:val="00114E6A"/>
    <w:rsid w:val="00114EC3"/>
    <w:rsid w:val="0011526D"/>
    <w:rsid w:val="00115342"/>
    <w:rsid w:val="00116AFE"/>
    <w:rsid w:val="00117442"/>
    <w:rsid w:val="00117691"/>
    <w:rsid w:val="001214D4"/>
    <w:rsid w:val="00121D9C"/>
    <w:rsid w:val="00121F43"/>
    <w:rsid w:val="00122027"/>
    <w:rsid w:val="00122472"/>
    <w:rsid w:val="001224C7"/>
    <w:rsid w:val="00122E47"/>
    <w:rsid w:val="00123A90"/>
    <w:rsid w:val="0012553E"/>
    <w:rsid w:val="00125B31"/>
    <w:rsid w:val="0012610A"/>
    <w:rsid w:val="00126B70"/>
    <w:rsid w:val="0013181A"/>
    <w:rsid w:val="00133363"/>
    <w:rsid w:val="0013365E"/>
    <w:rsid w:val="001347D3"/>
    <w:rsid w:val="00134FCA"/>
    <w:rsid w:val="001355C7"/>
    <w:rsid w:val="0013600B"/>
    <w:rsid w:val="00136223"/>
    <w:rsid w:val="00136A0D"/>
    <w:rsid w:val="00141835"/>
    <w:rsid w:val="00142CD0"/>
    <w:rsid w:val="0014329B"/>
    <w:rsid w:val="00144035"/>
    <w:rsid w:val="00144628"/>
    <w:rsid w:val="00144897"/>
    <w:rsid w:val="001455C3"/>
    <w:rsid w:val="0014645F"/>
    <w:rsid w:val="00147853"/>
    <w:rsid w:val="00151036"/>
    <w:rsid w:val="001515AB"/>
    <w:rsid w:val="00152350"/>
    <w:rsid w:val="00153D47"/>
    <w:rsid w:val="001571C3"/>
    <w:rsid w:val="00160167"/>
    <w:rsid w:val="00160629"/>
    <w:rsid w:val="00160710"/>
    <w:rsid w:val="001609C0"/>
    <w:rsid w:val="00161DEC"/>
    <w:rsid w:val="001621BB"/>
    <w:rsid w:val="00162451"/>
    <w:rsid w:val="00163779"/>
    <w:rsid w:val="0016402B"/>
    <w:rsid w:val="0016537C"/>
    <w:rsid w:val="00165933"/>
    <w:rsid w:val="00166386"/>
    <w:rsid w:val="001663D7"/>
    <w:rsid w:val="00166EA7"/>
    <w:rsid w:val="001672D9"/>
    <w:rsid w:val="00167AE0"/>
    <w:rsid w:val="00171238"/>
    <w:rsid w:val="00171A84"/>
    <w:rsid w:val="00171FC5"/>
    <w:rsid w:val="001736E3"/>
    <w:rsid w:val="00173A0B"/>
    <w:rsid w:val="001775B7"/>
    <w:rsid w:val="00177795"/>
    <w:rsid w:val="00183A26"/>
    <w:rsid w:val="00184920"/>
    <w:rsid w:val="00185424"/>
    <w:rsid w:val="00186CFC"/>
    <w:rsid w:val="00187A9C"/>
    <w:rsid w:val="00187AD9"/>
    <w:rsid w:val="00187E3B"/>
    <w:rsid w:val="0019003E"/>
    <w:rsid w:val="0019039A"/>
    <w:rsid w:val="00190AA3"/>
    <w:rsid w:val="00191504"/>
    <w:rsid w:val="0019267C"/>
    <w:rsid w:val="00192CA2"/>
    <w:rsid w:val="0019476E"/>
    <w:rsid w:val="00194F79"/>
    <w:rsid w:val="001951F8"/>
    <w:rsid w:val="0019539B"/>
    <w:rsid w:val="00195D41"/>
    <w:rsid w:val="001967FD"/>
    <w:rsid w:val="00196863"/>
    <w:rsid w:val="00196BD5"/>
    <w:rsid w:val="00196D82"/>
    <w:rsid w:val="00197E90"/>
    <w:rsid w:val="001A16CB"/>
    <w:rsid w:val="001A41EF"/>
    <w:rsid w:val="001A497E"/>
    <w:rsid w:val="001A4F8A"/>
    <w:rsid w:val="001A61F9"/>
    <w:rsid w:val="001A6E49"/>
    <w:rsid w:val="001A7CC5"/>
    <w:rsid w:val="001B182F"/>
    <w:rsid w:val="001B2CCA"/>
    <w:rsid w:val="001B3683"/>
    <w:rsid w:val="001B4511"/>
    <w:rsid w:val="001B5556"/>
    <w:rsid w:val="001B58C8"/>
    <w:rsid w:val="001B6615"/>
    <w:rsid w:val="001B7D65"/>
    <w:rsid w:val="001B7E6C"/>
    <w:rsid w:val="001C10A3"/>
    <w:rsid w:val="001C2153"/>
    <w:rsid w:val="001C23FC"/>
    <w:rsid w:val="001C3BA6"/>
    <w:rsid w:val="001C4428"/>
    <w:rsid w:val="001C44CB"/>
    <w:rsid w:val="001C5310"/>
    <w:rsid w:val="001C576A"/>
    <w:rsid w:val="001C6032"/>
    <w:rsid w:val="001C7387"/>
    <w:rsid w:val="001C78FF"/>
    <w:rsid w:val="001C7BB7"/>
    <w:rsid w:val="001D0DDD"/>
    <w:rsid w:val="001D3233"/>
    <w:rsid w:val="001D5272"/>
    <w:rsid w:val="001D56F4"/>
    <w:rsid w:val="001D5AA6"/>
    <w:rsid w:val="001D7798"/>
    <w:rsid w:val="001E0680"/>
    <w:rsid w:val="001E20CC"/>
    <w:rsid w:val="001E23A0"/>
    <w:rsid w:val="001E27C9"/>
    <w:rsid w:val="001E2D4A"/>
    <w:rsid w:val="001E4BAF"/>
    <w:rsid w:val="001E4F7C"/>
    <w:rsid w:val="001E59CA"/>
    <w:rsid w:val="001E6B47"/>
    <w:rsid w:val="001F0036"/>
    <w:rsid w:val="001F2A54"/>
    <w:rsid w:val="001F3B78"/>
    <w:rsid w:val="001F3CBE"/>
    <w:rsid w:val="001F5B67"/>
    <w:rsid w:val="001F637E"/>
    <w:rsid w:val="001F6EEC"/>
    <w:rsid w:val="001F7441"/>
    <w:rsid w:val="001F7690"/>
    <w:rsid w:val="001F7AC7"/>
    <w:rsid w:val="001F7D92"/>
    <w:rsid w:val="0020018E"/>
    <w:rsid w:val="002004A1"/>
    <w:rsid w:val="002006B0"/>
    <w:rsid w:val="0020239A"/>
    <w:rsid w:val="00203EC5"/>
    <w:rsid w:val="00203FE2"/>
    <w:rsid w:val="00204372"/>
    <w:rsid w:val="002045E6"/>
    <w:rsid w:val="002046A2"/>
    <w:rsid w:val="002054E5"/>
    <w:rsid w:val="00205E5B"/>
    <w:rsid w:val="0020643F"/>
    <w:rsid w:val="002066F1"/>
    <w:rsid w:val="00206AC9"/>
    <w:rsid w:val="00213720"/>
    <w:rsid w:val="00216C64"/>
    <w:rsid w:val="00217595"/>
    <w:rsid w:val="00217D83"/>
    <w:rsid w:val="00217EDF"/>
    <w:rsid w:val="00220FE3"/>
    <w:rsid w:val="00221549"/>
    <w:rsid w:val="00222AD5"/>
    <w:rsid w:val="00222AF7"/>
    <w:rsid w:val="00223692"/>
    <w:rsid w:val="0022397A"/>
    <w:rsid w:val="002239A6"/>
    <w:rsid w:val="00223B5C"/>
    <w:rsid w:val="00224531"/>
    <w:rsid w:val="00224D89"/>
    <w:rsid w:val="00224ECD"/>
    <w:rsid w:val="002258CF"/>
    <w:rsid w:val="00227081"/>
    <w:rsid w:val="00227B18"/>
    <w:rsid w:val="00231F07"/>
    <w:rsid w:val="002329CD"/>
    <w:rsid w:val="00232F84"/>
    <w:rsid w:val="00234151"/>
    <w:rsid w:val="00234E71"/>
    <w:rsid w:val="00237225"/>
    <w:rsid w:val="0024007A"/>
    <w:rsid w:val="00240080"/>
    <w:rsid w:val="00240F6B"/>
    <w:rsid w:val="00242DBA"/>
    <w:rsid w:val="00244031"/>
    <w:rsid w:val="00244FA3"/>
    <w:rsid w:val="00247094"/>
    <w:rsid w:val="00251352"/>
    <w:rsid w:val="00251B4E"/>
    <w:rsid w:val="00251FD8"/>
    <w:rsid w:val="00252264"/>
    <w:rsid w:val="002528F1"/>
    <w:rsid w:val="00254F51"/>
    <w:rsid w:val="00256736"/>
    <w:rsid w:val="00257364"/>
    <w:rsid w:val="002605AB"/>
    <w:rsid w:val="002606C7"/>
    <w:rsid w:val="0026075B"/>
    <w:rsid w:val="00261003"/>
    <w:rsid w:val="002613F5"/>
    <w:rsid w:val="00261F83"/>
    <w:rsid w:val="00262BD7"/>
    <w:rsid w:val="002644E3"/>
    <w:rsid w:val="00264E25"/>
    <w:rsid w:val="00264F5C"/>
    <w:rsid w:val="00265521"/>
    <w:rsid w:val="00266EA6"/>
    <w:rsid w:val="0026763C"/>
    <w:rsid w:val="00271CB9"/>
    <w:rsid w:val="002721B3"/>
    <w:rsid w:val="0027262E"/>
    <w:rsid w:val="002731E4"/>
    <w:rsid w:val="002742E2"/>
    <w:rsid w:val="00274346"/>
    <w:rsid w:val="00274679"/>
    <w:rsid w:val="0027504B"/>
    <w:rsid w:val="002751B9"/>
    <w:rsid w:val="00276771"/>
    <w:rsid w:val="00276A36"/>
    <w:rsid w:val="00276F24"/>
    <w:rsid w:val="002771DE"/>
    <w:rsid w:val="0028008F"/>
    <w:rsid w:val="00281DA4"/>
    <w:rsid w:val="0028288B"/>
    <w:rsid w:val="00282F97"/>
    <w:rsid w:val="00282FE7"/>
    <w:rsid w:val="00283D51"/>
    <w:rsid w:val="002842F1"/>
    <w:rsid w:val="00286408"/>
    <w:rsid w:val="002877FC"/>
    <w:rsid w:val="002907E0"/>
    <w:rsid w:val="00290DF1"/>
    <w:rsid w:val="002914F8"/>
    <w:rsid w:val="0029150A"/>
    <w:rsid w:val="0029172B"/>
    <w:rsid w:val="002928A2"/>
    <w:rsid w:val="00292CE7"/>
    <w:rsid w:val="00293089"/>
    <w:rsid w:val="00293421"/>
    <w:rsid w:val="00294BD1"/>
    <w:rsid w:val="00294E25"/>
    <w:rsid w:val="002A05C7"/>
    <w:rsid w:val="002A113C"/>
    <w:rsid w:val="002A21ED"/>
    <w:rsid w:val="002A3445"/>
    <w:rsid w:val="002A4487"/>
    <w:rsid w:val="002A6339"/>
    <w:rsid w:val="002A6464"/>
    <w:rsid w:val="002A6FC2"/>
    <w:rsid w:val="002B0CF1"/>
    <w:rsid w:val="002B1159"/>
    <w:rsid w:val="002B298A"/>
    <w:rsid w:val="002B29F6"/>
    <w:rsid w:val="002B300A"/>
    <w:rsid w:val="002B3511"/>
    <w:rsid w:val="002B40CC"/>
    <w:rsid w:val="002B59E8"/>
    <w:rsid w:val="002B7329"/>
    <w:rsid w:val="002C17F3"/>
    <w:rsid w:val="002C1F19"/>
    <w:rsid w:val="002C3AC5"/>
    <w:rsid w:val="002C3BB5"/>
    <w:rsid w:val="002C494B"/>
    <w:rsid w:val="002C54ED"/>
    <w:rsid w:val="002C7028"/>
    <w:rsid w:val="002C72B4"/>
    <w:rsid w:val="002C752F"/>
    <w:rsid w:val="002D38EB"/>
    <w:rsid w:val="002D3980"/>
    <w:rsid w:val="002D3BA3"/>
    <w:rsid w:val="002D5005"/>
    <w:rsid w:val="002D5FE6"/>
    <w:rsid w:val="002D7F85"/>
    <w:rsid w:val="002E0FB1"/>
    <w:rsid w:val="002E124B"/>
    <w:rsid w:val="002E232E"/>
    <w:rsid w:val="002E360C"/>
    <w:rsid w:val="002E3B86"/>
    <w:rsid w:val="002E5630"/>
    <w:rsid w:val="002E5770"/>
    <w:rsid w:val="002E6246"/>
    <w:rsid w:val="002E7754"/>
    <w:rsid w:val="002F0C34"/>
    <w:rsid w:val="002F1F89"/>
    <w:rsid w:val="002F209F"/>
    <w:rsid w:val="002F306B"/>
    <w:rsid w:val="002F53C3"/>
    <w:rsid w:val="002F5503"/>
    <w:rsid w:val="002F5D72"/>
    <w:rsid w:val="002F6CA6"/>
    <w:rsid w:val="002F7150"/>
    <w:rsid w:val="002F776E"/>
    <w:rsid w:val="00301979"/>
    <w:rsid w:val="0030229A"/>
    <w:rsid w:val="00302E7B"/>
    <w:rsid w:val="00303AA7"/>
    <w:rsid w:val="00304004"/>
    <w:rsid w:val="003045D9"/>
    <w:rsid w:val="003048BF"/>
    <w:rsid w:val="003058FD"/>
    <w:rsid w:val="00305B39"/>
    <w:rsid w:val="00306174"/>
    <w:rsid w:val="003073C0"/>
    <w:rsid w:val="00307D6A"/>
    <w:rsid w:val="0031021F"/>
    <w:rsid w:val="00310D5A"/>
    <w:rsid w:val="00310DB0"/>
    <w:rsid w:val="003121CF"/>
    <w:rsid w:val="003130C6"/>
    <w:rsid w:val="003140C4"/>
    <w:rsid w:val="0031639D"/>
    <w:rsid w:val="00316B5F"/>
    <w:rsid w:val="00320557"/>
    <w:rsid w:val="00320888"/>
    <w:rsid w:val="00320ECA"/>
    <w:rsid w:val="003210D0"/>
    <w:rsid w:val="00321364"/>
    <w:rsid w:val="00321F6D"/>
    <w:rsid w:val="00321FFF"/>
    <w:rsid w:val="00326E6D"/>
    <w:rsid w:val="00327286"/>
    <w:rsid w:val="00327D0C"/>
    <w:rsid w:val="00331655"/>
    <w:rsid w:val="00331A5F"/>
    <w:rsid w:val="00332CF1"/>
    <w:rsid w:val="00333065"/>
    <w:rsid w:val="003333A6"/>
    <w:rsid w:val="003334B4"/>
    <w:rsid w:val="00334E84"/>
    <w:rsid w:val="00335095"/>
    <w:rsid w:val="003367D3"/>
    <w:rsid w:val="00336979"/>
    <w:rsid w:val="00337BC3"/>
    <w:rsid w:val="00337BD0"/>
    <w:rsid w:val="003415D4"/>
    <w:rsid w:val="00342ED7"/>
    <w:rsid w:val="00343599"/>
    <w:rsid w:val="00344030"/>
    <w:rsid w:val="00346CB4"/>
    <w:rsid w:val="00347F04"/>
    <w:rsid w:val="00350A0D"/>
    <w:rsid w:val="00350E18"/>
    <w:rsid w:val="003511BB"/>
    <w:rsid w:val="00351665"/>
    <w:rsid w:val="003517AB"/>
    <w:rsid w:val="00351E46"/>
    <w:rsid w:val="00351E9D"/>
    <w:rsid w:val="0035237A"/>
    <w:rsid w:val="00352DD4"/>
    <w:rsid w:val="00352DF7"/>
    <w:rsid w:val="0035416B"/>
    <w:rsid w:val="00354508"/>
    <w:rsid w:val="00354E0C"/>
    <w:rsid w:val="00354E3D"/>
    <w:rsid w:val="0035560D"/>
    <w:rsid w:val="00355C49"/>
    <w:rsid w:val="00355E55"/>
    <w:rsid w:val="00356CE0"/>
    <w:rsid w:val="00360FDD"/>
    <w:rsid w:val="00361EB3"/>
    <w:rsid w:val="0036362F"/>
    <w:rsid w:val="00365862"/>
    <w:rsid w:val="00366998"/>
    <w:rsid w:val="00367167"/>
    <w:rsid w:val="00367203"/>
    <w:rsid w:val="003676E8"/>
    <w:rsid w:val="003701C3"/>
    <w:rsid w:val="00370655"/>
    <w:rsid w:val="00371773"/>
    <w:rsid w:val="00371F87"/>
    <w:rsid w:val="00371FDA"/>
    <w:rsid w:val="00372186"/>
    <w:rsid w:val="003732DE"/>
    <w:rsid w:val="003749BC"/>
    <w:rsid w:val="00374E2F"/>
    <w:rsid w:val="00375CF4"/>
    <w:rsid w:val="003775AD"/>
    <w:rsid w:val="003778F9"/>
    <w:rsid w:val="00377F73"/>
    <w:rsid w:val="0038004C"/>
    <w:rsid w:val="00380AAD"/>
    <w:rsid w:val="003810F7"/>
    <w:rsid w:val="00381EF8"/>
    <w:rsid w:val="003824CF"/>
    <w:rsid w:val="00382D34"/>
    <w:rsid w:val="00382E59"/>
    <w:rsid w:val="00383479"/>
    <w:rsid w:val="00383F42"/>
    <w:rsid w:val="00383FF0"/>
    <w:rsid w:val="003844FA"/>
    <w:rsid w:val="003853BE"/>
    <w:rsid w:val="00385D2E"/>
    <w:rsid w:val="00385E56"/>
    <w:rsid w:val="00386DC0"/>
    <w:rsid w:val="00390DC3"/>
    <w:rsid w:val="0039120B"/>
    <w:rsid w:val="00392D03"/>
    <w:rsid w:val="003950C0"/>
    <w:rsid w:val="00395264"/>
    <w:rsid w:val="00395F81"/>
    <w:rsid w:val="00396E8B"/>
    <w:rsid w:val="003A0826"/>
    <w:rsid w:val="003A186A"/>
    <w:rsid w:val="003A1ABA"/>
    <w:rsid w:val="003A1E23"/>
    <w:rsid w:val="003A2CBF"/>
    <w:rsid w:val="003A3509"/>
    <w:rsid w:val="003A3B76"/>
    <w:rsid w:val="003A3BA9"/>
    <w:rsid w:val="003A41A3"/>
    <w:rsid w:val="003A4400"/>
    <w:rsid w:val="003A5E48"/>
    <w:rsid w:val="003A606A"/>
    <w:rsid w:val="003A6B4A"/>
    <w:rsid w:val="003A6B94"/>
    <w:rsid w:val="003A70A4"/>
    <w:rsid w:val="003A78F4"/>
    <w:rsid w:val="003B0560"/>
    <w:rsid w:val="003B068B"/>
    <w:rsid w:val="003B1DF9"/>
    <w:rsid w:val="003B2908"/>
    <w:rsid w:val="003B2EDF"/>
    <w:rsid w:val="003B450E"/>
    <w:rsid w:val="003B4A90"/>
    <w:rsid w:val="003B5A3D"/>
    <w:rsid w:val="003B5CC4"/>
    <w:rsid w:val="003B6A46"/>
    <w:rsid w:val="003B6F1D"/>
    <w:rsid w:val="003B7388"/>
    <w:rsid w:val="003B7C0E"/>
    <w:rsid w:val="003C018B"/>
    <w:rsid w:val="003C067A"/>
    <w:rsid w:val="003C1F8F"/>
    <w:rsid w:val="003C3231"/>
    <w:rsid w:val="003C326A"/>
    <w:rsid w:val="003C3E25"/>
    <w:rsid w:val="003C41F6"/>
    <w:rsid w:val="003C4312"/>
    <w:rsid w:val="003C60FD"/>
    <w:rsid w:val="003C7037"/>
    <w:rsid w:val="003C7B3D"/>
    <w:rsid w:val="003D0BD4"/>
    <w:rsid w:val="003D0F75"/>
    <w:rsid w:val="003D257D"/>
    <w:rsid w:val="003D2E7F"/>
    <w:rsid w:val="003D3F56"/>
    <w:rsid w:val="003D4C75"/>
    <w:rsid w:val="003D4E71"/>
    <w:rsid w:val="003D69E3"/>
    <w:rsid w:val="003D6F34"/>
    <w:rsid w:val="003D6FA6"/>
    <w:rsid w:val="003D7017"/>
    <w:rsid w:val="003D774A"/>
    <w:rsid w:val="003E07C1"/>
    <w:rsid w:val="003E1397"/>
    <w:rsid w:val="003E13D1"/>
    <w:rsid w:val="003E26AD"/>
    <w:rsid w:val="003E31E7"/>
    <w:rsid w:val="003E4641"/>
    <w:rsid w:val="003E47D0"/>
    <w:rsid w:val="003E6255"/>
    <w:rsid w:val="003E6D24"/>
    <w:rsid w:val="003F090D"/>
    <w:rsid w:val="003F1043"/>
    <w:rsid w:val="003F17DD"/>
    <w:rsid w:val="003F1FEE"/>
    <w:rsid w:val="003F24AD"/>
    <w:rsid w:val="003F27DD"/>
    <w:rsid w:val="003F301C"/>
    <w:rsid w:val="003F4FF6"/>
    <w:rsid w:val="003F5AE0"/>
    <w:rsid w:val="003F6D13"/>
    <w:rsid w:val="003F6E46"/>
    <w:rsid w:val="00400372"/>
    <w:rsid w:val="004008D9"/>
    <w:rsid w:val="0040150D"/>
    <w:rsid w:val="00401876"/>
    <w:rsid w:val="00401C42"/>
    <w:rsid w:val="004029CF"/>
    <w:rsid w:val="00402C28"/>
    <w:rsid w:val="004051C2"/>
    <w:rsid w:val="00405BA5"/>
    <w:rsid w:val="0040701E"/>
    <w:rsid w:val="0040787D"/>
    <w:rsid w:val="0041070F"/>
    <w:rsid w:val="00411917"/>
    <w:rsid w:val="0041336B"/>
    <w:rsid w:val="004137E9"/>
    <w:rsid w:val="004149CF"/>
    <w:rsid w:val="004151B5"/>
    <w:rsid w:val="004152D9"/>
    <w:rsid w:val="00415646"/>
    <w:rsid w:val="00416FC0"/>
    <w:rsid w:val="00420756"/>
    <w:rsid w:val="004218AF"/>
    <w:rsid w:val="00421D2A"/>
    <w:rsid w:val="00422D01"/>
    <w:rsid w:val="0042549E"/>
    <w:rsid w:val="00426E28"/>
    <w:rsid w:val="004277B8"/>
    <w:rsid w:val="00427D7E"/>
    <w:rsid w:val="0043038E"/>
    <w:rsid w:val="004304E5"/>
    <w:rsid w:val="00431A6C"/>
    <w:rsid w:val="0043218B"/>
    <w:rsid w:val="00432FBB"/>
    <w:rsid w:val="00433037"/>
    <w:rsid w:val="004333B4"/>
    <w:rsid w:val="00434918"/>
    <w:rsid w:val="00435333"/>
    <w:rsid w:val="00436704"/>
    <w:rsid w:val="00436B2E"/>
    <w:rsid w:val="00436D72"/>
    <w:rsid w:val="00440870"/>
    <w:rsid w:val="00441003"/>
    <w:rsid w:val="00441E56"/>
    <w:rsid w:val="004436FC"/>
    <w:rsid w:val="00443B5F"/>
    <w:rsid w:val="00445A37"/>
    <w:rsid w:val="00445A3E"/>
    <w:rsid w:val="00446318"/>
    <w:rsid w:val="00446AD6"/>
    <w:rsid w:val="0044757D"/>
    <w:rsid w:val="00451292"/>
    <w:rsid w:val="004517B6"/>
    <w:rsid w:val="00451971"/>
    <w:rsid w:val="00451DE9"/>
    <w:rsid w:val="004524F0"/>
    <w:rsid w:val="00453AE4"/>
    <w:rsid w:val="0045471B"/>
    <w:rsid w:val="00454AC3"/>
    <w:rsid w:val="00454B44"/>
    <w:rsid w:val="00454DF2"/>
    <w:rsid w:val="00455459"/>
    <w:rsid w:val="004559C0"/>
    <w:rsid w:val="0045687B"/>
    <w:rsid w:val="004601E6"/>
    <w:rsid w:val="004605D1"/>
    <w:rsid w:val="00463FFC"/>
    <w:rsid w:val="00464AE4"/>
    <w:rsid w:val="00464BAE"/>
    <w:rsid w:val="00464DBA"/>
    <w:rsid w:val="00465379"/>
    <w:rsid w:val="00465D82"/>
    <w:rsid w:val="0046663C"/>
    <w:rsid w:val="004673F9"/>
    <w:rsid w:val="00470EF9"/>
    <w:rsid w:val="004711DF"/>
    <w:rsid w:val="00471C96"/>
    <w:rsid w:val="00471DAF"/>
    <w:rsid w:val="004722A9"/>
    <w:rsid w:val="00472603"/>
    <w:rsid w:val="00472882"/>
    <w:rsid w:val="00473281"/>
    <w:rsid w:val="00474180"/>
    <w:rsid w:val="00474530"/>
    <w:rsid w:val="004745B7"/>
    <w:rsid w:val="004750C3"/>
    <w:rsid w:val="00475224"/>
    <w:rsid w:val="004764A5"/>
    <w:rsid w:val="00476D53"/>
    <w:rsid w:val="00477616"/>
    <w:rsid w:val="00477FB1"/>
    <w:rsid w:val="004802E9"/>
    <w:rsid w:val="00480616"/>
    <w:rsid w:val="00480747"/>
    <w:rsid w:val="0048104C"/>
    <w:rsid w:val="004824B0"/>
    <w:rsid w:val="00484709"/>
    <w:rsid w:val="004847DF"/>
    <w:rsid w:val="00484AEE"/>
    <w:rsid w:val="00485C55"/>
    <w:rsid w:val="00485CDA"/>
    <w:rsid w:val="00485E35"/>
    <w:rsid w:val="00486DD1"/>
    <w:rsid w:val="00491CAE"/>
    <w:rsid w:val="00492B74"/>
    <w:rsid w:val="00492E98"/>
    <w:rsid w:val="004936F1"/>
    <w:rsid w:val="004945D9"/>
    <w:rsid w:val="004954F3"/>
    <w:rsid w:val="00496053"/>
    <w:rsid w:val="004A081A"/>
    <w:rsid w:val="004A1B7B"/>
    <w:rsid w:val="004A20D8"/>
    <w:rsid w:val="004A3CE6"/>
    <w:rsid w:val="004A45D7"/>
    <w:rsid w:val="004A544A"/>
    <w:rsid w:val="004A6707"/>
    <w:rsid w:val="004B12AA"/>
    <w:rsid w:val="004B207F"/>
    <w:rsid w:val="004B369C"/>
    <w:rsid w:val="004B3CEB"/>
    <w:rsid w:val="004B3E9A"/>
    <w:rsid w:val="004B3FE7"/>
    <w:rsid w:val="004B47C5"/>
    <w:rsid w:val="004B4BC8"/>
    <w:rsid w:val="004B65BE"/>
    <w:rsid w:val="004C011C"/>
    <w:rsid w:val="004C0578"/>
    <w:rsid w:val="004C1933"/>
    <w:rsid w:val="004C1B15"/>
    <w:rsid w:val="004C2115"/>
    <w:rsid w:val="004C220A"/>
    <w:rsid w:val="004C2999"/>
    <w:rsid w:val="004C2B08"/>
    <w:rsid w:val="004C3F96"/>
    <w:rsid w:val="004C67C6"/>
    <w:rsid w:val="004C6BD2"/>
    <w:rsid w:val="004C6C12"/>
    <w:rsid w:val="004C6DE2"/>
    <w:rsid w:val="004C79AD"/>
    <w:rsid w:val="004C7D47"/>
    <w:rsid w:val="004C7D66"/>
    <w:rsid w:val="004C7FCD"/>
    <w:rsid w:val="004D09F7"/>
    <w:rsid w:val="004D1082"/>
    <w:rsid w:val="004D321E"/>
    <w:rsid w:val="004D3AAE"/>
    <w:rsid w:val="004D45BC"/>
    <w:rsid w:val="004D48FB"/>
    <w:rsid w:val="004D4ADD"/>
    <w:rsid w:val="004D5B81"/>
    <w:rsid w:val="004D5F49"/>
    <w:rsid w:val="004D6441"/>
    <w:rsid w:val="004D6506"/>
    <w:rsid w:val="004D6712"/>
    <w:rsid w:val="004D676A"/>
    <w:rsid w:val="004E06FB"/>
    <w:rsid w:val="004E158B"/>
    <w:rsid w:val="004E2607"/>
    <w:rsid w:val="004E2FDC"/>
    <w:rsid w:val="004E30D8"/>
    <w:rsid w:val="004E3458"/>
    <w:rsid w:val="004E3599"/>
    <w:rsid w:val="004E381C"/>
    <w:rsid w:val="004E3B7B"/>
    <w:rsid w:val="004E3EE6"/>
    <w:rsid w:val="004E4003"/>
    <w:rsid w:val="004E4123"/>
    <w:rsid w:val="004E4539"/>
    <w:rsid w:val="004E4729"/>
    <w:rsid w:val="004E480B"/>
    <w:rsid w:val="004E6350"/>
    <w:rsid w:val="004E6AF6"/>
    <w:rsid w:val="004E707A"/>
    <w:rsid w:val="004F0DBE"/>
    <w:rsid w:val="004F1074"/>
    <w:rsid w:val="004F14FA"/>
    <w:rsid w:val="004F168F"/>
    <w:rsid w:val="004F18AC"/>
    <w:rsid w:val="004F318A"/>
    <w:rsid w:val="004F4277"/>
    <w:rsid w:val="004F4A45"/>
    <w:rsid w:val="004F60BF"/>
    <w:rsid w:val="004F6F18"/>
    <w:rsid w:val="004F70BD"/>
    <w:rsid w:val="004F73E3"/>
    <w:rsid w:val="004F7430"/>
    <w:rsid w:val="004F7675"/>
    <w:rsid w:val="004F7B38"/>
    <w:rsid w:val="0050074A"/>
    <w:rsid w:val="00501CE0"/>
    <w:rsid w:val="00502390"/>
    <w:rsid w:val="005027BC"/>
    <w:rsid w:val="00502902"/>
    <w:rsid w:val="005038C5"/>
    <w:rsid w:val="0050435E"/>
    <w:rsid w:val="0050554A"/>
    <w:rsid w:val="005061C6"/>
    <w:rsid w:val="005077E6"/>
    <w:rsid w:val="00507930"/>
    <w:rsid w:val="00510270"/>
    <w:rsid w:val="005107ED"/>
    <w:rsid w:val="00510AA1"/>
    <w:rsid w:val="00511103"/>
    <w:rsid w:val="005125D4"/>
    <w:rsid w:val="005130EC"/>
    <w:rsid w:val="005137F9"/>
    <w:rsid w:val="00515ED4"/>
    <w:rsid w:val="00516A7F"/>
    <w:rsid w:val="00516B83"/>
    <w:rsid w:val="00516F45"/>
    <w:rsid w:val="00517D9E"/>
    <w:rsid w:val="005202F9"/>
    <w:rsid w:val="005204CE"/>
    <w:rsid w:val="0052102D"/>
    <w:rsid w:val="005219F3"/>
    <w:rsid w:val="005230C5"/>
    <w:rsid w:val="00524780"/>
    <w:rsid w:val="0052484C"/>
    <w:rsid w:val="00526C94"/>
    <w:rsid w:val="00527049"/>
    <w:rsid w:val="0052753E"/>
    <w:rsid w:val="00530498"/>
    <w:rsid w:val="00530B98"/>
    <w:rsid w:val="005327A6"/>
    <w:rsid w:val="00534083"/>
    <w:rsid w:val="005344F0"/>
    <w:rsid w:val="005347E3"/>
    <w:rsid w:val="00535082"/>
    <w:rsid w:val="00535159"/>
    <w:rsid w:val="00536230"/>
    <w:rsid w:val="005365A7"/>
    <w:rsid w:val="00536B2F"/>
    <w:rsid w:val="00541D70"/>
    <w:rsid w:val="00542456"/>
    <w:rsid w:val="00542518"/>
    <w:rsid w:val="00542A29"/>
    <w:rsid w:val="00542AA8"/>
    <w:rsid w:val="00542CC7"/>
    <w:rsid w:val="00542D52"/>
    <w:rsid w:val="00544625"/>
    <w:rsid w:val="00544BFA"/>
    <w:rsid w:val="00544DE7"/>
    <w:rsid w:val="00545122"/>
    <w:rsid w:val="00547282"/>
    <w:rsid w:val="005473C2"/>
    <w:rsid w:val="00547960"/>
    <w:rsid w:val="00547997"/>
    <w:rsid w:val="0055141F"/>
    <w:rsid w:val="00551A0B"/>
    <w:rsid w:val="00551CB4"/>
    <w:rsid w:val="00551CDD"/>
    <w:rsid w:val="00552D79"/>
    <w:rsid w:val="00553008"/>
    <w:rsid w:val="005530A6"/>
    <w:rsid w:val="00553479"/>
    <w:rsid w:val="005534D3"/>
    <w:rsid w:val="005534FD"/>
    <w:rsid w:val="00553608"/>
    <w:rsid w:val="005537A4"/>
    <w:rsid w:val="00555DE8"/>
    <w:rsid w:val="005564FF"/>
    <w:rsid w:val="005568D5"/>
    <w:rsid w:val="00557680"/>
    <w:rsid w:val="00557718"/>
    <w:rsid w:val="00557754"/>
    <w:rsid w:val="00557959"/>
    <w:rsid w:val="00557BF8"/>
    <w:rsid w:val="00560667"/>
    <w:rsid w:val="00560D70"/>
    <w:rsid w:val="00561A8F"/>
    <w:rsid w:val="00562F9F"/>
    <w:rsid w:val="00564A42"/>
    <w:rsid w:val="00564EF3"/>
    <w:rsid w:val="0056574C"/>
    <w:rsid w:val="00565BD0"/>
    <w:rsid w:val="0056731F"/>
    <w:rsid w:val="005719B2"/>
    <w:rsid w:val="00572153"/>
    <w:rsid w:val="00572DDC"/>
    <w:rsid w:val="00572EF4"/>
    <w:rsid w:val="0057324E"/>
    <w:rsid w:val="00573A9F"/>
    <w:rsid w:val="00575484"/>
    <w:rsid w:val="00575D1F"/>
    <w:rsid w:val="00577CA4"/>
    <w:rsid w:val="00577F3B"/>
    <w:rsid w:val="0058054D"/>
    <w:rsid w:val="005814C4"/>
    <w:rsid w:val="0058209D"/>
    <w:rsid w:val="005824D5"/>
    <w:rsid w:val="00582C40"/>
    <w:rsid w:val="0058441C"/>
    <w:rsid w:val="005851DB"/>
    <w:rsid w:val="005852DF"/>
    <w:rsid w:val="00585A0F"/>
    <w:rsid w:val="00585B54"/>
    <w:rsid w:val="00586DD4"/>
    <w:rsid w:val="005874AB"/>
    <w:rsid w:val="00590833"/>
    <w:rsid w:val="0059107A"/>
    <w:rsid w:val="00592071"/>
    <w:rsid w:val="0059272B"/>
    <w:rsid w:val="0059274A"/>
    <w:rsid w:val="005928AF"/>
    <w:rsid w:val="00592A90"/>
    <w:rsid w:val="0059317A"/>
    <w:rsid w:val="00593780"/>
    <w:rsid w:val="00594DA3"/>
    <w:rsid w:val="00595121"/>
    <w:rsid w:val="00595575"/>
    <w:rsid w:val="0059557B"/>
    <w:rsid w:val="0059593C"/>
    <w:rsid w:val="00596547"/>
    <w:rsid w:val="0059708B"/>
    <w:rsid w:val="00597BBE"/>
    <w:rsid w:val="005A2438"/>
    <w:rsid w:val="005A2FFE"/>
    <w:rsid w:val="005A3FF4"/>
    <w:rsid w:val="005A57EC"/>
    <w:rsid w:val="005A699E"/>
    <w:rsid w:val="005A763D"/>
    <w:rsid w:val="005B0870"/>
    <w:rsid w:val="005B1CDF"/>
    <w:rsid w:val="005B2A15"/>
    <w:rsid w:val="005B31AE"/>
    <w:rsid w:val="005B45D1"/>
    <w:rsid w:val="005B51DF"/>
    <w:rsid w:val="005B688F"/>
    <w:rsid w:val="005B6F5F"/>
    <w:rsid w:val="005C0F3F"/>
    <w:rsid w:val="005C1512"/>
    <w:rsid w:val="005C20B2"/>
    <w:rsid w:val="005C5AD5"/>
    <w:rsid w:val="005C5D54"/>
    <w:rsid w:val="005C70F0"/>
    <w:rsid w:val="005C7568"/>
    <w:rsid w:val="005C77DD"/>
    <w:rsid w:val="005D0BF1"/>
    <w:rsid w:val="005D12D2"/>
    <w:rsid w:val="005D1E51"/>
    <w:rsid w:val="005D2CD4"/>
    <w:rsid w:val="005D3556"/>
    <w:rsid w:val="005D45A7"/>
    <w:rsid w:val="005D4A4A"/>
    <w:rsid w:val="005D4E9C"/>
    <w:rsid w:val="005D5B4E"/>
    <w:rsid w:val="005D61A0"/>
    <w:rsid w:val="005D669A"/>
    <w:rsid w:val="005D6F02"/>
    <w:rsid w:val="005D74F1"/>
    <w:rsid w:val="005D76D3"/>
    <w:rsid w:val="005E1CE8"/>
    <w:rsid w:val="005E1E1F"/>
    <w:rsid w:val="005E3253"/>
    <w:rsid w:val="005E57A8"/>
    <w:rsid w:val="005E6CD5"/>
    <w:rsid w:val="005F10D7"/>
    <w:rsid w:val="005F15F2"/>
    <w:rsid w:val="005F2D6D"/>
    <w:rsid w:val="005F2ED1"/>
    <w:rsid w:val="005F37F0"/>
    <w:rsid w:val="005F3F0F"/>
    <w:rsid w:val="005F3F1A"/>
    <w:rsid w:val="005F4912"/>
    <w:rsid w:val="005F507A"/>
    <w:rsid w:val="005F5415"/>
    <w:rsid w:val="005F5C9A"/>
    <w:rsid w:val="005F6987"/>
    <w:rsid w:val="005F6F49"/>
    <w:rsid w:val="005F7AE6"/>
    <w:rsid w:val="0060179C"/>
    <w:rsid w:val="00602C67"/>
    <w:rsid w:val="006042D5"/>
    <w:rsid w:val="00604E81"/>
    <w:rsid w:val="00605F2D"/>
    <w:rsid w:val="00606921"/>
    <w:rsid w:val="00606A22"/>
    <w:rsid w:val="00607F3E"/>
    <w:rsid w:val="006109D5"/>
    <w:rsid w:val="00610BA1"/>
    <w:rsid w:val="00610EE5"/>
    <w:rsid w:val="0061164E"/>
    <w:rsid w:val="00611B26"/>
    <w:rsid w:val="00611CDF"/>
    <w:rsid w:val="0061372F"/>
    <w:rsid w:val="0061574A"/>
    <w:rsid w:val="00615803"/>
    <w:rsid w:val="006160BD"/>
    <w:rsid w:val="00617210"/>
    <w:rsid w:val="00617340"/>
    <w:rsid w:val="00617971"/>
    <w:rsid w:val="00617B7E"/>
    <w:rsid w:val="0062090E"/>
    <w:rsid w:val="006229B0"/>
    <w:rsid w:val="006235C6"/>
    <w:rsid w:val="00623B45"/>
    <w:rsid w:val="006240B7"/>
    <w:rsid w:val="00624374"/>
    <w:rsid w:val="006251AD"/>
    <w:rsid w:val="00625242"/>
    <w:rsid w:val="006252A6"/>
    <w:rsid w:val="0062585F"/>
    <w:rsid w:val="00625950"/>
    <w:rsid w:val="00631800"/>
    <w:rsid w:val="006323FD"/>
    <w:rsid w:val="00632BAA"/>
    <w:rsid w:val="006333EE"/>
    <w:rsid w:val="006335AE"/>
    <w:rsid w:val="006338B6"/>
    <w:rsid w:val="0063596E"/>
    <w:rsid w:val="0063601D"/>
    <w:rsid w:val="0063605D"/>
    <w:rsid w:val="00636A4B"/>
    <w:rsid w:val="00641BB8"/>
    <w:rsid w:val="00642830"/>
    <w:rsid w:val="00642D0D"/>
    <w:rsid w:val="00644B3B"/>
    <w:rsid w:val="006456A3"/>
    <w:rsid w:val="006459BC"/>
    <w:rsid w:val="00647660"/>
    <w:rsid w:val="00647934"/>
    <w:rsid w:val="00647AEC"/>
    <w:rsid w:val="00651E47"/>
    <w:rsid w:val="00654B6B"/>
    <w:rsid w:val="006553CB"/>
    <w:rsid w:val="00657588"/>
    <w:rsid w:val="00660012"/>
    <w:rsid w:val="0066047B"/>
    <w:rsid w:val="00660531"/>
    <w:rsid w:val="00660D60"/>
    <w:rsid w:val="0066108E"/>
    <w:rsid w:val="006610C9"/>
    <w:rsid w:val="006635EA"/>
    <w:rsid w:val="00664276"/>
    <w:rsid w:val="006645DD"/>
    <w:rsid w:val="00664C48"/>
    <w:rsid w:val="00664E81"/>
    <w:rsid w:val="00665530"/>
    <w:rsid w:val="006661CC"/>
    <w:rsid w:val="006664B2"/>
    <w:rsid w:val="006665B7"/>
    <w:rsid w:val="00666F90"/>
    <w:rsid w:val="006673B0"/>
    <w:rsid w:val="006709F8"/>
    <w:rsid w:val="006712A3"/>
    <w:rsid w:val="0067240A"/>
    <w:rsid w:val="00672786"/>
    <w:rsid w:val="00672EFE"/>
    <w:rsid w:val="0067307E"/>
    <w:rsid w:val="006736FD"/>
    <w:rsid w:val="006741D4"/>
    <w:rsid w:val="00674967"/>
    <w:rsid w:val="0067508C"/>
    <w:rsid w:val="006756F0"/>
    <w:rsid w:val="006757F3"/>
    <w:rsid w:val="00675C62"/>
    <w:rsid w:val="0067643F"/>
    <w:rsid w:val="0068073F"/>
    <w:rsid w:val="00681351"/>
    <w:rsid w:val="00681937"/>
    <w:rsid w:val="006822A0"/>
    <w:rsid w:val="0068252D"/>
    <w:rsid w:val="00682888"/>
    <w:rsid w:val="006828FC"/>
    <w:rsid w:val="00682A33"/>
    <w:rsid w:val="00682DE3"/>
    <w:rsid w:val="006836F8"/>
    <w:rsid w:val="0068371A"/>
    <w:rsid w:val="00683C5B"/>
    <w:rsid w:val="00684BB4"/>
    <w:rsid w:val="006850D1"/>
    <w:rsid w:val="006851CF"/>
    <w:rsid w:val="00686161"/>
    <w:rsid w:val="006867C8"/>
    <w:rsid w:val="00686D5D"/>
    <w:rsid w:val="00690108"/>
    <w:rsid w:val="00690495"/>
    <w:rsid w:val="00691EF7"/>
    <w:rsid w:val="006928BD"/>
    <w:rsid w:val="00692ECA"/>
    <w:rsid w:val="00693F17"/>
    <w:rsid w:val="00695E5F"/>
    <w:rsid w:val="00695F1C"/>
    <w:rsid w:val="00696BAC"/>
    <w:rsid w:val="006978B0"/>
    <w:rsid w:val="00697DBC"/>
    <w:rsid w:val="006A059D"/>
    <w:rsid w:val="006A0BC3"/>
    <w:rsid w:val="006A1023"/>
    <w:rsid w:val="006A20A3"/>
    <w:rsid w:val="006A35C1"/>
    <w:rsid w:val="006A37F7"/>
    <w:rsid w:val="006A3E8D"/>
    <w:rsid w:val="006A46C3"/>
    <w:rsid w:val="006A4A94"/>
    <w:rsid w:val="006A4CF3"/>
    <w:rsid w:val="006B1393"/>
    <w:rsid w:val="006B16CA"/>
    <w:rsid w:val="006B2020"/>
    <w:rsid w:val="006B23DA"/>
    <w:rsid w:val="006B2A48"/>
    <w:rsid w:val="006B4610"/>
    <w:rsid w:val="006B4917"/>
    <w:rsid w:val="006B5284"/>
    <w:rsid w:val="006B5689"/>
    <w:rsid w:val="006B5B71"/>
    <w:rsid w:val="006B6519"/>
    <w:rsid w:val="006B7AFE"/>
    <w:rsid w:val="006B7D89"/>
    <w:rsid w:val="006C092F"/>
    <w:rsid w:val="006C175B"/>
    <w:rsid w:val="006C1A5A"/>
    <w:rsid w:val="006C1A79"/>
    <w:rsid w:val="006C1EF9"/>
    <w:rsid w:val="006C20A0"/>
    <w:rsid w:val="006C22D0"/>
    <w:rsid w:val="006C2A02"/>
    <w:rsid w:val="006C32DE"/>
    <w:rsid w:val="006C3562"/>
    <w:rsid w:val="006C40B2"/>
    <w:rsid w:val="006C424B"/>
    <w:rsid w:val="006C541E"/>
    <w:rsid w:val="006C695C"/>
    <w:rsid w:val="006C6FAB"/>
    <w:rsid w:val="006D03E7"/>
    <w:rsid w:val="006D092C"/>
    <w:rsid w:val="006D10B2"/>
    <w:rsid w:val="006D1336"/>
    <w:rsid w:val="006D1BD7"/>
    <w:rsid w:val="006D2A06"/>
    <w:rsid w:val="006D2B6A"/>
    <w:rsid w:val="006D3F3C"/>
    <w:rsid w:val="006D43DE"/>
    <w:rsid w:val="006D6405"/>
    <w:rsid w:val="006D798F"/>
    <w:rsid w:val="006D7B4C"/>
    <w:rsid w:val="006E02B1"/>
    <w:rsid w:val="006E074F"/>
    <w:rsid w:val="006E2811"/>
    <w:rsid w:val="006E36B8"/>
    <w:rsid w:val="006E3785"/>
    <w:rsid w:val="006E3E7A"/>
    <w:rsid w:val="006E3E88"/>
    <w:rsid w:val="006E40C9"/>
    <w:rsid w:val="006E445D"/>
    <w:rsid w:val="006E4EE1"/>
    <w:rsid w:val="006E5AF4"/>
    <w:rsid w:val="006E5E05"/>
    <w:rsid w:val="006E6502"/>
    <w:rsid w:val="006E66A4"/>
    <w:rsid w:val="006E6D8F"/>
    <w:rsid w:val="006E77B8"/>
    <w:rsid w:val="006F016F"/>
    <w:rsid w:val="006F045B"/>
    <w:rsid w:val="006F06D5"/>
    <w:rsid w:val="006F0DA4"/>
    <w:rsid w:val="006F105B"/>
    <w:rsid w:val="006F1241"/>
    <w:rsid w:val="006F2172"/>
    <w:rsid w:val="006F2F77"/>
    <w:rsid w:val="006F35CB"/>
    <w:rsid w:val="006F4C4F"/>
    <w:rsid w:val="006F5153"/>
    <w:rsid w:val="006F58F7"/>
    <w:rsid w:val="006F6115"/>
    <w:rsid w:val="006F678E"/>
    <w:rsid w:val="006F7698"/>
    <w:rsid w:val="00700BC5"/>
    <w:rsid w:val="007011A6"/>
    <w:rsid w:val="00702F26"/>
    <w:rsid w:val="007043D3"/>
    <w:rsid w:val="0070486E"/>
    <w:rsid w:val="007052EB"/>
    <w:rsid w:val="00705528"/>
    <w:rsid w:val="00705A06"/>
    <w:rsid w:val="00706566"/>
    <w:rsid w:val="00710204"/>
    <w:rsid w:val="0071148F"/>
    <w:rsid w:val="0071316A"/>
    <w:rsid w:val="0071585D"/>
    <w:rsid w:val="00715DC8"/>
    <w:rsid w:val="00720849"/>
    <w:rsid w:val="00720FD6"/>
    <w:rsid w:val="0072130B"/>
    <w:rsid w:val="00721DE8"/>
    <w:rsid w:val="0072296F"/>
    <w:rsid w:val="007239CD"/>
    <w:rsid w:val="00723A2D"/>
    <w:rsid w:val="00723BEC"/>
    <w:rsid w:val="00723EE7"/>
    <w:rsid w:val="00723FD9"/>
    <w:rsid w:val="0072428A"/>
    <w:rsid w:val="007249DF"/>
    <w:rsid w:val="00726FF8"/>
    <w:rsid w:val="0072779D"/>
    <w:rsid w:val="00727E8D"/>
    <w:rsid w:val="007301DF"/>
    <w:rsid w:val="00731E83"/>
    <w:rsid w:val="0073285B"/>
    <w:rsid w:val="00735143"/>
    <w:rsid w:val="00735764"/>
    <w:rsid w:val="0073611D"/>
    <w:rsid w:val="007373A6"/>
    <w:rsid w:val="007373E2"/>
    <w:rsid w:val="00737D22"/>
    <w:rsid w:val="007400D8"/>
    <w:rsid w:val="0074020D"/>
    <w:rsid w:val="00740279"/>
    <w:rsid w:val="007410A8"/>
    <w:rsid w:val="007411F1"/>
    <w:rsid w:val="00742079"/>
    <w:rsid w:val="007427FF"/>
    <w:rsid w:val="0074303B"/>
    <w:rsid w:val="00743443"/>
    <w:rsid w:val="00743671"/>
    <w:rsid w:val="00743787"/>
    <w:rsid w:val="007444B7"/>
    <w:rsid w:val="00744CC2"/>
    <w:rsid w:val="00745321"/>
    <w:rsid w:val="00745921"/>
    <w:rsid w:val="00745BC2"/>
    <w:rsid w:val="0074671A"/>
    <w:rsid w:val="007468FB"/>
    <w:rsid w:val="00747657"/>
    <w:rsid w:val="00747C49"/>
    <w:rsid w:val="00750DCE"/>
    <w:rsid w:val="0075128D"/>
    <w:rsid w:val="00751820"/>
    <w:rsid w:val="00751C8B"/>
    <w:rsid w:val="00752DA0"/>
    <w:rsid w:val="0075332A"/>
    <w:rsid w:val="00753FF8"/>
    <w:rsid w:val="007544C7"/>
    <w:rsid w:val="00754987"/>
    <w:rsid w:val="00756B43"/>
    <w:rsid w:val="00760350"/>
    <w:rsid w:val="00761B5E"/>
    <w:rsid w:val="0076293B"/>
    <w:rsid w:val="007629CB"/>
    <w:rsid w:val="00762CC5"/>
    <w:rsid w:val="00763600"/>
    <w:rsid w:val="007640A4"/>
    <w:rsid w:val="00764B11"/>
    <w:rsid w:val="00766AD0"/>
    <w:rsid w:val="00767510"/>
    <w:rsid w:val="00767874"/>
    <w:rsid w:val="00770515"/>
    <w:rsid w:val="0077131B"/>
    <w:rsid w:val="00771430"/>
    <w:rsid w:val="00771587"/>
    <w:rsid w:val="007715F9"/>
    <w:rsid w:val="007719C7"/>
    <w:rsid w:val="00771F9E"/>
    <w:rsid w:val="00771FE3"/>
    <w:rsid w:val="007726EB"/>
    <w:rsid w:val="007727F8"/>
    <w:rsid w:val="007738AD"/>
    <w:rsid w:val="00773A0F"/>
    <w:rsid w:val="00775025"/>
    <w:rsid w:val="00775767"/>
    <w:rsid w:val="007806F7"/>
    <w:rsid w:val="00782CB4"/>
    <w:rsid w:val="0078328B"/>
    <w:rsid w:val="0078399A"/>
    <w:rsid w:val="0078491C"/>
    <w:rsid w:val="0078516E"/>
    <w:rsid w:val="00785AF6"/>
    <w:rsid w:val="0078705E"/>
    <w:rsid w:val="00787137"/>
    <w:rsid w:val="0078724F"/>
    <w:rsid w:val="0079024C"/>
    <w:rsid w:val="00790BD0"/>
    <w:rsid w:val="0079258F"/>
    <w:rsid w:val="00792C17"/>
    <w:rsid w:val="00793E18"/>
    <w:rsid w:val="00794BAE"/>
    <w:rsid w:val="00794FB0"/>
    <w:rsid w:val="0079557F"/>
    <w:rsid w:val="00795AE7"/>
    <w:rsid w:val="00795FA3"/>
    <w:rsid w:val="00797CAF"/>
    <w:rsid w:val="007A0A54"/>
    <w:rsid w:val="007A0F19"/>
    <w:rsid w:val="007A1855"/>
    <w:rsid w:val="007A1DE0"/>
    <w:rsid w:val="007A1FA6"/>
    <w:rsid w:val="007A3C7D"/>
    <w:rsid w:val="007A5BBF"/>
    <w:rsid w:val="007A5C84"/>
    <w:rsid w:val="007A5E7B"/>
    <w:rsid w:val="007A6146"/>
    <w:rsid w:val="007A62D8"/>
    <w:rsid w:val="007A794A"/>
    <w:rsid w:val="007B02A7"/>
    <w:rsid w:val="007B0767"/>
    <w:rsid w:val="007B095C"/>
    <w:rsid w:val="007B0A4D"/>
    <w:rsid w:val="007B13E4"/>
    <w:rsid w:val="007B14E9"/>
    <w:rsid w:val="007B2070"/>
    <w:rsid w:val="007B241C"/>
    <w:rsid w:val="007B47D6"/>
    <w:rsid w:val="007B4A5C"/>
    <w:rsid w:val="007B561C"/>
    <w:rsid w:val="007B79B2"/>
    <w:rsid w:val="007C04B0"/>
    <w:rsid w:val="007C0D5F"/>
    <w:rsid w:val="007C10DD"/>
    <w:rsid w:val="007C3186"/>
    <w:rsid w:val="007C44B0"/>
    <w:rsid w:val="007C5B89"/>
    <w:rsid w:val="007C7EC5"/>
    <w:rsid w:val="007D0014"/>
    <w:rsid w:val="007D0FAD"/>
    <w:rsid w:val="007D1B67"/>
    <w:rsid w:val="007D2318"/>
    <w:rsid w:val="007D238E"/>
    <w:rsid w:val="007D2399"/>
    <w:rsid w:val="007D3BEF"/>
    <w:rsid w:val="007D3F82"/>
    <w:rsid w:val="007D43E7"/>
    <w:rsid w:val="007D47B0"/>
    <w:rsid w:val="007D5AE3"/>
    <w:rsid w:val="007D5C17"/>
    <w:rsid w:val="007D5FBA"/>
    <w:rsid w:val="007D7168"/>
    <w:rsid w:val="007D71D0"/>
    <w:rsid w:val="007D774A"/>
    <w:rsid w:val="007D79B6"/>
    <w:rsid w:val="007D7EBA"/>
    <w:rsid w:val="007E0F39"/>
    <w:rsid w:val="007E10B1"/>
    <w:rsid w:val="007E2B1B"/>
    <w:rsid w:val="007E38BC"/>
    <w:rsid w:val="007E3C44"/>
    <w:rsid w:val="007E3D37"/>
    <w:rsid w:val="007E5BF5"/>
    <w:rsid w:val="007E68FC"/>
    <w:rsid w:val="007E6AA7"/>
    <w:rsid w:val="007E77AF"/>
    <w:rsid w:val="007F0D84"/>
    <w:rsid w:val="007F0DFA"/>
    <w:rsid w:val="007F176E"/>
    <w:rsid w:val="007F1F69"/>
    <w:rsid w:val="007F246F"/>
    <w:rsid w:val="007F2719"/>
    <w:rsid w:val="007F2E59"/>
    <w:rsid w:val="007F2F5F"/>
    <w:rsid w:val="007F38B1"/>
    <w:rsid w:val="007F39E5"/>
    <w:rsid w:val="007F408D"/>
    <w:rsid w:val="007F51E8"/>
    <w:rsid w:val="007F573F"/>
    <w:rsid w:val="007F5DA0"/>
    <w:rsid w:val="007F6147"/>
    <w:rsid w:val="007F640B"/>
    <w:rsid w:val="007F679A"/>
    <w:rsid w:val="007F79D6"/>
    <w:rsid w:val="008009EB"/>
    <w:rsid w:val="00801104"/>
    <w:rsid w:val="00801FF7"/>
    <w:rsid w:val="00802366"/>
    <w:rsid w:val="00803FCD"/>
    <w:rsid w:val="0080405E"/>
    <w:rsid w:val="0080407B"/>
    <w:rsid w:val="008041D2"/>
    <w:rsid w:val="0080490E"/>
    <w:rsid w:val="00804D00"/>
    <w:rsid w:val="008054B7"/>
    <w:rsid w:val="00805730"/>
    <w:rsid w:val="00805C75"/>
    <w:rsid w:val="00805C83"/>
    <w:rsid w:val="00806492"/>
    <w:rsid w:val="008066BE"/>
    <w:rsid w:val="0080692B"/>
    <w:rsid w:val="00807E2F"/>
    <w:rsid w:val="00810D0D"/>
    <w:rsid w:val="00811CE4"/>
    <w:rsid w:val="00812117"/>
    <w:rsid w:val="00812D58"/>
    <w:rsid w:val="00813C5C"/>
    <w:rsid w:val="0081471B"/>
    <w:rsid w:val="00815455"/>
    <w:rsid w:val="008165D9"/>
    <w:rsid w:val="00816EC9"/>
    <w:rsid w:val="00817188"/>
    <w:rsid w:val="008208F8"/>
    <w:rsid w:val="00820984"/>
    <w:rsid w:val="00820E2F"/>
    <w:rsid w:val="0082263F"/>
    <w:rsid w:val="0082295A"/>
    <w:rsid w:val="00822CF1"/>
    <w:rsid w:val="00823668"/>
    <w:rsid w:val="00823DA4"/>
    <w:rsid w:val="00824FE1"/>
    <w:rsid w:val="0082603E"/>
    <w:rsid w:val="0082604C"/>
    <w:rsid w:val="00826333"/>
    <w:rsid w:val="00826DE1"/>
    <w:rsid w:val="0082711F"/>
    <w:rsid w:val="0083115E"/>
    <w:rsid w:val="00831993"/>
    <w:rsid w:val="008322A9"/>
    <w:rsid w:val="00832B20"/>
    <w:rsid w:val="00833FC1"/>
    <w:rsid w:val="00834726"/>
    <w:rsid w:val="00834A08"/>
    <w:rsid w:val="00834A50"/>
    <w:rsid w:val="00834C50"/>
    <w:rsid w:val="00835BF1"/>
    <w:rsid w:val="00835D56"/>
    <w:rsid w:val="008360B2"/>
    <w:rsid w:val="00836931"/>
    <w:rsid w:val="00840573"/>
    <w:rsid w:val="00840586"/>
    <w:rsid w:val="0084143F"/>
    <w:rsid w:val="00842114"/>
    <w:rsid w:val="00842E9F"/>
    <w:rsid w:val="008450D5"/>
    <w:rsid w:val="00845B09"/>
    <w:rsid w:val="008469B1"/>
    <w:rsid w:val="00846D55"/>
    <w:rsid w:val="008477DD"/>
    <w:rsid w:val="00847DB1"/>
    <w:rsid w:val="00847ED8"/>
    <w:rsid w:val="00847EE0"/>
    <w:rsid w:val="00850A2A"/>
    <w:rsid w:val="00850C00"/>
    <w:rsid w:val="00850D84"/>
    <w:rsid w:val="00852FCB"/>
    <w:rsid w:val="00853270"/>
    <w:rsid w:val="00853C2F"/>
    <w:rsid w:val="00855584"/>
    <w:rsid w:val="008555B1"/>
    <w:rsid w:val="008559D1"/>
    <w:rsid w:val="008562B2"/>
    <w:rsid w:val="0086021A"/>
    <w:rsid w:val="0086093C"/>
    <w:rsid w:val="0086126C"/>
    <w:rsid w:val="0086142E"/>
    <w:rsid w:val="008632EF"/>
    <w:rsid w:val="00863D07"/>
    <w:rsid w:val="00864CFE"/>
    <w:rsid w:val="00865AB8"/>
    <w:rsid w:val="0086630C"/>
    <w:rsid w:val="008669B5"/>
    <w:rsid w:val="00867292"/>
    <w:rsid w:val="00867575"/>
    <w:rsid w:val="008675A9"/>
    <w:rsid w:val="00870614"/>
    <w:rsid w:val="00871349"/>
    <w:rsid w:val="00871D39"/>
    <w:rsid w:val="0087260F"/>
    <w:rsid w:val="00873F62"/>
    <w:rsid w:val="00874F55"/>
    <w:rsid w:val="008755B8"/>
    <w:rsid w:val="0087627D"/>
    <w:rsid w:val="00876B6B"/>
    <w:rsid w:val="008772D2"/>
    <w:rsid w:val="008773BC"/>
    <w:rsid w:val="00877795"/>
    <w:rsid w:val="0088004D"/>
    <w:rsid w:val="00880318"/>
    <w:rsid w:val="00881905"/>
    <w:rsid w:val="0088284C"/>
    <w:rsid w:val="00882BC0"/>
    <w:rsid w:val="00884843"/>
    <w:rsid w:val="0088512B"/>
    <w:rsid w:val="00885793"/>
    <w:rsid w:val="00885D57"/>
    <w:rsid w:val="008864C2"/>
    <w:rsid w:val="008869AB"/>
    <w:rsid w:val="0089069F"/>
    <w:rsid w:val="00890FEB"/>
    <w:rsid w:val="00891848"/>
    <w:rsid w:val="0089299E"/>
    <w:rsid w:val="0089388F"/>
    <w:rsid w:val="0089414D"/>
    <w:rsid w:val="008948B2"/>
    <w:rsid w:val="00894AAA"/>
    <w:rsid w:val="00895457"/>
    <w:rsid w:val="008959A2"/>
    <w:rsid w:val="00896713"/>
    <w:rsid w:val="00896D12"/>
    <w:rsid w:val="008970F1"/>
    <w:rsid w:val="008A1C2D"/>
    <w:rsid w:val="008A2B57"/>
    <w:rsid w:val="008A3314"/>
    <w:rsid w:val="008A4EAB"/>
    <w:rsid w:val="008A56BC"/>
    <w:rsid w:val="008A5AA9"/>
    <w:rsid w:val="008A6070"/>
    <w:rsid w:val="008A6768"/>
    <w:rsid w:val="008A679F"/>
    <w:rsid w:val="008A75BB"/>
    <w:rsid w:val="008B23E2"/>
    <w:rsid w:val="008B37F7"/>
    <w:rsid w:val="008B3E8E"/>
    <w:rsid w:val="008B4E70"/>
    <w:rsid w:val="008B5283"/>
    <w:rsid w:val="008B5687"/>
    <w:rsid w:val="008B5937"/>
    <w:rsid w:val="008B79BB"/>
    <w:rsid w:val="008C0241"/>
    <w:rsid w:val="008C0571"/>
    <w:rsid w:val="008C0CCF"/>
    <w:rsid w:val="008C103A"/>
    <w:rsid w:val="008C139F"/>
    <w:rsid w:val="008C1929"/>
    <w:rsid w:val="008C1A0D"/>
    <w:rsid w:val="008C2256"/>
    <w:rsid w:val="008C2C4A"/>
    <w:rsid w:val="008C4087"/>
    <w:rsid w:val="008C41F5"/>
    <w:rsid w:val="008C422B"/>
    <w:rsid w:val="008C546C"/>
    <w:rsid w:val="008C5DD4"/>
    <w:rsid w:val="008C783D"/>
    <w:rsid w:val="008C7D31"/>
    <w:rsid w:val="008D090C"/>
    <w:rsid w:val="008D0CDE"/>
    <w:rsid w:val="008D102A"/>
    <w:rsid w:val="008D19CB"/>
    <w:rsid w:val="008D1A4D"/>
    <w:rsid w:val="008D1B95"/>
    <w:rsid w:val="008D2DC0"/>
    <w:rsid w:val="008D469D"/>
    <w:rsid w:val="008D493C"/>
    <w:rsid w:val="008D5A9B"/>
    <w:rsid w:val="008D727B"/>
    <w:rsid w:val="008D7F51"/>
    <w:rsid w:val="008E0701"/>
    <w:rsid w:val="008E07D7"/>
    <w:rsid w:val="008E0B9D"/>
    <w:rsid w:val="008E1145"/>
    <w:rsid w:val="008E15D2"/>
    <w:rsid w:val="008E175B"/>
    <w:rsid w:val="008E2B1A"/>
    <w:rsid w:val="008E360D"/>
    <w:rsid w:val="008E363A"/>
    <w:rsid w:val="008E393A"/>
    <w:rsid w:val="008E3A68"/>
    <w:rsid w:val="008E3D6E"/>
    <w:rsid w:val="008E48ED"/>
    <w:rsid w:val="008E4BD7"/>
    <w:rsid w:val="008E628F"/>
    <w:rsid w:val="008E6ECA"/>
    <w:rsid w:val="008F1F75"/>
    <w:rsid w:val="008F24FF"/>
    <w:rsid w:val="008F2790"/>
    <w:rsid w:val="008F364C"/>
    <w:rsid w:val="008F4129"/>
    <w:rsid w:val="008F45D6"/>
    <w:rsid w:val="008F4AC5"/>
    <w:rsid w:val="008F61C4"/>
    <w:rsid w:val="008F6A1D"/>
    <w:rsid w:val="008F7217"/>
    <w:rsid w:val="00900033"/>
    <w:rsid w:val="00903861"/>
    <w:rsid w:val="00903964"/>
    <w:rsid w:val="00903BC6"/>
    <w:rsid w:val="00903CD9"/>
    <w:rsid w:val="009042FC"/>
    <w:rsid w:val="00904E06"/>
    <w:rsid w:val="00905970"/>
    <w:rsid w:val="009069B0"/>
    <w:rsid w:val="00906B7F"/>
    <w:rsid w:val="009073B2"/>
    <w:rsid w:val="009073E5"/>
    <w:rsid w:val="00907A4F"/>
    <w:rsid w:val="00907DC9"/>
    <w:rsid w:val="00907F6A"/>
    <w:rsid w:val="009106E0"/>
    <w:rsid w:val="00910A65"/>
    <w:rsid w:val="00910AC8"/>
    <w:rsid w:val="009117B6"/>
    <w:rsid w:val="00911C2D"/>
    <w:rsid w:val="00911DD4"/>
    <w:rsid w:val="00911E9E"/>
    <w:rsid w:val="00911EB6"/>
    <w:rsid w:val="009150D4"/>
    <w:rsid w:val="00916391"/>
    <w:rsid w:val="00917669"/>
    <w:rsid w:val="009177BE"/>
    <w:rsid w:val="009178A1"/>
    <w:rsid w:val="0092007D"/>
    <w:rsid w:val="00920286"/>
    <w:rsid w:val="0092043E"/>
    <w:rsid w:val="0092206B"/>
    <w:rsid w:val="00922152"/>
    <w:rsid w:val="00922625"/>
    <w:rsid w:val="00922652"/>
    <w:rsid w:val="009229E1"/>
    <w:rsid w:val="00922F2D"/>
    <w:rsid w:val="00923B8D"/>
    <w:rsid w:val="00924A66"/>
    <w:rsid w:val="00926DB1"/>
    <w:rsid w:val="00926F65"/>
    <w:rsid w:val="0092735E"/>
    <w:rsid w:val="0092761C"/>
    <w:rsid w:val="00927787"/>
    <w:rsid w:val="00930036"/>
    <w:rsid w:val="009304FF"/>
    <w:rsid w:val="00930872"/>
    <w:rsid w:val="0093165E"/>
    <w:rsid w:val="00931CBD"/>
    <w:rsid w:val="0093467F"/>
    <w:rsid w:val="00935C63"/>
    <w:rsid w:val="00936628"/>
    <w:rsid w:val="0093680E"/>
    <w:rsid w:val="0093776D"/>
    <w:rsid w:val="0093784F"/>
    <w:rsid w:val="00940280"/>
    <w:rsid w:val="0094248A"/>
    <w:rsid w:val="009426ED"/>
    <w:rsid w:val="00942AA9"/>
    <w:rsid w:val="00942D4D"/>
    <w:rsid w:val="00944490"/>
    <w:rsid w:val="00944C6D"/>
    <w:rsid w:val="0094537D"/>
    <w:rsid w:val="0094557E"/>
    <w:rsid w:val="00945925"/>
    <w:rsid w:val="00945AB1"/>
    <w:rsid w:val="00947BC4"/>
    <w:rsid w:val="00947D30"/>
    <w:rsid w:val="00950ADD"/>
    <w:rsid w:val="00952D0C"/>
    <w:rsid w:val="00952EF3"/>
    <w:rsid w:val="0095530F"/>
    <w:rsid w:val="0095758E"/>
    <w:rsid w:val="00961F2F"/>
    <w:rsid w:val="009632E4"/>
    <w:rsid w:val="00963D5F"/>
    <w:rsid w:val="0096431C"/>
    <w:rsid w:val="00964601"/>
    <w:rsid w:val="009662BA"/>
    <w:rsid w:val="00966BCF"/>
    <w:rsid w:val="0096782F"/>
    <w:rsid w:val="00970630"/>
    <w:rsid w:val="0097138A"/>
    <w:rsid w:val="009730A3"/>
    <w:rsid w:val="00973724"/>
    <w:rsid w:val="009743E6"/>
    <w:rsid w:val="009744CA"/>
    <w:rsid w:val="00975CC4"/>
    <w:rsid w:val="00975EA7"/>
    <w:rsid w:val="00976EA5"/>
    <w:rsid w:val="0097711E"/>
    <w:rsid w:val="00980719"/>
    <w:rsid w:val="00980784"/>
    <w:rsid w:val="009824A4"/>
    <w:rsid w:val="009829CA"/>
    <w:rsid w:val="0098352D"/>
    <w:rsid w:val="00983A2E"/>
    <w:rsid w:val="009867E4"/>
    <w:rsid w:val="00987BF5"/>
    <w:rsid w:val="00987CDA"/>
    <w:rsid w:val="009914B3"/>
    <w:rsid w:val="00991EE9"/>
    <w:rsid w:val="0099319C"/>
    <w:rsid w:val="00994527"/>
    <w:rsid w:val="00994DC7"/>
    <w:rsid w:val="00997461"/>
    <w:rsid w:val="009A0AC3"/>
    <w:rsid w:val="009A0FAF"/>
    <w:rsid w:val="009A1ACD"/>
    <w:rsid w:val="009A1C75"/>
    <w:rsid w:val="009A22E1"/>
    <w:rsid w:val="009A22FD"/>
    <w:rsid w:val="009A2717"/>
    <w:rsid w:val="009A3680"/>
    <w:rsid w:val="009A3FFC"/>
    <w:rsid w:val="009A425C"/>
    <w:rsid w:val="009A5969"/>
    <w:rsid w:val="009A675F"/>
    <w:rsid w:val="009A7EAD"/>
    <w:rsid w:val="009B04F7"/>
    <w:rsid w:val="009B055C"/>
    <w:rsid w:val="009B2B52"/>
    <w:rsid w:val="009B3A5F"/>
    <w:rsid w:val="009B4BDC"/>
    <w:rsid w:val="009B5F64"/>
    <w:rsid w:val="009B7923"/>
    <w:rsid w:val="009B7C7D"/>
    <w:rsid w:val="009B7E9E"/>
    <w:rsid w:val="009C092A"/>
    <w:rsid w:val="009C1EBB"/>
    <w:rsid w:val="009C219B"/>
    <w:rsid w:val="009C3C24"/>
    <w:rsid w:val="009C5DC6"/>
    <w:rsid w:val="009C662C"/>
    <w:rsid w:val="009C6893"/>
    <w:rsid w:val="009C6CF6"/>
    <w:rsid w:val="009C7512"/>
    <w:rsid w:val="009C7A21"/>
    <w:rsid w:val="009C7A29"/>
    <w:rsid w:val="009D00F9"/>
    <w:rsid w:val="009D0228"/>
    <w:rsid w:val="009D11F3"/>
    <w:rsid w:val="009D18C9"/>
    <w:rsid w:val="009D1AE1"/>
    <w:rsid w:val="009D236D"/>
    <w:rsid w:val="009D2717"/>
    <w:rsid w:val="009D293D"/>
    <w:rsid w:val="009D437A"/>
    <w:rsid w:val="009D5328"/>
    <w:rsid w:val="009D5AD3"/>
    <w:rsid w:val="009D5F62"/>
    <w:rsid w:val="009D6235"/>
    <w:rsid w:val="009E0561"/>
    <w:rsid w:val="009E1063"/>
    <w:rsid w:val="009E1AB6"/>
    <w:rsid w:val="009E208A"/>
    <w:rsid w:val="009E2356"/>
    <w:rsid w:val="009E235F"/>
    <w:rsid w:val="009E25A0"/>
    <w:rsid w:val="009E2843"/>
    <w:rsid w:val="009E2993"/>
    <w:rsid w:val="009E33AC"/>
    <w:rsid w:val="009E51FD"/>
    <w:rsid w:val="009E5724"/>
    <w:rsid w:val="009E6812"/>
    <w:rsid w:val="009E7055"/>
    <w:rsid w:val="009E7345"/>
    <w:rsid w:val="009E75F9"/>
    <w:rsid w:val="009E7F38"/>
    <w:rsid w:val="009F0C65"/>
    <w:rsid w:val="009F1076"/>
    <w:rsid w:val="009F1362"/>
    <w:rsid w:val="009F2891"/>
    <w:rsid w:val="009F2D82"/>
    <w:rsid w:val="009F2E33"/>
    <w:rsid w:val="009F3B09"/>
    <w:rsid w:val="009F528E"/>
    <w:rsid w:val="009F572A"/>
    <w:rsid w:val="009F65A6"/>
    <w:rsid w:val="009F77C5"/>
    <w:rsid w:val="009F7F75"/>
    <w:rsid w:val="00A00433"/>
    <w:rsid w:val="00A00D84"/>
    <w:rsid w:val="00A0167A"/>
    <w:rsid w:val="00A0349A"/>
    <w:rsid w:val="00A04AC3"/>
    <w:rsid w:val="00A066B6"/>
    <w:rsid w:val="00A06A2F"/>
    <w:rsid w:val="00A074FA"/>
    <w:rsid w:val="00A10BD0"/>
    <w:rsid w:val="00A11743"/>
    <w:rsid w:val="00A11AFE"/>
    <w:rsid w:val="00A11E38"/>
    <w:rsid w:val="00A11ECB"/>
    <w:rsid w:val="00A1241E"/>
    <w:rsid w:val="00A125BA"/>
    <w:rsid w:val="00A1349A"/>
    <w:rsid w:val="00A13A36"/>
    <w:rsid w:val="00A13BDD"/>
    <w:rsid w:val="00A14D04"/>
    <w:rsid w:val="00A14D71"/>
    <w:rsid w:val="00A1731C"/>
    <w:rsid w:val="00A174D5"/>
    <w:rsid w:val="00A1779D"/>
    <w:rsid w:val="00A17AF7"/>
    <w:rsid w:val="00A2090F"/>
    <w:rsid w:val="00A21230"/>
    <w:rsid w:val="00A21D50"/>
    <w:rsid w:val="00A2364B"/>
    <w:rsid w:val="00A24711"/>
    <w:rsid w:val="00A2480B"/>
    <w:rsid w:val="00A25501"/>
    <w:rsid w:val="00A25E98"/>
    <w:rsid w:val="00A260FD"/>
    <w:rsid w:val="00A27468"/>
    <w:rsid w:val="00A2771D"/>
    <w:rsid w:val="00A27866"/>
    <w:rsid w:val="00A27E80"/>
    <w:rsid w:val="00A30217"/>
    <w:rsid w:val="00A30EDD"/>
    <w:rsid w:val="00A32A2C"/>
    <w:rsid w:val="00A32B57"/>
    <w:rsid w:val="00A33081"/>
    <w:rsid w:val="00A33302"/>
    <w:rsid w:val="00A33653"/>
    <w:rsid w:val="00A33E00"/>
    <w:rsid w:val="00A34C4E"/>
    <w:rsid w:val="00A34DB0"/>
    <w:rsid w:val="00A35683"/>
    <w:rsid w:val="00A36106"/>
    <w:rsid w:val="00A36484"/>
    <w:rsid w:val="00A36A56"/>
    <w:rsid w:val="00A37FD5"/>
    <w:rsid w:val="00A405A4"/>
    <w:rsid w:val="00A42607"/>
    <w:rsid w:val="00A427C8"/>
    <w:rsid w:val="00A428CD"/>
    <w:rsid w:val="00A43C7B"/>
    <w:rsid w:val="00A44A44"/>
    <w:rsid w:val="00A44BFC"/>
    <w:rsid w:val="00A45150"/>
    <w:rsid w:val="00A503EE"/>
    <w:rsid w:val="00A510B7"/>
    <w:rsid w:val="00A523AE"/>
    <w:rsid w:val="00A523ED"/>
    <w:rsid w:val="00A54CE1"/>
    <w:rsid w:val="00A557DD"/>
    <w:rsid w:val="00A56008"/>
    <w:rsid w:val="00A563B3"/>
    <w:rsid w:val="00A56844"/>
    <w:rsid w:val="00A56D3A"/>
    <w:rsid w:val="00A57208"/>
    <w:rsid w:val="00A5796F"/>
    <w:rsid w:val="00A62459"/>
    <w:rsid w:val="00A626AE"/>
    <w:rsid w:val="00A62ACD"/>
    <w:rsid w:val="00A633E2"/>
    <w:rsid w:val="00A638C8"/>
    <w:rsid w:val="00A63F9D"/>
    <w:rsid w:val="00A64B5E"/>
    <w:rsid w:val="00A64C1F"/>
    <w:rsid w:val="00A64E4B"/>
    <w:rsid w:val="00A6509A"/>
    <w:rsid w:val="00A65BAD"/>
    <w:rsid w:val="00A6671B"/>
    <w:rsid w:val="00A67013"/>
    <w:rsid w:val="00A67257"/>
    <w:rsid w:val="00A67B7A"/>
    <w:rsid w:val="00A70710"/>
    <w:rsid w:val="00A716C0"/>
    <w:rsid w:val="00A71C29"/>
    <w:rsid w:val="00A71ED7"/>
    <w:rsid w:val="00A71F0F"/>
    <w:rsid w:val="00A73B7C"/>
    <w:rsid w:val="00A73FC1"/>
    <w:rsid w:val="00A74BA5"/>
    <w:rsid w:val="00A753EF"/>
    <w:rsid w:val="00A7585E"/>
    <w:rsid w:val="00A76A62"/>
    <w:rsid w:val="00A76AFB"/>
    <w:rsid w:val="00A772B3"/>
    <w:rsid w:val="00A77897"/>
    <w:rsid w:val="00A77B65"/>
    <w:rsid w:val="00A80984"/>
    <w:rsid w:val="00A80AA9"/>
    <w:rsid w:val="00A829FC"/>
    <w:rsid w:val="00A8363F"/>
    <w:rsid w:val="00A83A1C"/>
    <w:rsid w:val="00A83E89"/>
    <w:rsid w:val="00A860A1"/>
    <w:rsid w:val="00A8618E"/>
    <w:rsid w:val="00A87B36"/>
    <w:rsid w:val="00A87C69"/>
    <w:rsid w:val="00A87F83"/>
    <w:rsid w:val="00A91725"/>
    <w:rsid w:val="00A936D7"/>
    <w:rsid w:val="00A93CE8"/>
    <w:rsid w:val="00A93D34"/>
    <w:rsid w:val="00A93F39"/>
    <w:rsid w:val="00A947BD"/>
    <w:rsid w:val="00A9489C"/>
    <w:rsid w:val="00A974E9"/>
    <w:rsid w:val="00A975D5"/>
    <w:rsid w:val="00A97DB6"/>
    <w:rsid w:val="00A97F38"/>
    <w:rsid w:val="00AA1184"/>
    <w:rsid w:val="00AA1235"/>
    <w:rsid w:val="00AA1550"/>
    <w:rsid w:val="00AA24BB"/>
    <w:rsid w:val="00AA3AD1"/>
    <w:rsid w:val="00AA4ECE"/>
    <w:rsid w:val="00AA5289"/>
    <w:rsid w:val="00AA540C"/>
    <w:rsid w:val="00AA6AAB"/>
    <w:rsid w:val="00AA7527"/>
    <w:rsid w:val="00AA7635"/>
    <w:rsid w:val="00AA78B8"/>
    <w:rsid w:val="00AA7F4E"/>
    <w:rsid w:val="00AB09E4"/>
    <w:rsid w:val="00AB19C4"/>
    <w:rsid w:val="00AB37C3"/>
    <w:rsid w:val="00AB5BE8"/>
    <w:rsid w:val="00AB69CC"/>
    <w:rsid w:val="00AB6A71"/>
    <w:rsid w:val="00AB7730"/>
    <w:rsid w:val="00AB78A4"/>
    <w:rsid w:val="00AC2124"/>
    <w:rsid w:val="00AC231B"/>
    <w:rsid w:val="00AC3293"/>
    <w:rsid w:val="00AC662A"/>
    <w:rsid w:val="00AC6838"/>
    <w:rsid w:val="00AC6950"/>
    <w:rsid w:val="00AC6B87"/>
    <w:rsid w:val="00AC6D50"/>
    <w:rsid w:val="00AC70B0"/>
    <w:rsid w:val="00AC7517"/>
    <w:rsid w:val="00AD05BC"/>
    <w:rsid w:val="00AD2A3A"/>
    <w:rsid w:val="00AD324C"/>
    <w:rsid w:val="00AD356A"/>
    <w:rsid w:val="00AD3766"/>
    <w:rsid w:val="00AD4207"/>
    <w:rsid w:val="00AD469E"/>
    <w:rsid w:val="00AD4B2A"/>
    <w:rsid w:val="00AD4F65"/>
    <w:rsid w:val="00AD54E9"/>
    <w:rsid w:val="00AD587E"/>
    <w:rsid w:val="00AD7852"/>
    <w:rsid w:val="00AE235F"/>
    <w:rsid w:val="00AE344F"/>
    <w:rsid w:val="00AE36C7"/>
    <w:rsid w:val="00AE3B28"/>
    <w:rsid w:val="00AE45F0"/>
    <w:rsid w:val="00AE4A82"/>
    <w:rsid w:val="00AE666E"/>
    <w:rsid w:val="00AE6AAC"/>
    <w:rsid w:val="00AE7368"/>
    <w:rsid w:val="00AE7D30"/>
    <w:rsid w:val="00AF0972"/>
    <w:rsid w:val="00AF0D29"/>
    <w:rsid w:val="00AF0EF4"/>
    <w:rsid w:val="00AF15BD"/>
    <w:rsid w:val="00AF19FD"/>
    <w:rsid w:val="00AF38ED"/>
    <w:rsid w:val="00AF3CCE"/>
    <w:rsid w:val="00AF4D45"/>
    <w:rsid w:val="00AF4F15"/>
    <w:rsid w:val="00AF5D7E"/>
    <w:rsid w:val="00AF6941"/>
    <w:rsid w:val="00AF71CD"/>
    <w:rsid w:val="00AF7B1A"/>
    <w:rsid w:val="00AF7EA3"/>
    <w:rsid w:val="00B00D08"/>
    <w:rsid w:val="00B0178B"/>
    <w:rsid w:val="00B01B1B"/>
    <w:rsid w:val="00B021A6"/>
    <w:rsid w:val="00B025A0"/>
    <w:rsid w:val="00B02B56"/>
    <w:rsid w:val="00B03B1A"/>
    <w:rsid w:val="00B06CEC"/>
    <w:rsid w:val="00B06E05"/>
    <w:rsid w:val="00B07A76"/>
    <w:rsid w:val="00B07DE5"/>
    <w:rsid w:val="00B1228B"/>
    <w:rsid w:val="00B14552"/>
    <w:rsid w:val="00B145F5"/>
    <w:rsid w:val="00B15B89"/>
    <w:rsid w:val="00B15D88"/>
    <w:rsid w:val="00B15FC7"/>
    <w:rsid w:val="00B16625"/>
    <w:rsid w:val="00B16BA8"/>
    <w:rsid w:val="00B16C18"/>
    <w:rsid w:val="00B174F0"/>
    <w:rsid w:val="00B17DA3"/>
    <w:rsid w:val="00B204EF"/>
    <w:rsid w:val="00B223CD"/>
    <w:rsid w:val="00B22F26"/>
    <w:rsid w:val="00B23146"/>
    <w:rsid w:val="00B2362C"/>
    <w:rsid w:val="00B24783"/>
    <w:rsid w:val="00B249BA"/>
    <w:rsid w:val="00B24EB4"/>
    <w:rsid w:val="00B250D0"/>
    <w:rsid w:val="00B254A0"/>
    <w:rsid w:val="00B26ACF"/>
    <w:rsid w:val="00B27F3F"/>
    <w:rsid w:val="00B30C36"/>
    <w:rsid w:val="00B30E97"/>
    <w:rsid w:val="00B31371"/>
    <w:rsid w:val="00B35C15"/>
    <w:rsid w:val="00B36087"/>
    <w:rsid w:val="00B36C12"/>
    <w:rsid w:val="00B378E4"/>
    <w:rsid w:val="00B3798B"/>
    <w:rsid w:val="00B37CE3"/>
    <w:rsid w:val="00B37F65"/>
    <w:rsid w:val="00B400D1"/>
    <w:rsid w:val="00B42704"/>
    <w:rsid w:val="00B4271F"/>
    <w:rsid w:val="00B45863"/>
    <w:rsid w:val="00B50195"/>
    <w:rsid w:val="00B512F2"/>
    <w:rsid w:val="00B512F4"/>
    <w:rsid w:val="00B51386"/>
    <w:rsid w:val="00B536F9"/>
    <w:rsid w:val="00B5549C"/>
    <w:rsid w:val="00B60157"/>
    <w:rsid w:val="00B60215"/>
    <w:rsid w:val="00B623A4"/>
    <w:rsid w:val="00B6298E"/>
    <w:rsid w:val="00B63121"/>
    <w:rsid w:val="00B63F31"/>
    <w:rsid w:val="00B6529F"/>
    <w:rsid w:val="00B65F06"/>
    <w:rsid w:val="00B66197"/>
    <w:rsid w:val="00B67876"/>
    <w:rsid w:val="00B67C99"/>
    <w:rsid w:val="00B67E10"/>
    <w:rsid w:val="00B70064"/>
    <w:rsid w:val="00B71271"/>
    <w:rsid w:val="00B72438"/>
    <w:rsid w:val="00B74430"/>
    <w:rsid w:val="00B748F4"/>
    <w:rsid w:val="00B74BAE"/>
    <w:rsid w:val="00B751CA"/>
    <w:rsid w:val="00B764A4"/>
    <w:rsid w:val="00B765EB"/>
    <w:rsid w:val="00B80038"/>
    <w:rsid w:val="00B802AD"/>
    <w:rsid w:val="00B80EAD"/>
    <w:rsid w:val="00B815E4"/>
    <w:rsid w:val="00B824BB"/>
    <w:rsid w:val="00B825FC"/>
    <w:rsid w:val="00B8310A"/>
    <w:rsid w:val="00B83BEB"/>
    <w:rsid w:val="00B84170"/>
    <w:rsid w:val="00B84CC0"/>
    <w:rsid w:val="00B85416"/>
    <w:rsid w:val="00B858F4"/>
    <w:rsid w:val="00B86DBE"/>
    <w:rsid w:val="00B90013"/>
    <w:rsid w:val="00B9040B"/>
    <w:rsid w:val="00B9041A"/>
    <w:rsid w:val="00B905A3"/>
    <w:rsid w:val="00B90C9B"/>
    <w:rsid w:val="00B90D75"/>
    <w:rsid w:val="00B90FEE"/>
    <w:rsid w:val="00B91635"/>
    <w:rsid w:val="00B92C03"/>
    <w:rsid w:val="00B92E42"/>
    <w:rsid w:val="00B9319C"/>
    <w:rsid w:val="00B93D3E"/>
    <w:rsid w:val="00B93F26"/>
    <w:rsid w:val="00B9637B"/>
    <w:rsid w:val="00B976E1"/>
    <w:rsid w:val="00B97CDD"/>
    <w:rsid w:val="00BA02C0"/>
    <w:rsid w:val="00BA13B1"/>
    <w:rsid w:val="00BA17FE"/>
    <w:rsid w:val="00BA1A20"/>
    <w:rsid w:val="00BA26FC"/>
    <w:rsid w:val="00BA3BAE"/>
    <w:rsid w:val="00BA45C3"/>
    <w:rsid w:val="00BA4782"/>
    <w:rsid w:val="00BA6729"/>
    <w:rsid w:val="00BA7C8E"/>
    <w:rsid w:val="00BB0CC2"/>
    <w:rsid w:val="00BB13F0"/>
    <w:rsid w:val="00BB19E1"/>
    <w:rsid w:val="00BB1B8A"/>
    <w:rsid w:val="00BB3F3F"/>
    <w:rsid w:val="00BB57B7"/>
    <w:rsid w:val="00BB585E"/>
    <w:rsid w:val="00BB6AF2"/>
    <w:rsid w:val="00BB6BBB"/>
    <w:rsid w:val="00BC0FAD"/>
    <w:rsid w:val="00BC1088"/>
    <w:rsid w:val="00BC1CDC"/>
    <w:rsid w:val="00BC2512"/>
    <w:rsid w:val="00BC31CC"/>
    <w:rsid w:val="00BC3570"/>
    <w:rsid w:val="00BC362E"/>
    <w:rsid w:val="00BC3F64"/>
    <w:rsid w:val="00BC4713"/>
    <w:rsid w:val="00BC4983"/>
    <w:rsid w:val="00BC4E30"/>
    <w:rsid w:val="00BC506F"/>
    <w:rsid w:val="00BC535B"/>
    <w:rsid w:val="00BC54A3"/>
    <w:rsid w:val="00BC5745"/>
    <w:rsid w:val="00BC5CE7"/>
    <w:rsid w:val="00BC6060"/>
    <w:rsid w:val="00BC682C"/>
    <w:rsid w:val="00BC6EA2"/>
    <w:rsid w:val="00BC7713"/>
    <w:rsid w:val="00BC7C56"/>
    <w:rsid w:val="00BD1BD4"/>
    <w:rsid w:val="00BD1F55"/>
    <w:rsid w:val="00BD2EBD"/>
    <w:rsid w:val="00BD3BB5"/>
    <w:rsid w:val="00BD3D2F"/>
    <w:rsid w:val="00BD459F"/>
    <w:rsid w:val="00BD45E7"/>
    <w:rsid w:val="00BD54AB"/>
    <w:rsid w:val="00BD5C76"/>
    <w:rsid w:val="00BE0FBA"/>
    <w:rsid w:val="00BE2508"/>
    <w:rsid w:val="00BE2999"/>
    <w:rsid w:val="00BE2BD6"/>
    <w:rsid w:val="00BE3630"/>
    <w:rsid w:val="00BE419C"/>
    <w:rsid w:val="00BE4A89"/>
    <w:rsid w:val="00BE4DF5"/>
    <w:rsid w:val="00BE5217"/>
    <w:rsid w:val="00BE5517"/>
    <w:rsid w:val="00BE56A0"/>
    <w:rsid w:val="00BE61A5"/>
    <w:rsid w:val="00BE6D35"/>
    <w:rsid w:val="00BF06FA"/>
    <w:rsid w:val="00BF07E1"/>
    <w:rsid w:val="00BF07EF"/>
    <w:rsid w:val="00BF08BB"/>
    <w:rsid w:val="00BF0E74"/>
    <w:rsid w:val="00BF12DF"/>
    <w:rsid w:val="00BF48E4"/>
    <w:rsid w:val="00BF49CE"/>
    <w:rsid w:val="00BF59ED"/>
    <w:rsid w:val="00BF62F8"/>
    <w:rsid w:val="00BF6D69"/>
    <w:rsid w:val="00BF799B"/>
    <w:rsid w:val="00C00350"/>
    <w:rsid w:val="00C0048F"/>
    <w:rsid w:val="00C00976"/>
    <w:rsid w:val="00C00A7C"/>
    <w:rsid w:val="00C00CBA"/>
    <w:rsid w:val="00C00DC0"/>
    <w:rsid w:val="00C016B4"/>
    <w:rsid w:val="00C01D91"/>
    <w:rsid w:val="00C03340"/>
    <w:rsid w:val="00C040D8"/>
    <w:rsid w:val="00C04767"/>
    <w:rsid w:val="00C066A2"/>
    <w:rsid w:val="00C070C6"/>
    <w:rsid w:val="00C07476"/>
    <w:rsid w:val="00C079A6"/>
    <w:rsid w:val="00C10BC2"/>
    <w:rsid w:val="00C10FE6"/>
    <w:rsid w:val="00C1231F"/>
    <w:rsid w:val="00C128A9"/>
    <w:rsid w:val="00C13DF9"/>
    <w:rsid w:val="00C146B7"/>
    <w:rsid w:val="00C149A7"/>
    <w:rsid w:val="00C151BC"/>
    <w:rsid w:val="00C1550E"/>
    <w:rsid w:val="00C155B3"/>
    <w:rsid w:val="00C15AC1"/>
    <w:rsid w:val="00C16116"/>
    <w:rsid w:val="00C161DA"/>
    <w:rsid w:val="00C16F90"/>
    <w:rsid w:val="00C17117"/>
    <w:rsid w:val="00C17CCC"/>
    <w:rsid w:val="00C20546"/>
    <w:rsid w:val="00C20B6C"/>
    <w:rsid w:val="00C23D85"/>
    <w:rsid w:val="00C24010"/>
    <w:rsid w:val="00C24717"/>
    <w:rsid w:val="00C24728"/>
    <w:rsid w:val="00C2598E"/>
    <w:rsid w:val="00C266E6"/>
    <w:rsid w:val="00C26B24"/>
    <w:rsid w:val="00C27486"/>
    <w:rsid w:val="00C31B4A"/>
    <w:rsid w:val="00C3248B"/>
    <w:rsid w:val="00C32609"/>
    <w:rsid w:val="00C32ABC"/>
    <w:rsid w:val="00C336F9"/>
    <w:rsid w:val="00C341B0"/>
    <w:rsid w:val="00C3517E"/>
    <w:rsid w:val="00C36788"/>
    <w:rsid w:val="00C37706"/>
    <w:rsid w:val="00C37BC6"/>
    <w:rsid w:val="00C40033"/>
    <w:rsid w:val="00C40DEC"/>
    <w:rsid w:val="00C40FA3"/>
    <w:rsid w:val="00C42DE4"/>
    <w:rsid w:val="00C43873"/>
    <w:rsid w:val="00C43EA3"/>
    <w:rsid w:val="00C442BE"/>
    <w:rsid w:val="00C44D1B"/>
    <w:rsid w:val="00C44E3A"/>
    <w:rsid w:val="00C4525D"/>
    <w:rsid w:val="00C4571D"/>
    <w:rsid w:val="00C46CB3"/>
    <w:rsid w:val="00C4712B"/>
    <w:rsid w:val="00C47D12"/>
    <w:rsid w:val="00C47E40"/>
    <w:rsid w:val="00C511A0"/>
    <w:rsid w:val="00C51B8F"/>
    <w:rsid w:val="00C51DDD"/>
    <w:rsid w:val="00C52BF6"/>
    <w:rsid w:val="00C52D42"/>
    <w:rsid w:val="00C53235"/>
    <w:rsid w:val="00C535C6"/>
    <w:rsid w:val="00C54460"/>
    <w:rsid w:val="00C55215"/>
    <w:rsid w:val="00C57115"/>
    <w:rsid w:val="00C579CB"/>
    <w:rsid w:val="00C6054E"/>
    <w:rsid w:val="00C6374A"/>
    <w:rsid w:val="00C642E4"/>
    <w:rsid w:val="00C64637"/>
    <w:rsid w:val="00C64B85"/>
    <w:rsid w:val="00C652D6"/>
    <w:rsid w:val="00C65528"/>
    <w:rsid w:val="00C70795"/>
    <w:rsid w:val="00C70B00"/>
    <w:rsid w:val="00C70DA1"/>
    <w:rsid w:val="00C71F79"/>
    <w:rsid w:val="00C731CD"/>
    <w:rsid w:val="00C73563"/>
    <w:rsid w:val="00C73E9D"/>
    <w:rsid w:val="00C75393"/>
    <w:rsid w:val="00C75F6C"/>
    <w:rsid w:val="00C76209"/>
    <w:rsid w:val="00C76215"/>
    <w:rsid w:val="00C76690"/>
    <w:rsid w:val="00C770AE"/>
    <w:rsid w:val="00C8140F"/>
    <w:rsid w:val="00C81A9D"/>
    <w:rsid w:val="00C8207A"/>
    <w:rsid w:val="00C8266F"/>
    <w:rsid w:val="00C82A46"/>
    <w:rsid w:val="00C82AC3"/>
    <w:rsid w:val="00C83836"/>
    <w:rsid w:val="00C843A0"/>
    <w:rsid w:val="00C84AA7"/>
    <w:rsid w:val="00C85081"/>
    <w:rsid w:val="00C856D2"/>
    <w:rsid w:val="00C8574D"/>
    <w:rsid w:val="00C85A7D"/>
    <w:rsid w:val="00C85DD4"/>
    <w:rsid w:val="00C86341"/>
    <w:rsid w:val="00C872EA"/>
    <w:rsid w:val="00C87401"/>
    <w:rsid w:val="00C87583"/>
    <w:rsid w:val="00C87E7E"/>
    <w:rsid w:val="00C9134C"/>
    <w:rsid w:val="00C913CA"/>
    <w:rsid w:val="00C92096"/>
    <w:rsid w:val="00C93313"/>
    <w:rsid w:val="00C9487F"/>
    <w:rsid w:val="00C94A3E"/>
    <w:rsid w:val="00C94C5E"/>
    <w:rsid w:val="00C95CFF"/>
    <w:rsid w:val="00C963CB"/>
    <w:rsid w:val="00C96B4A"/>
    <w:rsid w:val="00CA0292"/>
    <w:rsid w:val="00CA1862"/>
    <w:rsid w:val="00CA1CA1"/>
    <w:rsid w:val="00CA2536"/>
    <w:rsid w:val="00CA3D96"/>
    <w:rsid w:val="00CA409B"/>
    <w:rsid w:val="00CA4E11"/>
    <w:rsid w:val="00CA54E1"/>
    <w:rsid w:val="00CA559D"/>
    <w:rsid w:val="00CA5795"/>
    <w:rsid w:val="00CA6DAE"/>
    <w:rsid w:val="00CA7EAC"/>
    <w:rsid w:val="00CB16D7"/>
    <w:rsid w:val="00CB326A"/>
    <w:rsid w:val="00CB5255"/>
    <w:rsid w:val="00CB650C"/>
    <w:rsid w:val="00CB6F60"/>
    <w:rsid w:val="00CB7C7D"/>
    <w:rsid w:val="00CB7D0F"/>
    <w:rsid w:val="00CC095F"/>
    <w:rsid w:val="00CC15A6"/>
    <w:rsid w:val="00CC165B"/>
    <w:rsid w:val="00CC1C8A"/>
    <w:rsid w:val="00CC1F2D"/>
    <w:rsid w:val="00CC1F58"/>
    <w:rsid w:val="00CC2948"/>
    <w:rsid w:val="00CC46F5"/>
    <w:rsid w:val="00CC4BFA"/>
    <w:rsid w:val="00CC4F8A"/>
    <w:rsid w:val="00CC51E2"/>
    <w:rsid w:val="00CC6B8B"/>
    <w:rsid w:val="00CC761F"/>
    <w:rsid w:val="00CC76CA"/>
    <w:rsid w:val="00CC7B46"/>
    <w:rsid w:val="00CD0A3A"/>
    <w:rsid w:val="00CD12A6"/>
    <w:rsid w:val="00CD4257"/>
    <w:rsid w:val="00CD4613"/>
    <w:rsid w:val="00CD4987"/>
    <w:rsid w:val="00CD5673"/>
    <w:rsid w:val="00CD5C59"/>
    <w:rsid w:val="00CD66E0"/>
    <w:rsid w:val="00CD692C"/>
    <w:rsid w:val="00CD7437"/>
    <w:rsid w:val="00CD7976"/>
    <w:rsid w:val="00CD7BAE"/>
    <w:rsid w:val="00CD7ED1"/>
    <w:rsid w:val="00CD7F9F"/>
    <w:rsid w:val="00CE033B"/>
    <w:rsid w:val="00CE172F"/>
    <w:rsid w:val="00CE24DF"/>
    <w:rsid w:val="00CE301C"/>
    <w:rsid w:val="00CE31CC"/>
    <w:rsid w:val="00CE3B7F"/>
    <w:rsid w:val="00CE43AB"/>
    <w:rsid w:val="00CE54AB"/>
    <w:rsid w:val="00CE58A9"/>
    <w:rsid w:val="00CE5FF6"/>
    <w:rsid w:val="00CE6CE3"/>
    <w:rsid w:val="00CE6F64"/>
    <w:rsid w:val="00CE701A"/>
    <w:rsid w:val="00CE70F0"/>
    <w:rsid w:val="00CE7ACB"/>
    <w:rsid w:val="00CF09E4"/>
    <w:rsid w:val="00CF1033"/>
    <w:rsid w:val="00CF10CA"/>
    <w:rsid w:val="00CF1109"/>
    <w:rsid w:val="00CF17C4"/>
    <w:rsid w:val="00CF1E80"/>
    <w:rsid w:val="00CF3676"/>
    <w:rsid w:val="00CF3F7E"/>
    <w:rsid w:val="00CF4359"/>
    <w:rsid w:val="00CF45EC"/>
    <w:rsid w:val="00CF465C"/>
    <w:rsid w:val="00CF4F9B"/>
    <w:rsid w:val="00CF55D1"/>
    <w:rsid w:val="00CF6FBD"/>
    <w:rsid w:val="00CF79A0"/>
    <w:rsid w:val="00CF7A79"/>
    <w:rsid w:val="00CF7B8B"/>
    <w:rsid w:val="00CF7DC5"/>
    <w:rsid w:val="00D00CA2"/>
    <w:rsid w:val="00D00F8D"/>
    <w:rsid w:val="00D0279D"/>
    <w:rsid w:val="00D03321"/>
    <w:rsid w:val="00D062BD"/>
    <w:rsid w:val="00D07226"/>
    <w:rsid w:val="00D108D9"/>
    <w:rsid w:val="00D11060"/>
    <w:rsid w:val="00D11347"/>
    <w:rsid w:val="00D116C0"/>
    <w:rsid w:val="00D125F6"/>
    <w:rsid w:val="00D13752"/>
    <w:rsid w:val="00D1411B"/>
    <w:rsid w:val="00D146A5"/>
    <w:rsid w:val="00D153F5"/>
    <w:rsid w:val="00D1594C"/>
    <w:rsid w:val="00D163F3"/>
    <w:rsid w:val="00D167CF"/>
    <w:rsid w:val="00D17D43"/>
    <w:rsid w:val="00D20375"/>
    <w:rsid w:val="00D204DF"/>
    <w:rsid w:val="00D2057D"/>
    <w:rsid w:val="00D214DD"/>
    <w:rsid w:val="00D21D46"/>
    <w:rsid w:val="00D2292D"/>
    <w:rsid w:val="00D22CBF"/>
    <w:rsid w:val="00D22EE6"/>
    <w:rsid w:val="00D23285"/>
    <w:rsid w:val="00D244BC"/>
    <w:rsid w:val="00D24A92"/>
    <w:rsid w:val="00D25B5F"/>
    <w:rsid w:val="00D26AE5"/>
    <w:rsid w:val="00D26C9B"/>
    <w:rsid w:val="00D27C66"/>
    <w:rsid w:val="00D3369A"/>
    <w:rsid w:val="00D34577"/>
    <w:rsid w:val="00D40E90"/>
    <w:rsid w:val="00D42EE6"/>
    <w:rsid w:val="00D42EEF"/>
    <w:rsid w:val="00D43599"/>
    <w:rsid w:val="00D43E18"/>
    <w:rsid w:val="00D441F2"/>
    <w:rsid w:val="00D44ECB"/>
    <w:rsid w:val="00D45025"/>
    <w:rsid w:val="00D4541A"/>
    <w:rsid w:val="00D4606F"/>
    <w:rsid w:val="00D462BF"/>
    <w:rsid w:val="00D46D99"/>
    <w:rsid w:val="00D46F2E"/>
    <w:rsid w:val="00D4713B"/>
    <w:rsid w:val="00D502F7"/>
    <w:rsid w:val="00D50AC5"/>
    <w:rsid w:val="00D513E9"/>
    <w:rsid w:val="00D51860"/>
    <w:rsid w:val="00D52ABB"/>
    <w:rsid w:val="00D535D4"/>
    <w:rsid w:val="00D53F34"/>
    <w:rsid w:val="00D568CA"/>
    <w:rsid w:val="00D5694E"/>
    <w:rsid w:val="00D5760D"/>
    <w:rsid w:val="00D6158D"/>
    <w:rsid w:val="00D61CD6"/>
    <w:rsid w:val="00D6226F"/>
    <w:rsid w:val="00D626E5"/>
    <w:rsid w:val="00D63999"/>
    <w:rsid w:val="00D649B8"/>
    <w:rsid w:val="00D64B40"/>
    <w:rsid w:val="00D64D79"/>
    <w:rsid w:val="00D653D5"/>
    <w:rsid w:val="00D6573E"/>
    <w:rsid w:val="00D65786"/>
    <w:rsid w:val="00D672B5"/>
    <w:rsid w:val="00D67E29"/>
    <w:rsid w:val="00D71698"/>
    <w:rsid w:val="00D71DC8"/>
    <w:rsid w:val="00D72045"/>
    <w:rsid w:val="00D728F5"/>
    <w:rsid w:val="00D72E86"/>
    <w:rsid w:val="00D732E3"/>
    <w:rsid w:val="00D735AE"/>
    <w:rsid w:val="00D736B5"/>
    <w:rsid w:val="00D73A09"/>
    <w:rsid w:val="00D743EE"/>
    <w:rsid w:val="00D74566"/>
    <w:rsid w:val="00D75AB2"/>
    <w:rsid w:val="00D75B29"/>
    <w:rsid w:val="00D75D70"/>
    <w:rsid w:val="00D7651D"/>
    <w:rsid w:val="00D76A35"/>
    <w:rsid w:val="00D7774C"/>
    <w:rsid w:val="00D801D3"/>
    <w:rsid w:val="00D8042E"/>
    <w:rsid w:val="00D80A2C"/>
    <w:rsid w:val="00D81A18"/>
    <w:rsid w:val="00D82ADB"/>
    <w:rsid w:val="00D83207"/>
    <w:rsid w:val="00D83AD2"/>
    <w:rsid w:val="00D83C28"/>
    <w:rsid w:val="00D852D8"/>
    <w:rsid w:val="00D85DCA"/>
    <w:rsid w:val="00D86215"/>
    <w:rsid w:val="00D87494"/>
    <w:rsid w:val="00D8784A"/>
    <w:rsid w:val="00D9012A"/>
    <w:rsid w:val="00D90666"/>
    <w:rsid w:val="00D91471"/>
    <w:rsid w:val="00D9185B"/>
    <w:rsid w:val="00D92215"/>
    <w:rsid w:val="00D93418"/>
    <w:rsid w:val="00D93D38"/>
    <w:rsid w:val="00D9507E"/>
    <w:rsid w:val="00D95BA5"/>
    <w:rsid w:val="00D96483"/>
    <w:rsid w:val="00D965C2"/>
    <w:rsid w:val="00D96959"/>
    <w:rsid w:val="00D96A7D"/>
    <w:rsid w:val="00DA170C"/>
    <w:rsid w:val="00DA1D8D"/>
    <w:rsid w:val="00DA45D0"/>
    <w:rsid w:val="00DA4AA0"/>
    <w:rsid w:val="00DA4F06"/>
    <w:rsid w:val="00DA5CE3"/>
    <w:rsid w:val="00DA6398"/>
    <w:rsid w:val="00DA75C4"/>
    <w:rsid w:val="00DB0417"/>
    <w:rsid w:val="00DB116A"/>
    <w:rsid w:val="00DB12BE"/>
    <w:rsid w:val="00DB1C4B"/>
    <w:rsid w:val="00DB252A"/>
    <w:rsid w:val="00DB3191"/>
    <w:rsid w:val="00DB33E3"/>
    <w:rsid w:val="00DB33E7"/>
    <w:rsid w:val="00DB500A"/>
    <w:rsid w:val="00DB5307"/>
    <w:rsid w:val="00DB5A8F"/>
    <w:rsid w:val="00DB6305"/>
    <w:rsid w:val="00DB638B"/>
    <w:rsid w:val="00DB7E2B"/>
    <w:rsid w:val="00DB7E94"/>
    <w:rsid w:val="00DC1708"/>
    <w:rsid w:val="00DC27E4"/>
    <w:rsid w:val="00DC340C"/>
    <w:rsid w:val="00DC434A"/>
    <w:rsid w:val="00DC51CE"/>
    <w:rsid w:val="00DC6283"/>
    <w:rsid w:val="00DC798A"/>
    <w:rsid w:val="00DD0E71"/>
    <w:rsid w:val="00DD12FD"/>
    <w:rsid w:val="00DD1548"/>
    <w:rsid w:val="00DD17D3"/>
    <w:rsid w:val="00DD1D8D"/>
    <w:rsid w:val="00DD3A15"/>
    <w:rsid w:val="00DD47CC"/>
    <w:rsid w:val="00DD4F18"/>
    <w:rsid w:val="00DD5056"/>
    <w:rsid w:val="00DD5251"/>
    <w:rsid w:val="00DD6CFB"/>
    <w:rsid w:val="00DD7064"/>
    <w:rsid w:val="00DD7141"/>
    <w:rsid w:val="00DD7A17"/>
    <w:rsid w:val="00DD7BFE"/>
    <w:rsid w:val="00DE01F8"/>
    <w:rsid w:val="00DE15EE"/>
    <w:rsid w:val="00DE2D5D"/>
    <w:rsid w:val="00DE34A2"/>
    <w:rsid w:val="00DE3F07"/>
    <w:rsid w:val="00DE4748"/>
    <w:rsid w:val="00DE484F"/>
    <w:rsid w:val="00DE5D77"/>
    <w:rsid w:val="00DE5EA8"/>
    <w:rsid w:val="00DE5F80"/>
    <w:rsid w:val="00DE70E0"/>
    <w:rsid w:val="00DE7CEF"/>
    <w:rsid w:val="00DE7EE6"/>
    <w:rsid w:val="00DF08D1"/>
    <w:rsid w:val="00DF2CF9"/>
    <w:rsid w:val="00DF3A02"/>
    <w:rsid w:val="00DF570F"/>
    <w:rsid w:val="00DF5C7B"/>
    <w:rsid w:val="00DF6DD4"/>
    <w:rsid w:val="00DF753D"/>
    <w:rsid w:val="00DF7C70"/>
    <w:rsid w:val="00E00AA9"/>
    <w:rsid w:val="00E02DE7"/>
    <w:rsid w:val="00E0321C"/>
    <w:rsid w:val="00E03B92"/>
    <w:rsid w:val="00E05FF8"/>
    <w:rsid w:val="00E06962"/>
    <w:rsid w:val="00E07302"/>
    <w:rsid w:val="00E12E54"/>
    <w:rsid w:val="00E13147"/>
    <w:rsid w:val="00E141D0"/>
    <w:rsid w:val="00E15137"/>
    <w:rsid w:val="00E15B10"/>
    <w:rsid w:val="00E20025"/>
    <w:rsid w:val="00E20367"/>
    <w:rsid w:val="00E2162B"/>
    <w:rsid w:val="00E22F82"/>
    <w:rsid w:val="00E23853"/>
    <w:rsid w:val="00E24373"/>
    <w:rsid w:val="00E246B6"/>
    <w:rsid w:val="00E25DE0"/>
    <w:rsid w:val="00E2600F"/>
    <w:rsid w:val="00E27F83"/>
    <w:rsid w:val="00E30208"/>
    <w:rsid w:val="00E315D9"/>
    <w:rsid w:val="00E316E9"/>
    <w:rsid w:val="00E31871"/>
    <w:rsid w:val="00E32620"/>
    <w:rsid w:val="00E3276A"/>
    <w:rsid w:val="00E329BE"/>
    <w:rsid w:val="00E32EED"/>
    <w:rsid w:val="00E35DBF"/>
    <w:rsid w:val="00E3641B"/>
    <w:rsid w:val="00E36C8A"/>
    <w:rsid w:val="00E36D70"/>
    <w:rsid w:val="00E36E53"/>
    <w:rsid w:val="00E371F3"/>
    <w:rsid w:val="00E37720"/>
    <w:rsid w:val="00E40CE9"/>
    <w:rsid w:val="00E40F1B"/>
    <w:rsid w:val="00E419D2"/>
    <w:rsid w:val="00E41B29"/>
    <w:rsid w:val="00E42BB1"/>
    <w:rsid w:val="00E45589"/>
    <w:rsid w:val="00E4567E"/>
    <w:rsid w:val="00E46249"/>
    <w:rsid w:val="00E465A9"/>
    <w:rsid w:val="00E475BB"/>
    <w:rsid w:val="00E47EC9"/>
    <w:rsid w:val="00E5069D"/>
    <w:rsid w:val="00E50F9B"/>
    <w:rsid w:val="00E51550"/>
    <w:rsid w:val="00E5314E"/>
    <w:rsid w:val="00E543CC"/>
    <w:rsid w:val="00E54A13"/>
    <w:rsid w:val="00E54AC1"/>
    <w:rsid w:val="00E54AFA"/>
    <w:rsid w:val="00E54E1B"/>
    <w:rsid w:val="00E56612"/>
    <w:rsid w:val="00E56645"/>
    <w:rsid w:val="00E5673F"/>
    <w:rsid w:val="00E5741A"/>
    <w:rsid w:val="00E60F11"/>
    <w:rsid w:val="00E619B8"/>
    <w:rsid w:val="00E61E3F"/>
    <w:rsid w:val="00E633A9"/>
    <w:rsid w:val="00E64A65"/>
    <w:rsid w:val="00E64AB4"/>
    <w:rsid w:val="00E65496"/>
    <w:rsid w:val="00E66275"/>
    <w:rsid w:val="00E6671E"/>
    <w:rsid w:val="00E7005B"/>
    <w:rsid w:val="00E706C8"/>
    <w:rsid w:val="00E70880"/>
    <w:rsid w:val="00E708D4"/>
    <w:rsid w:val="00E70BF3"/>
    <w:rsid w:val="00E73193"/>
    <w:rsid w:val="00E7393D"/>
    <w:rsid w:val="00E757C8"/>
    <w:rsid w:val="00E759E9"/>
    <w:rsid w:val="00E77DCB"/>
    <w:rsid w:val="00E8066E"/>
    <w:rsid w:val="00E80756"/>
    <w:rsid w:val="00E81BDE"/>
    <w:rsid w:val="00E81C12"/>
    <w:rsid w:val="00E81D4E"/>
    <w:rsid w:val="00E828C6"/>
    <w:rsid w:val="00E830C9"/>
    <w:rsid w:val="00E84ECA"/>
    <w:rsid w:val="00E8545C"/>
    <w:rsid w:val="00E862EE"/>
    <w:rsid w:val="00E865BD"/>
    <w:rsid w:val="00E86D07"/>
    <w:rsid w:val="00E87869"/>
    <w:rsid w:val="00E87889"/>
    <w:rsid w:val="00E87951"/>
    <w:rsid w:val="00E9011D"/>
    <w:rsid w:val="00E902DB"/>
    <w:rsid w:val="00E9076E"/>
    <w:rsid w:val="00E90891"/>
    <w:rsid w:val="00E90BC3"/>
    <w:rsid w:val="00E91493"/>
    <w:rsid w:val="00E918FE"/>
    <w:rsid w:val="00E91A32"/>
    <w:rsid w:val="00E91D1D"/>
    <w:rsid w:val="00E9340E"/>
    <w:rsid w:val="00E93BF7"/>
    <w:rsid w:val="00E94C00"/>
    <w:rsid w:val="00E952EA"/>
    <w:rsid w:val="00E962EF"/>
    <w:rsid w:val="00E969C9"/>
    <w:rsid w:val="00E96EA6"/>
    <w:rsid w:val="00EA0EAC"/>
    <w:rsid w:val="00EA1693"/>
    <w:rsid w:val="00EA1735"/>
    <w:rsid w:val="00EA1A51"/>
    <w:rsid w:val="00EA2B47"/>
    <w:rsid w:val="00EA3271"/>
    <w:rsid w:val="00EA4BE1"/>
    <w:rsid w:val="00EA5637"/>
    <w:rsid w:val="00EA62E1"/>
    <w:rsid w:val="00EA69A1"/>
    <w:rsid w:val="00EA740B"/>
    <w:rsid w:val="00EA7D77"/>
    <w:rsid w:val="00EB0397"/>
    <w:rsid w:val="00EB07DB"/>
    <w:rsid w:val="00EB0B8C"/>
    <w:rsid w:val="00EB0C02"/>
    <w:rsid w:val="00EB0C16"/>
    <w:rsid w:val="00EB1489"/>
    <w:rsid w:val="00EB340A"/>
    <w:rsid w:val="00EB3879"/>
    <w:rsid w:val="00EB4229"/>
    <w:rsid w:val="00EB55AD"/>
    <w:rsid w:val="00EB5FF0"/>
    <w:rsid w:val="00EB6236"/>
    <w:rsid w:val="00EB692A"/>
    <w:rsid w:val="00EB7921"/>
    <w:rsid w:val="00EC03C6"/>
    <w:rsid w:val="00EC082B"/>
    <w:rsid w:val="00EC11FD"/>
    <w:rsid w:val="00EC15B7"/>
    <w:rsid w:val="00EC359E"/>
    <w:rsid w:val="00EC3B5B"/>
    <w:rsid w:val="00EC40DE"/>
    <w:rsid w:val="00EC4396"/>
    <w:rsid w:val="00EC620E"/>
    <w:rsid w:val="00EC6B1B"/>
    <w:rsid w:val="00EC6CF3"/>
    <w:rsid w:val="00ED006C"/>
    <w:rsid w:val="00ED09B2"/>
    <w:rsid w:val="00ED0C7F"/>
    <w:rsid w:val="00ED18C2"/>
    <w:rsid w:val="00ED2047"/>
    <w:rsid w:val="00ED2FA4"/>
    <w:rsid w:val="00ED3358"/>
    <w:rsid w:val="00ED33D1"/>
    <w:rsid w:val="00ED41F7"/>
    <w:rsid w:val="00ED59AF"/>
    <w:rsid w:val="00ED627F"/>
    <w:rsid w:val="00ED65D0"/>
    <w:rsid w:val="00ED668D"/>
    <w:rsid w:val="00ED6A01"/>
    <w:rsid w:val="00ED6EC2"/>
    <w:rsid w:val="00ED7078"/>
    <w:rsid w:val="00ED7DFB"/>
    <w:rsid w:val="00ED7E0D"/>
    <w:rsid w:val="00EE0484"/>
    <w:rsid w:val="00EE138B"/>
    <w:rsid w:val="00EE157C"/>
    <w:rsid w:val="00EE44F3"/>
    <w:rsid w:val="00EE5059"/>
    <w:rsid w:val="00EE5659"/>
    <w:rsid w:val="00EE6C71"/>
    <w:rsid w:val="00EE7628"/>
    <w:rsid w:val="00EE79D8"/>
    <w:rsid w:val="00EF1770"/>
    <w:rsid w:val="00EF2B2C"/>
    <w:rsid w:val="00EF3751"/>
    <w:rsid w:val="00EF4079"/>
    <w:rsid w:val="00EF4558"/>
    <w:rsid w:val="00EF4E3F"/>
    <w:rsid w:val="00EF6A7C"/>
    <w:rsid w:val="00EF7078"/>
    <w:rsid w:val="00EF739D"/>
    <w:rsid w:val="00F00211"/>
    <w:rsid w:val="00F01B5C"/>
    <w:rsid w:val="00F0209C"/>
    <w:rsid w:val="00F03092"/>
    <w:rsid w:val="00F03684"/>
    <w:rsid w:val="00F04DDA"/>
    <w:rsid w:val="00F05281"/>
    <w:rsid w:val="00F05A54"/>
    <w:rsid w:val="00F06D7A"/>
    <w:rsid w:val="00F070D0"/>
    <w:rsid w:val="00F078D4"/>
    <w:rsid w:val="00F1262C"/>
    <w:rsid w:val="00F1268C"/>
    <w:rsid w:val="00F135CF"/>
    <w:rsid w:val="00F13EE1"/>
    <w:rsid w:val="00F14203"/>
    <w:rsid w:val="00F146B5"/>
    <w:rsid w:val="00F14FBD"/>
    <w:rsid w:val="00F16FA4"/>
    <w:rsid w:val="00F175ED"/>
    <w:rsid w:val="00F20109"/>
    <w:rsid w:val="00F203D0"/>
    <w:rsid w:val="00F225DE"/>
    <w:rsid w:val="00F2260D"/>
    <w:rsid w:val="00F22AFC"/>
    <w:rsid w:val="00F2323C"/>
    <w:rsid w:val="00F236B1"/>
    <w:rsid w:val="00F24440"/>
    <w:rsid w:val="00F24830"/>
    <w:rsid w:val="00F256A2"/>
    <w:rsid w:val="00F26443"/>
    <w:rsid w:val="00F265FF"/>
    <w:rsid w:val="00F27B83"/>
    <w:rsid w:val="00F30E3F"/>
    <w:rsid w:val="00F30FD5"/>
    <w:rsid w:val="00F3146F"/>
    <w:rsid w:val="00F31BB1"/>
    <w:rsid w:val="00F33624"/>
    <w:rsid w:val="00F34097"/>
    <w:rsid w:val="00F342BC"/>
    <w:rsid w:val="00F34894"/>
    <w:rsid w:val="00F34EDC"/>
    <w:rsid w:val="00F36BD6"/>
    <w:rsid w:val="00F36C5E"/>
    <w:rsid w:val="00F3730B"/>
    <w:rsid w:val="00F3733C"/>
    <w:rsid w:val="00F37682"/>
    <w:rsid w:val="00F377E2"/>
    <w:rsid w:val="00F37FB1"/>
    <w:rsid w:val="00F41020"/>
    <w:rsid w:val="00F41C49"/>
    <w:rsid w:val="00F41DA2"/>
    <w:rsid w:val="00F41E9C"/>
    <w:rsid w:val="00F41F78"/>
    <w:rsid w:val="00F420A3"/>
    <w:rsid w:val="00F42420"/>
    <w:rsid w:val="00F425F0"/>
    <w:rsid w:val="00F427CE"/>
    <w:rsid w:val="00F43E7F"/>
    <w:rsid w:val="00F44277"/>
    <w:rsid w:val="00F445AF"/>
    <w:rsid w:val="00F45BEE"/>
    <w:rsid w:val="00F464DD"/>
    <w:rsid w:val="00F466BE"/>
    <w:rsid w:val="00F46ADC"/>
    <w:rsid w:val="00F506D7"/>
    <w:rsid w:val="00F5118F"/>
    <w:rsid w:val="00F521D7"/>
    <w:rsid w:val="00F52566"/>
    <w:rsid w:val="00F53A3D"/>
    <w:rsid w:val="00F5401A"/>
    <w:rsid w:val="00F544D9"/>
    <w:rsid w:val="00F5542C"/>
    <w:rsid w:val="00F55802"/>
    <w:rsid w:val="00F55883"/>
    <w:rsid w:val="00F5634B"/>
    <w:rsid w:val="00F56366"/>
    <w:rsid w:val="00F5654F"/>
    <w:rsid w:val="00F57021"/>
    <w:rsid w:val="00F60101"/>
    <w:rsid w:val="00F60EBB"/>
    <w:rsid w:val="00F62E1D"/>
    <w:rsid w:val="00F638EA"/>
    <w:rsid w:val="00F65851"/>
    <w:rsid w:val="00F65D86"/>
    <w:rsid w:val="00F66151"/>
    <w:rsid w:val="00F66BA6"/>
    <w:rsid w:val="00F67346"/>
    <w:rsid w:val="00F67CFB"/>
    <w:rsid w:val="00F70535"/>
    <w:rsid w:val="00F70624"/>
    <w:rsid w:val="00F70722"/>
    <w:rsid w:val="00F70DFB"/>
    <w:rsid w:val="00F72B25"/>
    <w:rsid w:val="00F734C1"/>
    <w:rsid w:val="00F7474E"/>
    <w:rsid w:val="00F74907"/>
    <w:rsid w:val="00F7514C"/>
    <w:rsid w:val="00F762FF"/>
    <w:rsid w:val="00F7688D"/>
    <w:rsid w:val="00F80C3B"/>
    <w:rsid w:val="00F810C7"/>
    <w:rsid w:val="00F817E7"/>
    <w:rsid w:val="00F81A14"/>
    <w:rsid w:val="00F81E5A"/>
    <w:rsid w:val="00F81EE7"/>
    <w:rsid w:val="00F81F32"/>
    <w:rsid w:val="00F82623"/>
    <w:rsid w:val="00F827FC"/>
    <w:rsid w:val="00F82ECA"/>
    <w:rsid w:val="00F83E01"/>
    <w:rsid w:val="00F8422F"/>
    <w:rsid w:val="00F842CA"/>
    <w:rsid w:val="00F845B3"/>
    <w:rsid w:val="00F849C4"/>
    <w:rsid w:val="00F84D34"/>
    <w:rsid w:val="00F85689"/>
    <w:rsid w:val="00F86AC7"/>
    <w:rsid w:val="00F86E66"/>
    <w:rsid w:val="00F90F11"/>
    <w:rsid w:val="00F9154B"/>
    <w:rsid w:val="00F91938"/>
    <w:rsid w:val="00F920E2"/>
    <w:rsid w:val="00F92903"/>
    <w:rsid w:val="00F92DD5"/>
    <w:rsid w:val="00F9306E"/>
    <w:rsid w:val="00F9332A"/>
    <w:rsid w:val="00F93A16"/>
    <w:rsid w:val="00F952FC"/>
    <w:rsid w:val="00F95D02"/>
    <w:rsid w:val="00F962FE"/>
    <w:rsid w:val="00F96E96"/>
    <w:rsid w:val="00F97C51"/>
    <w:rsid w:val="00FA07CC"/>
    <w:rsid w:val="00FA0A44"/>
    <w:rsid w:val="00FA138C"/>
    <w:rsid w:val="00FA1A8C"/>
    <w:rsid w:val="00FA4103"/>
    <w:rsid w:val="00FA4D51"/>
    <w:rsid w:val="00FA60F1"/>
    <w:rsid w:val="00FA7186"/>
    <w:rsid w:val="00FA74C2"/>
    <w:rsid w:val="00FB02BA"/>
    <w:rsid w:val="00FB0517"/>
    <w:rsid w:val="00FB2674"/>
    <w:rsid w:val="00FB2D48"/>
    <w:rsid w:val="00FB3D5F"/>
    <w:rsid w:val="00FB3F17"/>
    <w:rsid w:val="00FB4D75"/>
    <w:rsid w:val="00FB4F67"/>
    <w:rsid w:val="00FB57EA"/>
    <w:rsid w:val="00FB5C5C"/>
    <w:rsid w:val="00FB5CD7"/>
    <w:rsid w:val="00FB62A8"/>
    <w:rsid w:val="00FB66B8"/>
    <w:rsid w:val="00FB6962"/>
    <w:rsid w:val="00FB7619"/>
    <w:rsid w:val="00FC0A16"/>
    <w:rsid w:val="00FC1775"/>
    <w:rsid w:val="00FC1C82"/>
    <w:rsid w:val="00FC3658"/>
    <w:rsid w:val="00FC3777"/>
    <w:rsid w:val="00FC4479"/>
    <w:rsid w:val="00FC508A"/>
    <w:rsid w:val="00FC64A7"/>
    <w:rsid w:val="00FC6E28"/>
    <w:rsid w:val="00FC768D"/>
    <w:rsid w:val="00FD0540"/>
    <w:rsid w:val="00FD0A49"/>
    <w:rsid w:val="00FD0D18"/>
    <w:rsid w:val="00FD199F"/>
    <w:rsid w:val="00FD24A4"/>
    <w:rsid w:val="00FD27D3"/>
    <w:rsid w:val="00FD28F2"/>
    <w:rsid w:val="00FD30FD"/>
    <w:rsid w:val="00FD3CE2"/>
    <w:rsid w:val="00FD4227"/>
    <w:rsid w:val="00FD4830"/>
    <w:rsid w:val="00FD4E43"/>
    <w:rsid w:val="00FD5475"/>
    <w:rsid w:val="00FD5498"/>
    <w:rsid w:val="00FD5B94"/>
    <w:rsid w:val="00FD6128"/>
    <w:rsid w:val="00FE0410"/>
    <w:rsid w:val="00FE0CCB"/>
    <w:rsid w:val="00FE1822"/>
    <w:rsid w:val="00FE254C"/>
    <w:rsid w:val="00FE303F"/>
    <w:rsid w:val="00FE36B2"/>
    <w:rsid w:val="00FE3C8D"/>
    <w:rsid w:val="00FE53BC"/>
    <w:rsid w:val="00FE73A4"/>
    <w:rsid w:val="00FE7BC4"/>
    <w:rsid w:val="00FF0792"/>
    <w:rsid w:val="00FF0A9F"/>
    <w:rsid w:val="00FF1729"/>
    <w:rsid w:val="00FF1C55"/>
    <w:rsid w:val="00FF2406"/>
    <w:rsid w:val="00FF34A6"/>
    <w:rsid w:val="00FF40D0"/>
    <w:rsid w:val="00FF4A1E"/>
    <w:rsid w:val="00FF4F15"/>
    <w:rsid w:val="00FF599C"/>
    <w:rsid w:val="00FF5D62"/>
    <w:rsid w:val="00FF6C4C"/>
    <w:rsid w:val="00FF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8C48E6"/>
  <w15:chartTrackingRefBased/>
  <w15:docId w15:val="{5BC68024-0F51-3E45-8DD8-5B544D2B5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897"/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A54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E3E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93CE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F86E66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F86E66"/>
    <w:rPr>
      <w:color w:val="605E5C"/>
      <w:shd w:val="clear" w:color="auto" w:fill="E1DFDD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B7388"/>
    <w:rPr>
      <w:rFonts w:eastAsiaTheme="minorHAnsi"/>
      <w:sz w:val="18"/>
      <w:szCs w:val="18"/>
      <w:lang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B7388"/>
    <w:rPr>
      <w:rFonts w:ascii="Times New Roman" w:hAnsi="Times New Roman" w:cs="Times New Roman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CA54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Tegn"/>
    <w:rsid w:val="000F7A6E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F7A6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F7A6E"/>
    <w:rPr>
      <w:rFonts w:ascii="Calibri" w:eastAsiaTheme="minorHAnsi" w:hAnsi="Calibri" w:cs="Calibri"/>
      <w:lang w:val="en-US" w:eastAsia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F7A6E"/>
    <w:rPr>
      <w:rFonts w:ascii="Calibri" w:hAnsi="Calibri" w:cs="Calibri"/>
      <w:lang w:val="en-US"/>
    </w:rPr>
  </w:style>
  <w:style w:type="table" w:styleId="Tabellrutenett">
    <w:name w:val="Table Grid"/>
    <w:basedOn w:val="Vanligtabell"/>
    <w:uiPriority w:val="39"/>
    <w:rsid w:val="009F13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D701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Ulstomtale2">
    <w:name w:val="Uløst omtale2"/>
    <w:basedOn w:val="Standardskriftforavsnitt"/>
    <w:uiPriority w:val="99"/>
    <w:semiHidden/>
    <w:unhideWhenUsed/>
    <w:rsid w:val="006D3F3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B7329"/>
    <w:pPr>
      <w:spacing w:before="100" w:beforeAutospacing="1" w:after="100" w:afterAutospacing="1"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6E3E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jon">
    <w:name w:val="Revision"/>
    <w:hidden/>
    <w:uiPriority w:val="99"/>
    <w:semiHidden/>
    <w:rsid w:val="00586DD4"/>
    <w:rPr>
      <w:rFonts w:ascii="Times New Roman" w:eastAsia="Times New Roman" w:hAnsi="Times New Roman" w:cs="Times New Roman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93CE8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para">
    <w:name w:val="para"/>
    <w:basedOn w:val="Normal"/>
    <w:rsid w:val="00D7651D"/>
    <w:pPr>
      <w:spacing w:before="100" w:beforeAutospacing="1" w:after="100" w:afterAutospacing="1"/>
    </w:pPr>
  </w:style>
  <w:style w:type="character" w:styleId="Utheving">
    <w:name w:val="Emphasis"/>
    <w:basedOn w:val="Standardskriftforavsnitt"/>
    <w:uiPriority w:val="20"/>
    <w:qFormat/>
    <w:rsid w:val="00091D63"/>
    <w:rPr>
      <w:i/>
      <w:iCs/>
    </w:rPr>
  </w:style>
  <w:style w:type="character" w:styleId="Fulgthyperkobling">
    <w:name w:val="FollowedHyperlink"/>
    <w:basedOn w:val="Standardskriftforavsnitt"/>
    <w:uiPriority w:val="99"/>
    <w:semiHidden/>
    <w:unhideWhenUsed/>
    <w:rsid w:val="00AA24BB"/>
    <w:rPr>
      <w:color w:val="954F72" w:themeColor="followedHyperlink"/>
      <w:u w:val="single"/>
    </w:rPr>
  </w:style>
  <w:style w:type="paragraph" w:styleId="Ingenmellomrom">
    <w:name w:val="No Spacing"/>
    <w:link w:val="IngenmellomromTegn"/>
    <w:uiPriority w:val="1"/>
    <w:qFormat/>
    <w:rsid w:val="00CD7976"/>
    <w:rPr>
      <w:rFonts w:eastAsiaTheme="minorEastAsia"/>
      <w:sz w:val="22"/>
      <w:szCs w:val="22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CD7976"/>
    <w:rPr>
      <w:rFonts w:eastAsiaTheme="minorEastAsia"/>
      <w:sz w:val="22"/>
      <w:szCs w:val="22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7456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74566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74566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Bildetekst">
    <w:name w:val="caption"/>
    <w:basedOn w:val="Normal"/>
    <w:next w:val="Normal"/>
    <w:uiPriority w:val="35"/>
    <w:unhideWhenUsed/>
    <w:qFormat/>
    <w:rsid w:val="00F13EE1"/>
    <w:pPr>
      <w:spacing w:after="200"/>
    </w:pPr>
    <w:rPr>
      <w:i/>
      <w:iCs/>
      <w:color w:val="44546A" w:themeColor="text2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A5E4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A5E48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unhideWhenUsed/>
    <w:rsid w:val="00BA45C3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BA45C3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BA45C3"/>
  </w:style>
  <w:style w:type="paragraph" w:styleId="Tittel">
    <w:name w:val="Title"/>
    <w:basedOn w:val="Normal"/>
    <w:next w:val="Normal"/>
    <w:link w:val="TittelTegn"/>
    <w:uiPriority w:val="10"/>
    <w:qFormat/>
    <w:rsid w:val="00EB623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B6236"/>
    <w:rPr>
      <w:rFonts w:asciiTheme="majorHAnsi" w:eastAsiaTheme="majorEastAsia" w:hAnsiTheme="majorHAnsi" w:cstheme="majorBidi"/>
      <w:spacing w:val="-10"/>
      <w:kern w:val="28"/>
      <w:sz w:val="56"/>
      <w:szCs w:val="56"/>
      <w:lang w:eastAsia="nb-NO"/>
    </w:rPr>
  </w:style>
  <w:style w:type="character" w:styleId="Sterk">
    <w:name w:val="Strong"/>
    <w:basedOn w:val="Standardskriftforavsnitt"/>
    <w:uiPriority w:val="22"/>
    <w:qFormat/>
    <w:rsid w:val="000E54EC"/>
    <w:rPr>
      <w:b/>
      <w:bCs/>
    </w:rPr>
  </w:style>
  <w:style w:type="character" w:customStyle="1" w:styleId="Ulstomtale3">
    <w:name w:val="Uløst omtale3"/>
    <w:basedOn w:val="Standardskriftforavsnitt"/>
    <w:uiPriority w:val="99"/>
    <w:semiHidden/>
    <w:unhideWhenUsed/>
    <w:rsid w:val="002C494B"/>
    <w:rPr>
      <w:color w:val="605E5C"/>
      <w:shd w:val="clear" w:color="auto" w:fill="E1DFDD"/>
    </w:rPr>
  </w:style>
  <w:style w:type="character" w:customStyle="1" w:styleId="hps">
    <w:name w:val="hps"/>
    <w:basedOn w:val="Standardskriftforavsnitt"/>
    <w:rsid w:val="00935C63"/>
  </w:style>
  <w:style w:type="character" w:customStyle="1" w:styleId="Ulstomtale4">
    <w:name w:val="Uløst omtale4"/>
    <w:basedOn w:val="Standardskriftforavsnitt"/>
    <w:uiPriority w:val="99"/>
    <w:semiHidden/>
    <w:unhideWhenUsed/>
    <w:rsid w:val="0005087F"/>
    <w:rPr>
      <w:color w:val="605E5C"/>
      <w:shd w:val="clear" w:color="auto" w:fill="E1DFDD"/>
    </w:rPr>
  </w:style>
  <w:style w:type="paragraph" w:styleId="Bunntekst">
    <w:name w:val="footer"/>
    <w:basedOn w:val="Normal"/>
    <w:link w:val="BunntekstTegn"/>
    <w:uiPriority w:val="99"/>
    <w:unhideWhenUsed/>
    <w:rsid w:val="0005087F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5087F"/>
    <w:rPr>
      <w:rFonts w:ascii="Times New Roman" w:eastAsia="Times New Roman" w:hAnsi="Times New Roman" w:cs="Times New Roman"/>
      <w:lang w:eastAsia="nb-NO"/>
    </w:rPr>
  </w:style>
  <w:style w:type="character" w:customStyle="1" w:styleId="Ulstomtale5">
    <w:name w:val="Uløst omtale5"/>
    <w:basedOn w:val="Standardskriftforavsnitt"/>
    <w:uiPriority w:val="99"/>
    <w:semiHidden/>
    <w:unhideWhenUsed/>
    <w:rsid w:val="00F506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74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7355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7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88441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74405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778312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47446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26260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6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80123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5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418154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5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13777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3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4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470621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9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6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21668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7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349590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7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829897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7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240988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1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703226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0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363496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7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8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1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7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0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95D47A-23A1-4D41-BA7E-1850ACAE8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8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Links>
    <vt:vector size="6" baseType="variant">
      <vt:variant>
        <vt:i4>7471224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clinchem/article/62/7/930/561188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Arnesen</dc:creator>
  <cp:keywords/>
  <dc:description/>
  <cp:lastModifiedBy>Erik Arnesen</cp:lastModifiedBy>
  <cp:revision>5</cp:revision>
  <dcterms:created xsi:type="dcterms:W3CDTF">2022-03-23T10:00:00Z</dcterms:created>
  <dcterms:modified xsi:type="dcterms:W3CDTF">2022-03-23T10:04:00Z</dcterms:modified>
</cp:coreProperties>
</file>